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691D8A" w14:textId="1A82C027" w:rsidR="001967C3" w:rsidRPr="00C8449D" w:rsidRDefault="001967C3" w:rsidP="001967C3">
      <w:pPr>
        <w:keepNext/>
        <w:keepLines/>
        <w:spacing w:before="240" w:after="0" w:line="480" w:lineRule="auto"/>
        <w:outlineLvl w:val="0"/>
        <w:rPr>
          <w:rFonts w:ascii="Times New Roman" w:eastAsia="Times New Roman" w:hAnsi="Times New Roman" w:cs="Times New Roman"/>
          <w:b/>
          <w:kern w:val="0"/>
          <w:sz w:val="28"/>
          <w:szCs w:val="32"/>
          <w:lang w:val="en-GB"/>
          <w14:ligatures w14:val="none"/>
        </w:rPr>
      </w:pPr>
      <w:r w:rsidRPr="00C8449D">
        <w:rPr>
          <w:rFonts w:ascii="Times New Roman" w:eastAsia="Times New Roman" w:hAnsi="Times New Roman" w:cs="Times New Roman"/>
          <w:b/>
          <w:kern w:val="0"/>
          <w:sz w:val="28"/>
          <w:szCs w:val="32"/>
          <w:lang w:val="en-GB"/>
          <w14:ligatures w14:val="none"/>
        </w:rPr>
        <w:t xml:space="preserve">Supplemental </w:t>
      </w:r>
      <w:r w:rsidR="006A555E" w:rsidRPr="00C8449D">
        <w:rPr>
          <w:rFonts w:ascii="Times New Roman" w:eastAsia="Times New Roman" w:hAnsi="Times New Roman" w:cs="Times New Roman"/>
          <w:b/>
          <w:kern w:val="0"/>
          <w:sz w:val="28"/>
          <w:szCs w:val="32"/>
          <w:lang w:val="en-GB"/>
          <w14:ligatures w14:val="none"/>
        </w:rPr>
        <w:t>Material</w:t>
      </w:r>
    </w:p>
    <w:p w14:paraId="3ADCDCBE" w14:textId="3A0BC5D2" w:rsidR="00675F87" w:rsidRPr="00C8449D" w:rsidRDefault="00675F87" w:rsidP="00D065A6">
      <w:pPr>
        <w:keepNext/>
        <w:spacing w:before="120" w:after="120" w:line="240" w:lineRule="auto"/>
        <w:ind w:left="1525" w:hanging="1525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  <w:bookmarkStart w:id="0" w:name="_Hlk161207443"/>
      <w:r w:rsidRPr="00C8449D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GB"/>
          <w14:ligatures w14:val="none"/>
        </w:rPr>
        <w:t xml:space="preserve">Supplemental Figure </w:t>
      </w:r>
      <w:r w:rsidRPr="00C8449D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GB"/>
          <w14:ligatures w14:val="none"/>
        </w:rPr>
        <w:fldChar w:fldCharType="begin"/>
      </w:r>
      <w:r w:rsidRPr="00C8449D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GB"/>
          <w14:ligatures w14:val="none"/>
        </w:rPr>
        <w:instrText xml:space="preserve"> SEQ Figure \* ARABIC </w:instrText>
      </w:r>
      <w:r w:rsidRPr="00C8449D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GB"/>
          <w14:ligatures w14:val="none"/>
        </w:rPr>
        <w:fldChar w:fldCharType="separate"/>
      </w:r>
      <w:r w:rsidRPr="00C8449D">
        <w:rPr>
          <w:rFonts w:ascii="Times New Roman" w:eastAsia="Times New Roman" w:hAnsi="Times New Roman" w:cs="Times New Roman"/>
          <w:b/>
          <w:noProof/>
          <w:kern w:val="0"/>
          <w:sz w:val="24"/>
          <w:szCs w:val="20"/>
          <w:lang w:val="en-GB"/>
          <w14:ligatures w14:val="none"/>
        </w:rPr>
        <w:t>1</w:t>
      </w:r>
      <w:r w:rsidRPr="00C8449D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GB"/>
          <w14:ligatures w14:val="none"/>
        </w:rPr>
        <w:fldChar w:fldCharType="end"/>
      </w:r>
      <w:r w:rsidRPr="00C8449D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GB"/>
          <w14:ligatures w14:val="none"/>
        </w:rPr>
        <w:tab/>
      </w:r>
      <w:r w:rsidRPr="00C844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Study Design</w:t>
      </w:r>
    </w:p>
    <w:bookmarkEnd w:id="0"/>
    <w:p w14:paraId="29C1B59D" w14:textId="13761A5D" w:rsidR="00414B7E" w:rsidRPr="00C8449D" w:rsidRDefault="00F869D1" w:rsidP="00FD3E72">
      <w:pPr>
        <w:keepNext/>
        <w:spacing w:after="0" w:line="360" w:lineRule="auto"/>
      </w:pPr>
      <w:r w:rsidRPr="00C8449D">
        <w:rPr>
          <w:noProof/>
        </w:rPr>
        <w:drawing>
          <wp:inline distT="0" distB="0" distL="0" distR="0" wp14:anchorId="1DA607AE" wp14:editId="663536B0">
            <wp:extent cx="6822219" cy="2860432"/>
            <wp:effectExtent l="0" t="0" r="0" b="0"/>
            <wp:docPr id="16033772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4049" cy="28737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D2DA9A" w14:textId="22FC551F" w:rsidR="002B58FF" w:rsidRPr="00C8449D" w:rsidRDefault="00396991" w:rsidP="0039699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1" w:name="_Hlk157953324"/>
      <w:r w:rsidRPr="00C8449D">
        <w:rPr>
          <w:rFonts w:ascii="Times New Roman" w:hAnsi="Times New Roman" w:cs="Times New Roman"/>
          <w:sz w:val="20"/>
          <w:szCs w:val="20"/>
        </w:rPr>
        <w:t xml:space="preserve">Treatment A, B, and C </w:t>
      </w:r>
      <w:r w:rsidR="0048348A" w:rsidRPr="00C8449D">
        <w:rPr>
          <w:rFonts w:ascii="Times New Roman" w:hAnsi="Times New Roman" w:cs="Times New Roman"/>
          <w:sz w:val="20"/>
          <w:szCs w:val="20"/>
        </w:rPr>
        <w:t>reflect</w:t>
      </w:r>
      <w:r w:rsidRPr="00C8449D">
        <w:rPr>
          <w:rFonts w:ascii="Times New Roman" w:hAnsi="Times New Roman" w:cs="Times New Roman"/>
          <w:sz w:val="20"/>
          <w:szCs w:val="20"/>
        </w:rPr>
        <w:t xml:space="preserve"> 25 mg </w:t>
      </w:r>
      <w:proofErr w:type="spellStart"/>
      <w:r w:rsidRPr="00C8449D">
        <w:rPr>
          <w:rFonts w:ascii="Times New Roman" w:hAnsi="Times New Roman" w:cs="Times New Roman"/>
          <w:sz w:val="20"/>
          <w:szCs w:val="20"/>
        </w:rPr>
        <w:t>daridorexant</w:t>
      </w:r>
      <w:proofErr w:type="spellEnd"/>
      <w:r w:rsidRPr="00C8449D">
        <w:rPr>
          <w:rFonts w:ascii="Times New Roman" w:hAnsi="Times New Roman" w:cs="Times New Roman"/>
          <w:sz w:val="20"/>
          <w:szCs w:val="20"/>
        </w:rPr>
        <w:t xml:space="preserve">, 50 mg </w:t>
      </w:r>
      <w:proofErr w:type="spellStart"/>
      <w:r w:rsidRPr="00C8449D">
        <w:rPr>
          <w:rFonts w:ascii="Times New Roman" w:hAnsi="Times New Roman" w:cs="Times New Roman"/>
          <w:sz w:val="20"/>
          <w:szCs w:val="20"/>
        </w:rPr>
        <w:t>daridorexant</w:t>
      </w:r>
      <w:proofErr w:type="spellEnd"/>
      <w:r w:rsidRPr="00C8449D">
        <w:rPr>
          <w:rFonts w:ascii="Times New Roman" w:hAnsi="Times New Roman" w:cs="Times New Roman"/>
          <w:sz w:val="20"/>
          <w:szCs w:val="20"/>
        </w:rPr>
        <w:t>, and placebo</w:t>
      </w:r>
      <w:r w:rsidR="004631C8" w:rsidRPr="00C8449D">
        <w:rPr>
          <w:rFonts w:ascii="Times New Roman" w:hAnsi="Times New Roman" w:cs="Times New Roman"/>
          <w:sz w:val="20"/>
          <w:szCs w:val="20"/>
        </w:rPr>
        <w:t>, respectively</w:t>
      </w:r>
      <w:r w:rsidRPr="00C8449D">
        <w:rPr>
          <w:rFonts w:ascii="Times New Roman" w:hAnsi="Times New Roman" w:cs="Times New Roman"/>
          <w:sz w:val="20"/>
          <w:szCs w:val="20"/>
        </w:rPr>
        <w:t xml:space="preserve">. *Screening </w:t>
      </w:r>
      <w:r w:rsidR="002B58FF" w:rsidRPr="00C8449D">
        <w:rPr>
          <w:rFonts w:ascii="Times New Roman" w:hAnsi="Times New Roman" w:cs="Times New Roman"/>
          <w:sz w:val="20"/>
          <w:szCs w:val="20"/>
        </w:rPr>
        <w:t>evaluation was performed within 21 to 3 days for men and women of no</w:t>
      </w:r>
      <w:r w:rsidR="000D4366" w:rsidRPr="00C8449D">
        <w:rPr>
          <w:rFonts w:ascii="Times New Roman" w:hAnsi="Times New Roman" w:cs="Times New Roman"/>
          <w:sz w:val="20"/>
          <w:szCs w:val="20"/>
        </w:rPr>
        <w:t>n</w:t>
      </w:r>
      <w:r w:rsidR="00AE3518" w:rsidRPr="00C8449D">
        <w:rPr>
          <w:rFonts w:ascii="Times New Roman" w:hAnsi="Times New Roman" w:cs="Times New Roman"/>
          <w:sz w:val="20"/>
          <w:szCs w:val="20"/>
        </w:rPr>
        <w:t>-</w:t>
      </w:r>
      <w:r w:rsidR="000D4366" w:rsidRPr="00C8449D">
        <w:rPr>
          <w:rFonts w:ascii="Times New Roman" w:hAnsi="Times New Roman" w:cs="Times New Roman"/>
          <w:sz w:val="20"/>
          <w:szCs w:val="20"/>
        </w:rPr>
        <w:t>childbearing</w:t>
      </w:r>
      <w:r w:rsidR="002B58FF" w:rsidRPr="00C8449D">
        <w:rPr>
          <w:rFonts w:ascii="Times New Roman" w:hAnsi="Times New Roman" w:cs="Times New Roman"/>
          <w:sz w:val="20"/>
          <w:szCs w:val="20"/>
        </w:rPr>
        <w:t xml:space="preserve"> potential or within 28 to 10 days for women of childbearing potential</w:t>
      </w:r>
      <w:r w:rsidR="00AE3518" w:rsidRPr="00C8449D">
        <w:rPr>
          <w:rFonts w:ascii="Times New Roman" w:hAnsi="Times New Roman" w:cs="Times New Roman"/>
          <w:sz w:val="20"/>
          <w:szCs w:val="20"/>
        </w:rPr>
        <w:t>.</w:t>
      </w:r>
      <w:r w:rsidR="009F4D99" w:rsidRPr="00C8449D">
        <w:rPr>
          <w:rFonts w:ascii="Times New Roman" w:hAnsi="Times New Roman" w:cs="Times New Roman"/>
          <w:sz w:val="20"/>
          <w:szCs w:val="20"/>
        </w:rPr>
        <w:t xml:space="preserve"> **The washout period between EOP</w:t>
      </w:r>
      <w:r w:rsidR="00DF7247" w:rsidRPr="00C8449D">
        <w:rPr>
          <w:rFonts w:ascii="Times New Roman" w:hAnsi="Times New Roman" w:cs="Times New Roman"/>
          <w:sz w:val="20"/>
          <w:szCs w:val="20"/>
        </w:rPr>
        <w:t xml:space="preserve"> of the preceding period and Day 1 of the following period was </w:t>
      </w:r>
      <w:r w:rsidR="00070C32" w:rsidRPr="00C8449D">
        <w:rPr>
          <w:rFonts w:ascii="Times New Roman" w:hAnsi="Times New Roman" w:cs="Times New Roman"/>
          <w:sz w:val="20"/>
          <w:szCs w:val="20"/>
        </w:rPr>
        <w:t>at least 1 week.</w:t>
      </w:r>
      <w:r w:rsidR="00D05418" w:rsidRPr="00C8449D">
        <w:rPr>
          <w:rFonts w:ascii="Times New Roman" w:hAnsi="Times New Roman" w:cs="Times New Roman"/>
          <w:sz w:val="20"/>
          <w:szCs w:val="20"/>
        </w:rPr>
        <w:t xml:space="preserve"> ***A </w:t>
      </w:r>
      <w:r w:rsidR="00CD1DF4" w:rsidRPr="00C8449D">
        <w:rPr>
          <w:rFonts w:ascii="Times New Roman" w:hAnsi="Times New Roman" w:cs="Times New Roman"/>
          <w:sz w:val="20"/>
          <w:szCs w:val="20"/>
        </w:rPr>
        <w:t>SFU</w:t>
      </w:r>
      <w:r w:rsidR="002563AD" w:rsidRPr="00C8449D">
        <w:rPr>
          <w:rFonts w:ascii="Times New Roman" w:hAnsi="Times New Roman" w:cs="Times New Roman"/>
          <w:sz w:val="20"/>
          <w:szCs w:val="20"/>
        </w:rPr>
        <w:t xml:space="preserve"> telephone call took place 5–7 days after EOS.</w:t>
      </w:r>
      <w:r w:rsidR="00CD1DF4" w:rsidRPr="00C8449D">
        <w:rPr>
          <w:rFonts w:ascii="Times New Roman" w:hAnsi="Times New Roman" w:cs="Times New Roman"/>
          <w:sz w:val="20"/>
          <w:szCs w:val="20"/>
        </w:rPr>
        <w:t xml:space="preserve"> EOP = End-of-Period</w:t>
      </w:r>
      <w:r w:rsidR="004631C8" w:rsidRPr="00C8449D">
        <w:rPr>
          <w:rFonts w:ascii="Times New Roman" w:hAnsi="Times New Roman" w:cs="Times New Roman"/>
          <w:sz w:val="20"/>
          <w:szCs w:val="20"/>
        </w:rPr>
        <w:t>;</w:t>
      </w:r>
      <w:r w:rsidR="00CD1DF4" w:rsidRPr="00C8449D">
        <w:rPr>
          <w:rFonts w:ascii="Times New Roman" w:hAnsi="Times New Roman" w:cs="Times New Roman"/>
          <w:sz w:val="20"/>
          <w:szCs w:val="20"/>
        </w:rPr>
        <w:t xml:space="preserve"> EOS = End-of-Study</w:t>
      </w:r>
      <w:r w:rsidR="004631C8" w:rsidRPr="00C8449D">
        <w:rPr>
          <w:rFonts w:ascii="Times New Roman" w:hAnsi="Times New Roman" w:cs="Times New Roman"/>
          <w:sz w:val="20"/>
          <w:szCs w:val="20"/>
        </w:rPr>
        <w:t>;</w:t>
      </w:r>
      <w:r w:rsidR="00CD1DF4" w:rsidRPr="00C8449D">
        <w:rPr>
          <w:rFonts w:ascii="Times New Roman" w:hAnsi="Times New Roman" w:cs="Times New Roman"/>
          <w:sz w:val="20"/>
          <w:szCs w:val="20"/>
        </w:rPr>
        <w:t xml:space="preserve"> SFU = Safety Follow-Up</w:t>
      </w:r>
      <w:r w:rsidR="00EC23BA" w:rsidRPr="00C8449D">
        <w:rPr>
          <w:rFonts w:ascii="Times New Roman" w:hAnsi="Times New Roman" w:cs="Times New Roman"/>
          <w:sz w:val="20"/>
          <w:szCs w:val="20"/>
        </w:rPr>
        <w:t>.</w:t>
      </w:r>
    </w:p>
    <w:bookmarkEnd w:id="1"/>
    <w:p w14:paraId="110C3202" w14:textId="77777777" w:rsidR="00FB7743" w:rsidRPr="00C8449D" w:rsidRDefault="00FB7743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4"/>
          <w:lang w:val="en-GB"/>
          <w14:ligatures w14:val="none"/>
        </w:rPr>
      </w:pPr>
    </w:p>
    <w:p w14:paraId="54443EE8" w14:textId="77777777" w:rsidR="00CC5C8A" w:rsidRPr="00C8449D" w:rsidRDefault="00CC5C8A">
      <w:pPr>
        <w:rPr>
          <w:rFonts w:ascii="Times New Roman" w:eastAsia="Calibri" w:hAnsi="Times New Roman" w:cs="Times New Roman"/>
          <w:kern w:val="0"/>
          <w:sz w:val="24"/>
          <w:lang w:val="en-GB"/>
          <w14:ligatures w14:val="none"/>
        </w:rPr>
      </w:pPr>
      <w:r w:rsidRPr="00C8449D">
        <w:rPr>
          <w:rFonts w:ascii="Times New Roman" w:eastAsia="Calibri" w:hAnsi="Times New Roman" w:cs="Times New Roman"/>
          <w:kern w:val="0"/>
          <w:sz w:val="24"/>
          <w:lang w:val="en-GB"/>
          <w14:ligatures w14:val="none"/>
        </w:rPr>
        <w:br w:type="page"/>
      </w:r>
    </w:p>
    <w:p w14:paraId="316697C3" w14:textId="521557E7" w:rsidR="00C41502" w:rsidRPr="00C8449D" w:rsidRDefault="00133AF7" w:rsidP="004631C8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4"/>
          <w:lang w:val="en-GB"/>
          <w14:ligatures w14:val="none"/>
        </w:rPr>
      </w:pPr>
      <w:bookmarkStart w:id="2" w:name="_Hlk161207447"/>
      <w:r w:rsidRPr="00C8449D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GB"/>
          <w14:ligatures w14:val="none"/>
        </w:rPr>
        <w:lastRenderedPageBreak/>
        <w:t xml:space="preserve">Supplemental </w:t>
      </w:r>
      <w:r w:rsidR="00C41502" w:rsidRPr="00C8449D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GB"/>
          <w14:ligatures w14:val="none"/>
        </w:rPr>
        <w:t xml:space="preserve">Figure </w:t>
      </w:r>
      <w:r w:rsidR="008811D8" w:rsidRPr="00C8449D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GB"/>
          <w14:ligatures w14:val="none"/>
        </w:rPr>
        <w:t>2</w:t>
      </w:r>
      <w:r w:rsidR="00C41502" w:rsidRPr="00C8449D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GB"/>
          <w14:ligatures w14:val="none"/>
        </w:rPr>
        <w:tab/>
      </w:r>
      <w:r w:rsidR="00C41502" w:rsidRPr="00C844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TUG Test [s]: effects of </w:t>
      </w:r>
      <w:proofErr w:type="spellStart"/>
      <w:r w:rsidR="00C41502" w:rsidRPr="00C844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daridorexant</w:t>
      </w:r>
      <w:proofErr w:type="spellEnd"/>
      <w:r w:rsidR="00C41502" w:rsidRPr="00C844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, differences to placebo, overall population</w:t>
      </w:r>
    </w:p>
    <w:bookmarkEnd w:id="2"/>
    <w:p w14:paraId="47D8D853" w14:textId="03CA2715" w:rsidR="00C41502" w:rsidRPr="00C8449D" w:rsidRDefault="00BE3726" w:rsidP="68F983B2">
      <w:pPr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  <w:r w:rsidRPr="00C8449D">
        <w:object w:dxaOrig="10858" w:dyaOrig="5237" w14:anchorId="4DD0E9F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538.5pt;height:258pt" o:ole="">
            <v:imagedata r:id="rId12" o:title=""/>
          </v:shape>
          <o:OLEObject Type="Embed" ProgID="Prism9.Document" ShapeID="_x0000_i1028" DrawAspect="Content" ObjectID="_1782114671" r:id="rId13"/>
        </w:object>
      </w:r>
    </w:p>
    <w:p w14:paraId="64EFC2BD" w14:textId="635FEFE0" w:rsidR="00C41502" w:rsidRPr="00C8449D" w:rsidRDefault="00C41502" w:rsidP="00C4150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8449D">
        <w:rPr>
          <w:rFonts w:ascii="Times New Roman" w:hAnsi="Times New Roman" w:cs="Times New Roman"/>
          <w:sz w:val="20"/>
          <w:szCs w:val="20"/>
        </w:rPr>
        <w:t>Data are expressed as ΔLSM (95% CI)</w:t>
      </w:r>
      <w:r w:rsidR="004631C8" w:rsidRPr="00C8449D">
        <w:rPr>
          <w:rFonts w:ascii="Times New Roman" w:hAnsi="Times New Roman" w:cs="Times New Roman"/>
          <w:sz w:val="20"/>
          <w:szCs w:val="20"/>
        </w:rPr>
        <w:t xml:space="preserve">. </w:t>
      </w:r>
      <w:r w:rsidRPr="00C8449D">
        <w:rPr>
          <w:rFonts w:ascii="Times New Roman" w:hAnsi="Times New Roman" w:cs="Times New Roman"/>
          <w:sz w:val="20"/>
          <w:szCs w:val="20"/>
        </w:rPr>
        <w:t>TUG = Timed Up and Go; CI = confidence interval; sec = seconds; ΔLSM = difference least square means; N = number of subjects.</w:t>
      </w:r>
    </w:p>
    <w:p w14:paraId="5D0EBDA7" w14:textId="77777777" w:rsidR="00C41502" w:rsidRPr="00C8449D" w:rsidRDefault="00C41502" w:rsidP="00C41502">
      <w:pPr>
        <w:rPr>
          <w:rFonts w:ascii="Times New Roman" w:eastAsia="Calibri" w:hAnsi="Times New Roman" w:cs="Times New Roman"/>
          <w:kern w:val="0"/>
          <w:sz w:val="18"/>
          <w:szCs w:val="18"/>
          <w:lang w:val="en-GB"/>
          <w14:ligatures w14:val="none"/>
        </w:rPr>
      </w:pPr>
    </w:p>
    <w:p w14:paraId="198E8636" w14:textId="7F580F20" w:rsidR="00C41502" w:rsidRPr="00C8449D" w:rsidRDefault="00FE0DB3" w:rsidP="00D065A6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  <w:bookmarkStart w:id="3" w:name="_Hlk161207452"/>
      <w:r w:rsidRPr="00C8449D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GB"/>
          <w14:ligatures w14:val="none"/>
        </w:rPr>
        <w:t xml:space="preserve">Supplemental </w:t>
      </w:r>
      <w:r w:rsidR="00C41502" w:rsidRPr="00C8449D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GB"/>
          <w14:ligatures w14:val="none"/>
        </w:rPr>
        <w:t xml:space="preserve">Figure </w:t>
      </w:r>
      <w:r w:rsidR="008811D8" w:rsidRPr="00C8449D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GB"/>
          <w14:ligatures w14:val="none"/>
        </w:rPr>
        <w:t>3</w:t>
      </w:r>
      <w:r w:rsidR="00C41502" w:rsidRPr="00C8449D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GB"/>
          <w14:ligatures w14:val="none"/>
        </w:rPr>
        <w:t>A</w:t>
      </w:r>
      <w:r w:rsidR="00C41502" w:rsidRPr="00C8449D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GB"/>
          <w14:ligatures w14:val="none"/>
        </w:rPr>
        <w:tab/>
      </w:r>
      <w:r w:rsidR="00C41502" w:rsidRPr="00C844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VVLT, immediate recall [correct words]: effects of </w:t>
      </w:r>
      <w:proofErr w:type="spellStart"/>
      <w:r w:rsidR="00C41502" w:rsidRPr="00C844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daridorexant</w:t>
      </w:r>
      <w:proofErr w:type="spellEnd"/>
      <w:r w:rsidR="00C41502" w:rsidRPr="00C844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, differences to placebo, overall population</w:t>
      </w:r>
    </w:p>
    <w:bookmarkEnd w:id="3"/>
    <w:p w14:paraId="0BBF9798" w14:textId="620D7766" w:rsidR="00C41502" w:rsidRPr="00C8449D" w:rsidRDefault="00BE3726" w:rsidP="00C41502">
      <w:r w:rsidRPr="00C8449D">
        <w:object w:dxaOrig="10908" w:dyaOrig="5237" w14:anchorId="62ACBB0B">
          <v:shape id="_x0000_i1029" type="#_x0000_t75" style="width:540pt;height:261.5pt" o:ole="">
            <v:imagedata r:id="rId14" o:title=""/>
          </v:shape>
          <o:OLEObject Type="Embed" ProgID="Prism9.Document" ShapeID="_x0000_i1029" DrawAspect="Content" ObjectID="_1782114672" r:id="rId15"/>
        </w:object>
      </w:r>
    </w:p>
    <w:p w14:paraId="50274AC1" w14:textId="3D451607" w:rsidR="00BB2725" w:rsidRPr="00C8449D" w:rsidRDefault="00C41502" w:rsidP="00C4150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8449D">
        <w:rPr>
          <w:rFonts w:ascii="Times New Roman" w:hAnsi="Times New Roman" w:cs="Times New Roman"/>
          <w:sz w:val="20"/>
          <w:szCs w:val="20"/>
        </w:rPr>
        <w:t>Data are expressed as ΔLSM (95% CI)</w:t>
      </w:r>
      <w:r w:rsidR="004631C8" w:rsidRPr="00C8449D">
        <w:rPr>
          <w:rFonts w:ascii="Times New Roman" w:hAnsi="Times New Roman" w:cs="Times New Roman"/>
          <w:sz w:val="20"/>
          <w:szCs w:val="20"/>
        </w:rPr>
        <w:t xml:space="preserve">. </w:t>
      </w:r>
      <w:r w:rsidRPr="00C8449D">
        <w:rPr>
          <w:rFonts w:ascii="Times New Roman" w:hAnsi="Times New Roman" w:cs="Times New Roman"/>
          <w:sz w:val="20"/>
          <w:szCs w:val="20"/>
        </w:rPr>
        <w:t>VVLT = Visual Verbal Learning Test; CI = confidence interval; ΔLSM = difference least square means; N = number of subjects.</w:t>
      </w:r>
    </w:p>
    <w:p w14:paraId="1E6AD9BF" w14:textId="77777777" w:rsidR="00BB2725" w:rsidRPr="00C8449D" w:rsidRDefault="00BB2725">
      <w:pPr>
        <w:rPr>
          <w:rFonts w:ascii="Times New Roman" w:hAnsi="Times New Roman" w:cs="Times New Roman"/>
          <w:sz w:val="20"/>
          <w:szCs w:val="20"/>
        </w:rPr>
      </w:pPr>
      <w:r w:rsidRPr="00C8449D">
        <w:rPr>
          <w:rFonts w:ascii="Times New Roman" w:hAnsi="Times New Roman" w:cs="Times New Roman"/>
          <w:sz w:val="20"/>
          <w:szCs w:val="20"/>
        </w:rPr>
        <w:br w:type="page"/>
      </w:r>
    </w:p>
    <w:p w14:paraId="54A0DB98" w14:textId="6D17346E" w:rsidR="00C41502" w:rsidRPr="00C8449D" w:rsidRDefault="00FE0DB3" w:rsidP="00D065A6">
      <w:pPr>
        <w:spacing w:line="240" w:lineRule="auto"/>
        <w:jc w:val="both"/>
        <w:rPr>
          <w:rFonts w:ascii="Times New Roman" w:eastAsia="Calibri" w:hAnsi="Times New Roman" w:cs="Times New Roman"/>
          <w:kern w:val="0"/>
          <w:sz w:val="24"/>
          <w:lang w:val="en-GB"/>
          <w14:ligatures w14:val="none"/>
        </w:rPr>
      </w:pPr>
      <w:bookmarkStart w:id="4" w:name="_Hlk161207458"/>
      <w:r w:rsidRPr="00C8449D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GB"/>
          <w14:ligatures w14:val="none"/>
        </w:rPr>
        <w:lastRenderedPageBreak/>
        <w:t xml:space="preserve">Supplemental </w:t>
      </w:r>
      <w:r w:rsidR="00C41502" w:rsidRPr="00C8449D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GB"/>
          <w14:ligatures w14:val="none"/>
        </w:rPr>
        <w:t xml:space="preserve">Figure </w:t>
      </w:r>
      <w:r w:rsidR="008811D8" w:rsidRPr="00C8449D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GB"/>
          <w14:ligatures w14:val="none"/>
        </w:rPr>
        <w:t>3</w:t>
      </w:r>
      <w:r w:rsidR="00C41502" w:rsidRPr="00C8449D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GB"/>
          <w14:ligatures w14:val="none"/>
        </w:rPr>
        <w:t>B</w:t>
      </w:r>
      <w:r w:rsidR="00C41502" w:rsidRPr="00C8449D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GB"/>
          <w14:ligatures w14:val="none"/>
        </w:rPr>
        <w:tab/>
      </w:r>
      <w:r w:rsidR="00C41502" w:rsidRPr="00C844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VVLT, delayed recall [correct words]: effects of </w:t>
      </w:r>
      <w:proofErr w:type="spellStart"/>
      <w:r w:rsidR="00C41502" w:rsidRPr="00C844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daridorexant</w:t>
      </w:r>
      <w:proofErr w:type="spellEnd"/>
      <w:r w:rsidR="00C41502" w:rsidRPr="00C844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, differences to placebo, overall population</w:t>
      </w:r>
    </w:p>
    <w:bookmarkEnd w:id="4"/>
    <w:p w14:paraId="3A153A79" w14:textId="2B36D2D5" w:rsidR="00C41502" w:rsidRPr="00C8449D" w:rsidRDefault="00BE3726" w:rsidP="68F983B2">
      <w:pPr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  <w:r w:rsidRPr="00C8449D">
        <w:object w:dxaOrig="10714" w:dyaOrig="5237" w14:anchorId="17909341">
          <v:shape id="_x0000_i1030" type="#_x0000_t75" style="width:539pt;height:261.5pt" o:ole="">
            <v:imagedata r:id="rId16" o:title=""/>
          </v:shape>
          <o:OLEObject Type="Embed" ProgID="Prism9.Document" ShapeID="_x0000_i1030" DrawAspect="Content" ObjectID="_1782114673" r:id="rId17"/>
        </w:object>
      </w:r>
    </w:p>
    <w:p w14:paraId="5B710F25" w14:textId="3BCEAE4B" w:rsidR="00C41502" w:rsidRPr="00C8449D" w:rsidRDefault="00C41502" w:rsidP="00C4150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8449D">
        <w:rPr>
          <w:rFonts w:ascii="Times New Roman" w:hAnsi="Times New Roman" w:cs="Times New Roman"/>
          <w:sz w:val="20"/>
          <w:szCs w:val="20"/>
        </w:rPr>
        <w:t>Data are expressed as ΔLSM (95% CI)</w:t>
      </w:r>
      <w:r w:rsidR="004631C8" w:rsidRPr="00C8449D">
        <w:rPr>
          <w:rFonts w:ascii="Times New Roman" w:hAnsi="Times New Roman" w:cs="Times New Roman"/>
          <w:sz w:val="20"/>
          <w:szCs w:val="20"/>
        </w:rPr>
        <w:t xml:space="preserve">. </w:t>
      </w:r>
      <w:r w:rsidRPr="00C8449D">
        <w:rPr>
          <w:rFonts w:ascii="Times New Roman" w:hAnsi="Times New Roman" w:cs="Times New Roman"/>
          <w:sz w:val="20"/>
          <w:szCs w:val="20"/>
        </w:rPr>
        <w:t>VVLT = Visual Verbal Learning Test; CI = confidence interval; ΔLSM = difference least square means; N = number of subjects.</w:t>
      </w:r>
    </w:p>
    <w:p w14:paraId="1B5EDA75" w14:textId="77777777" w:rsidR="00C41502" w:rsidRPr="00C8449D" w:rsidRDefault="00C41502" w:rsidP="00C4150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0EF7014" w14:textId="77777777" w:rsidR="00C41502" w:rsidRPr="00C8449D" w:rsidRDefault="00C41502" w:rsidP="004631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CAB843D" w14:textId="03014453" w:rsidR="00C41502" w:rsidRPr="00C8449D" w:rsidRDefault="00FE0DB3" w:rsidP="00D065A6">
      <w:pPr>
        <w:jc w:val="both"/>
        <w:rPr>
          <w:rFonts w:ascii="Times New Roman" w:eastAsia="Calibri" w:hAnsi="Times New Roman" w:cs="Times New Roman"/>
          <w:kern w:val="0"/>
          <w:sz w:val="24"/>
          <w:lang w:val="en-GB"/>
          <w14:ligatures w14:val="none"/>
        </w:rPr>
      </w:pPr>
      <w:bookmarkStart w:id="5" w:name="_Hlk161207462"/>
      <w:r w:rsidRPr="00C8449D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GB"/>
          <w14:ligatures w14:val="none"/>
        </w:rPr>
        <w:t xml:space="preserve">Supplemental </w:t>
      </w:r>
      <w:r w:rsidR="00C41502" w:rsidRPr="00C8449D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GB"/>
          <w14:ligatures w14:val="none"/>
        </w:rPr>
        <w:t xml:space="preserve">Figure </w:t>
      </w:r>
      <w:r w:rsidR="008811D8" w:rsidRPr="00C8449D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GB"/>
          <w14:ligatures w14:val="none"/>
        </w:rPr>
        <w:t>3</w:t>
      </w:r>
      <w:r w:rsidR="00C41502" w:rsidRPr="00C8449D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GB"/>
          <w14:ligatures w14:val="none"/>
        </w:rPr>
        <w:t>C</w:t>
      </w:r>
      <w:r w:rsidR="00C41502" w:rsidRPr="00C8449D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GB"/>
          <w14:ligatures w14:val="none"/>
        </w:rPr>
        <w:tab/>
      </w:r>
      <w:r w:rsidR="00C41502" w:rsidRPr="00C844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VVLT, delayed recognition [% correctly recogni</w:t>
      </w:r>
      <w:r w:rsidR="00C61CDC" w:rsidRPr="00C844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s</w:t>
      </w:r>
      <w:r w:rsidR="00C41502" w:rsidRPr="00C844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ed words]: effects of </w:t>
      </w:r>
      <w:proofErr w:type="spellStart"/>
      <w:r w:rsidR="00C41502" w:rsidRPr="00C844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daridorexant</w:t>
      </w:r>
      <w:proofErr w:type="spellEnd"/>
      <w:r w:rsidR="00C41502" w:rsidRPr="00C844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, differences to placebo, overall population</w:t>
      </w:r>
    </w:p>
    <w:bookmarkEnd w:id="5"/>
    <w:p w14:paraId="7AFCCAE2" w14:textId="2CE51F8A" w:rsidR="00C41502" w:rsidRPr="00C8449D" w:rsidRDefault="00BE3726" w:rsidP="68F983B2">
      <w:pPr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  <w:r w:rsidRPr="00C8449D">
        <w:object w:dxaOrig="10721" w:dyaOrig="5237" w14:anchorId="206DDA90">
          <v:shape id="_x0000_i1031" type="#_x0000_t75" style="width:538pt;height:252pt" o:ole="">
            <v:imagedata r:id="rId18" o:title=""/>
          </v:shape>
          <o:OLEObject Type="Embed" ProgID="Prism9.Document" ShapeID="_x0000_i1031" DrawAspect="Content" ObjectID="_1782114674" r:id="rId19"/>
        </w:object>
      </w:r>
    </w:p>
    <w:p w14:paraId="2E836539" w14:textId="7991CEB2" w:rsidR="00BB2725" w:rsidRPr="00C8449D" w:rsidRDefault="00C41502" w:rsidP="00D347F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8449D">
        <w:rPr>
          <w:rFonts w:ascii="Times New Roman" w:hAnsi="Times New Roman" w:cs="Times New Roman"/>
          <w:sz w:val="20"/>
          <w:szCs w:val="20"/>
        </w:rPr>
        <w:t>Data are expressed as ΔLSM (95% CI)</w:t>
      </w:r>
      <w:r w:rsidR="004631C8" w:rsidRPr="00C8449D">
        <w:rPr>
          <w:rFonts w:ascii="Times New Roman" w:hAnsi="Times New Roman" w:cs="Times New Roman"/>
          <w:sz w:val="20"/>
          <w:szCs w:val="20"/>
        </w:rPr>
        <w:t xml:space="preserve">. </w:t>
      </w:r>
      <w:r w:rsidRPr="00C8449D">
        <w:rPr>
          <w:rFonts w:ascii="Times New Roman" w:hAnsi="Times New Roman" w:cs="Times New Roman"/>
          <w:sz w:val="20"/>
          <w:szCs w:val="20"/>
        </w:rPr>
        <w:t>VVLT = Visual Verbal Learning Test; CI = confidence interval; ΔLSM = difference least square means; N = number of subjects.</w:t>
      </w:r>
    </w:p>
    <w:p w14:paraId="044A7EB3" w14:textId="0EBBD3BB" w:rsidR="003D5B19" w:rsidRPr="00C8449D" w:rsidRDefault="00C40FC4" w:rsidP="00D347F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  <w:bookmarkStart w:id="6" w:name="_Hlk161207465"/>
      <w:r w:rsidRPr="00C8449D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GB"/>
          <w14:ligatures w14:val="none"/>
        </w:rPr>
        <w:lastRenderedPageBreak/>
        <w:t xml:space="preserve">Supplemental Table </w:t>
      </w:r>
      <w:r w:rsidR="00805821" w:rsidRPr="00C8449D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GB"/>
          <w14:ligatures w14:val="none"/>
        </w:rPr>
        <w:t>1</w:t>
      </w:r>
      <w:r w:rsidRPr="00C8449D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GB"/>
          <w14:ligatures w14:val="none"/>
        </w:rPr>
        <w:tab/>
      </w:r>
      <w:r w:rsidRPr="00C844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Baseline demographic characteristics</w:t>
      </w:r>
    </w:p>
    <w:bookmarkEnd w:id="6"/>
    <w:p w14:paraId="45225CA6" w14:textId="0E4DE3CF" w:rsidR="003D5B19" w:rsidRPr="00C8449D" w:rsidRDefault="003D5B19" w:rsidP="002A4BDE">
      <w:pPr>
        <w:keepNext/>
        <w:spacing w:before="120" w:after="120" w:line="240" w:lineRule="auto"/>
        <w:ind w:left="1525" w:hanging="1525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6500" w:type="dxa"/>
        <w:tblLook w:val="04A0" w:firstRow="1" w:lastRow="0" w:firstColumn="1" w:lastColumn="0" w:noHBand="0" w:noVBand="1"/>
      </w:tblPr>
      <w:tblGrid>
        <w:gridCol w:w="2160"/>
        <w:gridCol w:w="2180"/>
        <w:gridCol w:w="2160"/>
      </w:tblGrid>
      <w:tr w:rsidR="00C8449D" w:rsidRPr="00C8449D" w14:paraId="3A2D2A61" w14:textId="77777777">
        <w:trPr>
          <w:trHeight w:val="5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1762" w14:textId="35B0DB58" w:rsidR="003D5B19" w:rsidRPr="00C8449D" w:rsidRDefault="00E83F08" w:rsidP="00D34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E497" w14:textId="77777777" w:rsidR="003D5B19" w:rsidRPr="00C8449D" w:rsidRDefault="003D5B19" w:rsidP="00D34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85477" w14:textId="77777777" w:rsidR="003D5B19" w:rsidRPr="00C8449D" w:rsidRDefault="003D5B19" w:rsidP="00D34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ll-treated set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[N = 36]</w:t>
            </w:r>
          </w:p>
        </w:tc>
      </w:tr>
      <w:tr w:rsidR="00C8449D" w:rsidRPr="00C8449D" w14:paraId="69288775" w14:textId="77777777">
        <w:trPr>
          <w:trHeight w:val="50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F9A36" w14:textId="77777777" w:rsidR="003D5B19" w:rsidRPr="00C8449D" w:rsidRDefault="003D5B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BF4B0" w14:textId="77777777" w:rsidR="003D5B19" w:rsidRPr="00C8449D" w:rsidRDefault="003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6F382" w14:textId="77777777" w:rsidR="003D5B19" w:rsidRPr="00C8449D" w:rsidRDefault="003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8449D" w:rsidRPr="00C8449D" w14:paraId="551F351A" w14:textId="77777777">
        <w:trPr>
          <w:trHeight w:val="1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8D69" w14:textId="77777777" w:rsidR="003D5B19" w:rsidRPr="00C8449D" w:rsidRDefault="003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E34A" w14:textId="77777777" w:rsidR="003D5B19" w:rsidRPr="00C8449D" w:rsidRDefault="003D5B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682D" w14:textId="77777777" w:rsidR="003D5B19" w:rsidRPr="00C8449D" w:rsidRDefault="003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8449D" w:rsidRPr="00C8449D" w14:paraId="6176B1FC" w14:textId="77777777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0D79" w14:textId="77777777" w:rsidR="003D5B19" w:rsidRPr="00C8449D" w:rsidRDefault="003D5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B6E5" w14:textId="77777777" w:rsidR="003D5B19" w:rsidRPr="00C8449D" w:rsidRDefault="003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[N(%)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442A" w14:textId="77777777" w:rsidR="003D5B19" w:rsidRPr="00C8449D" w:rsidRDefault="003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C8449D" w:rsidRPr="00C8449D" w14:paraId="075D747F" w14:textId="77777777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E944" w14:textId="77777777" w:rsidR="003D5B19" w:rsidRPr="00C8449D" w:rsidRDefault="003D5B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Fema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8B94" w14:textId="77777777" w:rsidR="003D5B19" w:rsidRPr="00C8449D" w:rsidRDefault="003D5B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773E" w14:textId="77777777" w:rsidR="003D5B19" w:rsidRPr="00C8449D" w:rsidRDefault="003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 (50.0)</w:t>
            </w:r>
          </w:p>
        </w:tc>
      </w:tr>
      <w:tr w:rsidR="00C8449D" w:rsidRPr="00C8449D" w14:paraId="578722F5" w14:textId="77777777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E010" w14:textId="77777777" w:rsidR="003D5B19" w:rsidRPr="00C8449D" w:rsidRDefault="003D5B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Ma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9AED" w14:textId="77777777" w:rsidR="003D5B19" w:rsidRPr="00C8449D" w:rsidRDefault="003D5B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837C" w14:textId="77777777" w:rsidR="003D5B19" w:rsidRPr="00C8449D" w:rsidRDefault="003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 (50.0)</w:t>
            </w:r>
          </w:p>
        </w:tc>
      </w:tr>
      <w:tr w:rsidR="00C8449D" w:rsidRPr="00C8449D" w14:paraId="6DE6ED22" w14:textId="77777777">
        <w:trPr>
          <w:trHeight w:val="1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F508" w14:textId="77777777" w:rsidR="003D5B19" w:rsidRPr="00C8449D" w:rsidRDefault="003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208E" w14:textId="77777777" w:rsidR="003D5B19" w:rsidRPr="00C8449D" w:rsidRDefault="003D5B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A9BF" w14:textId="77777777" w:rsidR="003D5B19" w:rsidRPr="00C8449D" w:rsidRDefault="003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8449D" w:rsidRPr="00C8449D" w14:paraId="2D5F86C7" w14:textId="77777777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2F28" w14:textId="77777777" w:rsidR="003D5B19" w:rsidRPr="00C8449D" w:rsidRDefault="003D5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ge group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EA79" w14:textId="77777777" w:rsidR="003D5B19" w:rsidRPr="00C8449D" w:rsidRDefault="003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[N(%)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EEBD" w14:textId="77777777" w:rsidR="003D5B19" w:rsidRPr="00C8449D" w:rsidRDefault="003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C8449D" w:rsidRPr="00C8449D" w14:paraId="215232D2" w14:textId="77777777">
        <w:trPr>
          <w:trHeight w:val="5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24A06" w14:textId="77777777" w:rsidR="003D5B19" w:rsidRPr="00C8449D" w:rsidRDefault="003D5B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Non-elderly adult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   (&lt; 65 years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97D3" w14:textId="77777777" w:rsidR="003D5B19" w:rsidRPr="00C8449D" w:rsidRDefault="003D5B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7D14" w14:textId="77777777" w:rsidR="003D5B19" w:rsidRPr="00C8449D" w:rsidRDefault="003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 (50.0)</w:t>
            </w:r>
          </w:p>
        </w:tc>
      </w:tr>
      <w:tr w:rsidR="00C8449D" w:rsidRPr="00C8449D" w14:paraId="7DC98476" w14:textId="77777777">
        <w:trPr>
          <w:trHeight w:val="5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471DC" w14:textId="77777777" w:rsidR="003D5B19" w:rsidRPr="00C8449D" w:rsidRDefault="003D5B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Elderly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  (≤ 65 years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0161" w14:textId="77777777" w:rsidR="003D5B19" w:rsidRPr="00C8449D" w:rsidRDefault="003D5B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B4C3" w14:textId="77777777" w:rsidR="003D5B19" w:rsidRPr="00C8449D" w:rsidRDefault="003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 (50.0)</w:t>
            </w:r>
          </w:p>
        </w:tc>
      </w:tr>
      <w:tr w:rsidR="00C8449D" w:rsidRPr="00C8449D" w14:paraId="7D75D46D" w14:textId="77777777">
        <w:trPr>
          <w:trHeight w:val="1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AB16" w14:textId="77777777" w:rsidR="003D5B19" w:rsidRPr="00C8449D" w:rsidRDefault="003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4D87" w14:textId="77777777" w:rsidR="003D5B19" w:rsidRPr="00C8449D" w:rsidRDefault="003D5B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E20D" w14:textId="77777777" w:rsidR="003D5B19" w:rsidRPr="00C8449D" w:rsidRDefault="003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8449D" w:rsidRPr="00C8449D" w14:paraId="534DE31D" w14:textId="77777777">
        <w:trPr>
          <w:trHeight w:val="5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5348" w14:textId="77777777" w:rsidR="003D5B19" w:rsidRPr="00C8449D" w:rsidRDefault="003D5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ge, yea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CA65" w14:textId="77777777" w:rsidR="003D5B19" w:rsidRPr="00C8449D" w:rsidRDefault="003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[mean (SD)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6B59" w14:textId="77777777" w:rsidR="003D5B19" w:rsidRPr="00C8449D" w:rsidRDefault="003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8.8 (22.2)</w:t>
            </w:r>
          </w:p>
        </w:tc>
      </w:tr>
      <w:tr w:rsidR="00C8449D" w:rsidRPr="00C8449D" w14:paraId="6D3D9885" w14:textId="77777777">
        <w:trPr>
          <w:trHeight w:val="5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EA8B3" w14:textId="77777777" w:rsidR="003D5B19" w:rsidRPr="00C8449D" w:rsidRDefault="003D5B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Non-elderly adult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   (&lt; 65 years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BAB6" w14:textId="77777777" w:rsidR="003D5B19" w:rsidRPr="00C8449D" w:rsidRDefault="003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[mean (SD)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B04E" w14:textId="77777777" w:rsidR="003D5B19" w:rsidRPr="00C8449D" w:rsidRDefault="003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.7 (12.3)</w:t>
            </w:r>
          </w:p>
        </w:tc>
      </w:tr>
      <w:tr w:rsidR="00C8449D" w:rsidRPr="00C8449D" w14:paraId="0A8B2AB8" w14:textId="77777777">
        <w:trPr>
          <w:trHeight w:val="5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10DA4" w14:textId="77777777" w:rsidR="003D5B19" w:rsidRPr="00C8449D" w:rsidRDefault="003D5B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Elderly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  (≤ 65 years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38FF" w14:textId="77777777" w:rsidR="003D5B19" w:rsidRPr="00C8449D" w:rsidRDefault="003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[mean (SD)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888D" w14:textId="77777777" w:rsidR="003D5B19" w:rsidRPr="00C8449D" w:rsidRDefault="003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.9 (2.31)</w:t>
            </w:r>
          </w:p>
        </w:tc>
      </w:tr>
      <w:tr w:rsidR="00C8449D" w:rsidRPr="00C8449D" w14:paraId="4282F947" w14:textId="77777777">
        <w:trPr>
          <w:trHeight w:val="1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28FBD" w14:textId="77777777" w:rsidR="003D5B19" w:rsidRPr="00C8449D" w:rsidRDefault="003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16A8" w14:textId="77777777" w:rsidR="003D5B19" w:rsidRPr="00C8449D" w:rsidRDefault="003D5B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126F" w14:textId="77777777" w:rsidR="003D5B19" w:rsidRPr="00C8449D" w:rsidRDefault="003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8449D" w:rsidRPr="00C8449D" w14:paraId="7AF68984" w14:textId="77777777">
        <w:trPr>
          <w:trHeight w:val="5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E12D" w14:textId="77777777" w:rsidR="003D5B19" w:rsidRPr="00C8449D" w:rsidRDefault="003D5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Weight, k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40A9" w14:textId="77777777" w:rsidR="003D5B19" w:rsidRPr="00C8449D" w:rsidRDefault="003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[mean (SD)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478B" w14:textId="77777777" w:rsidR="003D5B19" w:rsidRPr="00C8449D" w:rsidRDefault="003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.5 (11.8)</w:t>
            </w:r>
          </w:p>
        </w:tc>
      </w:tr>
      <w:tr w:rsidR="00C8449D" w:rsidRPr="00C8449D" w14:paraId="08618366" w14:textId="77777777">
        <w:trPr>
          <w:trHeight w:val="5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8DFA" w14:textId="77777777" w:rsidR="003D5B19" w:rsidRPr="00C8449D" w:rsidRDefault="003D5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MI, kg/m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A7EF" w14:textId="77777777" w:rsidR="003D5B19" w:rsidRPr="00C8449D" w:rsidRDefault="003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[mean (SD)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35D2" w14:textId="77777777" w:rsidR="003D5B19" w:rsidRPr="00C8449D" w:rsidRDefault="003D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.5 (3.08)</w:t>
            </w:r>
          </w:p>
        </w:tc>
      </w:tr>
      <w:tr w:rsidR="003D5B19" w:rsidRPr="00C8449D" w14:paraId="56DF0826" w14:textId="77777777">
        <w:trPr>
          <w:trHeight w:val="100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A85D2" w14:textId="77777777" w:rsidR="003D5B19" w:rsidRPr="00C8449D" w:rsidRDefault="003D5B1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8449D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C91BE" w14:textId="77777777" w:rsidR="003D5B19" w:rsidRPr="00C8449D" w:rsidRDefault="003D5B1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8449D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018AA" w14:textId="77777777" w:rsidR="003D5B19" w:rsidRPr="00C8449D" w:rsidRDefault="003D5B1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8449D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</w:tbl>
    <w:p w14:paraId="75872FA9" w14:textId="570710F5" w:rsidR="003D5B19" w:rsidRPr="00C8449D" w:rsidRDefault="003D5B19" w:rsidP="00C40FC4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041F22A" w14:textId="0D6BA435" w:rsidR="00C40FC4" w:rsidRPr="00C8449D" w:rsidRDefault="00C40FC4" w:rsidP="00C40FC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C8449D">
        <w:rPr>
          <w:rFonts w:ascii="Times New Roman" w:hAnsi="Times New Roman" w:cs="Times New Roman"/>
          <w:sz w:val="20"/>
          <w:szCs w:val="20"/>
        </w:rPr>
        <w:t>Arithmetic mean is presented. BMI = body mass index</w:t>
      </w:r>
      <w:r w:rsidR="00826845" w:rsidRPr="00C8449D">
        <w:rPr>
          <w:rFonts w:ascii="Times New Roman" w:hAnsi="Times New Roman" w:cs="Times New Roman"/>
          <w:sz w:val="20"/>
          <w:szCs w:val="20"/>
        </w:rPr>
        <w:t>;</w:t>
      </w:r>
      <w:r w:rsidRPr="00C8449D">
        <w:rPr>
          <w:rFonts w:ascii="Times New Roman" w:hAnsi="Times New Roman" w:cs="Times New Roman"/>
          <w:sz w:val="20"/>
          <w:szCs w:val="20"/>
        </w:rPr>
        <w:t xml:space="preserve"> N = number of subjects</w:t>
      </w:r>
      <w:r w:rsidR="00826845" w:rsidRPr="00C8449D">
        <w:rPr>
          <w:rFonts w:ascii="Times New Roman" w:hAnsi="Times New Roman" w:cs="Times New Roman"/>
          <w:sz w:val="20"/>
          <w:szCs w:val="20"/>
        </w:rPr>
        <w:t>;</w:t>
      </w:r>
      <w:r w:rsidRPr="00C8449D">
        <w:rPr>
          <w:rFonts w:ascii="Times New Roman" w:hAnsi="Times New Roman" w:cs="Times New Roman"/>
          <w:sz w:val="20"/>
          <w:szCs w:val="20"/>
        </w:rPr>
        <w:t xml:space="preserve"> </w:t>
      </w:r>
      <w:r w:rsidRPr="00C8449D">
        <w:rPr>
          <w:rFonts w:ascii="Times New Roman" w:hAnsi="Times New Roman" w:cs="Times New Roman"/>
          <w:sz w:val="20"/>
          <w:szCs w:val="20"/>
        </w:rPr>
        <w:br/>
        <w:t>SD = standard deviations</w:t>
      </w:r>
      <w:r w:rsidR="00826845" w:rsidRPr="00C8449D">
        <w:rPr>
          <w:rFonts w:ascii="Times New Roman" w:hAnsi="Times New Roman" w:cs="Times New Roman"/>
          <w:sz w:val="20"/>
          <w:szCs w:val="20"/>
        </w:rPr>
        <w:t>.</w:t>
      </w:r>
    </w:p>
    <w:p w14:paraId="2CE34B0B" w14:textId="77777777" w:rsidR="00C40FC4" w:rsidRPr="00C8449D" w:rsidRDefault="00C40FC4" w:rsidP="00FD3E72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4"/>
          <w:lang w:val="en-GB"/>
          <w14:ligatures w14:val="none"/>
        </w:rPr>
      </w:pPr>
    </w:p>
    <w:p w14:paraId="184BBED2" w14:textId="40C16785" w:rsidR="00690CAE" w:rsidRPr="00C8449D" w:rsidRDefault="00690CAE">
      <w:pPr>
        <w:spacing w:after="0" w:line="240" w:lineRule="auto"/>
        <w:jc w:val="both"/>
        <w:rPr>
          <w:lang w:val="en-GB"/>
        </w:rPr>
      </w:pPr>
    </w:p>
    <w:p w14:paraId="497DE824" w14:textId="77777777" w:rsidR="00AF1FE8" w:rsidRPr="00C8449D" w:rsidRDefault="00AF1FE8">
      <w:pPr>
        <w:spacing w:after="0" w:line="240" w:lineRule="auto"/>
        <w:jc w:val="both"/>
        <w:rPr>
          <w:lang w:val="en-GB"/>
        </w:rPr>
      </w:pPr>
    </w:p>
    <w:p w14:paraId="6162A272" w14:textId="77777777" w:rsidR="00AF1FE8" w:rsidRPr="00C8449D" w:rsidRDefault="00AF1FE8">
      <w:pPr>
        <w:spacing w:after="0" w:line="240" w:lineRule="auto"/>
        <w:jc w:val="both"/>
        <w:rPr>
          <w:lang w:val="en-GB"/>
        </w:rPr>
      </w:pPr>
    </w:p>
    <w:p w14:paraId="6C884DF1" w14:textId="77777777" w:rsidR="00AF1FE8" w:rsidRPr="00C8449D" w:rsidRDefault="00AF1FE8">
      <w:pPr>
        <w:spacing w:after="0" w:line="240" w:lineRule="auto"/>
        <w:jc w:val="both"/>
        <w:rPr>
          <w:lang w:val="en-GB"/>
        </w:rPr>
      </w:pPr>
    </w:p>
    <w:p w14:paraId="55F11A6F" w14:textId="77777777" w:rsidR="00AF1FE8" w:rsidRPr="00C8449D" w:rsidRDefault="00AF1FE8">
      <w:pPr>
        <w:spacing w:after="0" w:line="240" w:lineRule="auto"/>
        <w:jc w:val="both"/>
        <w:rPr>
          <w:lang w:val="en-GB"/>
        </w:rPr>
      </w:pPr>
    </w:p>
    <w:p w14:paraId="1F94AAC9" w14:textId="77777777" w:rsidR="00AF1FE8" w:rsidRPr="00C8449D" w:rsidRDefault="00AF1FE8">
      <w:pPr>
        <w:spacing w:after="0" w:line="240" w:lineRule="auto"/>
        <w:jc w:val="both"/>
        <w:rPr>
          <w:lang w:val="en-GB"/>
        </w:rPr>
      </w:pPr>
    </w:p>
    <w:p w14:paraId="1E16FA0D" w14:textId="77777777" w:rsidR="00AF1FE8" w:rsidRPr="00C8449D" w:rsidRDefault="00AF1FE8">
      <w:pPr>
        <w:spacing w:after="0" w:line="240" w:lineRule="auto"/>
        <w:jc w:val="both"/>
        <w:rPr>
          <w:lang w:val="en-GB"/>
        </w:rPr>
      </w:pPr>
    </w:p>
    <w:p w14:paraId="21E4A1ED" w14:textId="77777777" w:rsidR="00794645" w:rsidRPr="00C8449D" w:rsidRDefault="00794645">
      <w:pPr>
        <w:spacing w:after="0" w:line="240" w:lineRule="auto"/>
        <w:jc w:val="both"/>
        <w:rPr>
          <w:lang w:val="en-GB"/>
        </w:rPr>
      </w:pPr>
    </w:p>
    <w:p w14:paraId="442353BF" w14:textId="77777777" w:rsidR="00794645" w:rsidRPr="00C8449D" w:rsidRDefault="00794645">
      <w:pPr>
        <w:spacing w:after="0" w:line="240" w:lineRule="auto"/>
        <w:jc w:val="both"/>
        <w:rPr>
          <w:lang w:val="en-GB"/>
        </w:rPr>
      </w:pPr>
    </w:p>
    <w:p w14:paraId="3EECD82D" w14:textId="77777777" w:rsidR="00794645" w:rsidRPr="00C8449D" w:rsidRDefault="00794645">
      <w:pPr>
        <w:spacing w:after="0" w:line="240" w:lineRule="auto"/>
        <w:jc w:val="both"/>
        <w:rPr>
          <w:lang w:val="en-GB"/>
        </w:rPr>
      </w:pPr>
    </w:p>
    <w:p w14:paraId="713A4D4C" w14:textId="77777777" w:rsidR="00794645" w:rsidRPr="00C8449D" w:rsidRDefault="00794645">
      <w:pPr>
        <w:spacing w:after="0" w:line="240" w:lineRule="auto"/>
        <w:jc w:val="both"/>
        <w:rPr>
          <w:lang w:val="en-GB"/>
        </w:rPr>
      </w:pPr>
    </w:p>
    <w:p w14:paraId="2EDD0135" w14:textId="0C062656" w:rsidR="00641507" w:rsidRPr="00C8449D" w:rsidRDefault="00641507">
      <w:pPr>
        <w:rPr>
          <w:lang w:val="en-GB"/>
        </w:rPr>
      </w:pPr>
      <w:r w:rsidRPr="00C8449D">
        <w:rPr>
          <w:lang w:val="en-GB"/>
        </w:rPr>
        <w:br w:type="page"/>
      </w:r>
    </w:p>
    <w:p w14:paraId="26A18122" w14:textId="77777777" w:rsidR="00C573AB" w:rsidRPr="00C8449D" w:rsidRDefault="00C573AB" w:rsidP="00794645">
      <w:pPr>
        <w:keepNext/>
        <w:spacing w:before="120" w:after="120" w:line="240" w:lineRule="auto"/>
        <w:ind w:left="1525" w:hanging="1525"/>
        <w:rPr>
          <w:rFonts w:ascii="Times New Roman" w:eastAsia="Times New Roman" w:hAnsi="Times New Roman" w:cs="Times New Roman"/>
          <w:b/>
          <w:kern w:val="0"/>
          <w:sz w:val="24"/>
          <w:szCs w:val="20"/>
          <w:lang w:val="en-GB"/>
          <w14:ligatures w14:val="none"/>
        </w:rPr>
        <w:sectPr w:rsidR="00C573AB" w:rsidRPr="00C8449D" w:rsidSect="00E60425">
          <w:headerReference w:type="even" r:id="rId20"/>
          <w:headerReference w:type="default" r:id="rId21"/>
          <w:footerReference w:type="even" r:id="rId22"/>
          <w:footerReference w:type="default" r:id="rId23"/>
          <w:headerReference w:type="first" r:id="rId24"/>
          <w:footerReference w:type="first" r:id="rId25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06CDC7E" w14:textId="70453575" w:rsidR="00794645" w:rsidRPr="00C8449D" w:rsidRDefault="00794645" w:rsidP="00D065A6">
      <w:pPr>
        <w:keepNext/>
        <w:spacing w:before="120" w:after="120" w:line="240" w:lineRule="auto"/>
        <w:ind w:left="1525" w:hanging="1525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  <w:bookmarkStart w:id="7" w:name="_Hlk161207470"/>
      <w:r w:rsidRPr="00C8449D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GB"/>
          <w14:ligatures w14:val="none"/>
        </w:rPr>
        <w:lastRenderedPageBreak/>
        <w:t>Supplemental Table 2</w:t>
      </w:r>
      <w:r w:rsidRPr="00C8449D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GB"/>
          <w14:ligatures w14:val="none"/>
        </w:rPr>
        <w:tab/>
      </w:r>
      <w:r w:rsidRPr="00C844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Summary of the pharmacodynamic assessments, by age groups</w:t>
      </w:r>
    </w:p>
    <w:tbl>
      <w:tblPr>
        <w:tblW w:w="12930" w:type="dxa"/>
        <w:tblLook w:val="04A0" w:firstRow="1" w:lastRow="0" w:firstColumn="1" w:lastColumn="0" w:noHBand="0" w:noVBand="1"/>
      </w:tblPr>
      <w:tblGrid>
        <w:gridCol w:w="2052"/>
        <w:gridCol w:w="1619"/>
        <w:gridCol w:w="1619"/>
        <w:gridCol w:w="1528"/>
        <w:gridCol w:w="1528"/>
        <w:gridCol w:w="1528"/>
        <w:gridCol w:w="1528"/>
        <w:gridCol w:w="1528"/>
      </w:tblGrid>
      <w:tr w:rsidR="00C8449D" w:rsidRPr="00C8449D" w14:paraId="5359ECB6" w14:textId="77777777" w:rsidTr="00641507">
        <w:trPr>
          <w:trHeight w:val="585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7"/>
          <w:p w14:paraId="76ADF6EC" w14:textId="4B981799" w:rsidR="00641507" w:rsidRPr="00C8449D" w:rsidRDefault="005B5FD4" w:rsidP="00D34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ssessment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C276" w14:textId="6BA66783" w:rsidR="00641507" w:rsidRPr="00C8449D" w:rsidRDefault="005B5FD4" w:rsidP="00D34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nit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CCC2" w14:textId="22161C62" w:rsidR="00641507" w:rsidRPr="00C8449D" w:rsidRDefault="005B5FD4" w:rsidP="00D34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opulatio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2088B" w14:textId="1D9FA251" w:rsidR="00641507" w:rsidRPr="00C8449D" w:rsidRDefault="0074214A" w:rsidP="00D34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5 mg</w:t>
            </w:r>
            <w:r w:rsidR="00641507"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  <w:t>[</w:t>
            </w:r>
            <w:r w:rsidR="007A6003"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</w:t>
            </w:r>
            <w:r w:rsidR="00641507"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= 18]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E7CB5" w14:textId="1022B015" w:rsidR="00641507" w:rsidRPr="00C8449D" w:rsidRDefault="0074214A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50 mg</w:t>
            </w:r>
            <w:r w:rsidR="00641507"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  <w:t>[</w:t>
            </w:r>
            <w:r w:rsidR="007A6003"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</w:t>
            </w:r>
            <w:r w:rsidR="00641507"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= 18]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31F25" w14:textId="1DC9C104" w:rsidR="00641507" w:rsidRPr="00C8449D" w:rsidRDefault="0074214A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lacebo</w:t>
            </w:r>
            <w:r w:rsidR="00641507"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  <w:t>[</w:t>
            </w:r>
            <w:r w:rsidR="007A6003"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</w:t>
            </w:r>
            <w:r w:rsidR="00641507"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= 18]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E9DCB" w14:textId="5FFE7072" w:rsidR="00641507" w:rsidRPr="00C8449D" w:rsidRDefault="0074214A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5 mg - Placebo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835EE" w14:textId="3F2CB5E2" w:rsidR="00641507" w:rsidRPr="00C8449D" w:rsidRDefault="0074214A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50 mg - Placebo</w:t>
            </w:r>
          </w:p>
        </w:tc>
      </w:tr>
      <w:tr w:rsidR="00C8449D" w:rsidRPr="00C8449D" w14:paraId="106FBB58" w14:textId="77777777" w:rsidTr="00641507">
        <w:trPr>
          <w:trHeight w:val="535"/>
        </w:trPr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AE8B2" w14:textId="69B37E72" w:rsidR="00641507" w:rsidRPr="00C8449D" w:rsidRDefault="00641507" w:rsidP="00D34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DC1B0" w14:textId="2606B7F4" w:rsidR="00641507" w:rsidRPr="00C8449D" w:rsidRDefault="00641507" w:rsidP="00D34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C72A7" w14:textId="375086A4" w:rsidR="00641507" w:rsidRPr="00C8449D" w:rsidRDefault="00641507" w:rsidP="00D34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E731DA" w14:textId="77777777" w:rsidR="00641507" w:rsidRPr="00C8449D" w:rsidRDefault="00641507" w:rsidP="00D34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SM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95%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707972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SM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95%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EFF0FE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SM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95%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FD0D4D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ΔLSM 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95%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F41252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ΔLSM 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95%)</w:t>
            </w:r>
          </w:p>
        </w:tc>
      </w:tr>
      <w:tr w:rsidR="00C8449D" w:rsidRPr="00C8449D" w14:paraId="3AC99C6A" w14:textId="77777777" w:rsidTr="00641507">
        <w:trPr>
          <w:trHeight w:val="292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D37F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6F47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BCD9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CAAA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C316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E8FB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8B52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B416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8449D" w:rsidRPr="00C8449D" w14:paraId="02322F96" w14:textId="77777777" w:rsidTr="00641507">
        <w:trPr>
          <w:trHeight w:val="525"/>
        </w:trPr>
        <w:tc>
          <w:tcPr>
            <w:tcW w:w="20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61FA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AT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9B00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[dB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070C" w14:textId="3FCE5BF0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n-elderly</w:t>
            </w:r>
            <w:r w:rsidR="009844F7"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adult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32C1B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7.8 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51.1, 64.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FCBFF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8.6 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52.0, 65.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1B45A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62.5 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55.8, 69.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0BBD0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–4.7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–9.6, 0.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1C93E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–3.9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–8.8, 1.0)</w:t>
            </w:r>
          </w:p>
        </w:tc>
      </w:tr>
      <w:tr w:rsidR="00C8449D" w:rsidRPr="00C8449D" w14:paraId="451079F7" w14:textId="77777777" w:rsidTr="00641507">
        <w:trPr>
          <w:trHeight w:val="525"/>
        </w:trPr>
        <w:tc>
          <w:tcPr>
            <w:tcW w:w="20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83BB9" w14:textId="77777777" w:rsidR="00641507" w:rsidRPr="00C8449D" w:rsidRDefault="00641507" w:rsidP="00641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804D3" w14:textId="77777777" w:rsidR="00641507" w:rsidRPr="00C8449D" w:rsidRDefault="00641507" w:rsidP="00641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CA41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lderl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4CA8C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2.5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55.8, 69.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B39C6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.9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57.2, 70.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41D66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.2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52.5, 65.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89BEF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3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 (–1.6, 8.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2FD68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7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–0.2, 9.6)</w:t>
            </w:r>
          </w:p>
        </w:tc>
      </w:tr>
      <w:tr w:rsidR="00C8449D" w:rsidRPr="00C8449D" w14:paraId="1DDF71DF" w14:textId="77777777" w:rsidTr="00641507">
        <w:trPr>
          <w:trHeight w:val="525"/>
        </w:trPr>
        <w:tc>
          <w:tcPr>
            <w:tcW w:w="20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C3E3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ody Sway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9610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[mm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98F0" w14:textId="6E8502BA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n-elderly</w:t>
            </w:r>
            <w:r w:rsidR="009844F7"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adult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B00B5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3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247, 43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71192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5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279, 47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9E481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8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182, 37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01A3B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.8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16.0, 113.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B1C75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7.3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48.4, 146.1)</w:t>
            </w:r>
          </w:p>
        </w:tc>
      </w:tr>
      <w:tr w:rsidR="00C8449D" w:rsidRPr="00C8449D" w14:paraId="3E4F90FD" w14:textId="77777777" w:rsidTr="00641507">
        <w:trPr>
          <w:trHeight w:val="525"/>
        </w:trPr>
        <w:tc>
          <w:tcPr>
            <w:tcW w:w="20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048C9" w14:textId="77777777" w:rsidR="00641507" w:rsidRPr="00C8449D" w:rsidRDefault="00641507" w:rsidP="00641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51985" w14:textId="77777777" w:rsidR="00641507" w:rsidRPr="00C8449D" w:rsidRDefault="00641507" w:rsidP="00641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B645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lderl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D3C52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1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225, 41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00C06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7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251, 44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A3426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3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216, 40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F53D9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64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–40.18, 57.4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06E98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.6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–14.3, 83.4)</w:t>
            </w:r>
          </w:p>
        </w:tc>
      </w:tr>
      <w:tr w:rsidR="00C8449D" w:rsidRPr="00C8449D" w14:paraId="24054C7E" w14:textId="77777777" w:rsidTr="00641507">
        <w:trPr>
          <w:cantSplit/>
          <w:trHeight w:val="525"/>
        </w:trPr>
        <w:tc>
          <w:tcPr>
            <w:tcW w:w="20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169A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UG Test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B982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[s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8678" w14:textId="24C8DF35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n-elderly</w:t>
            </w:r>
            <w:r w:rsidR="009844F7"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adult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1860E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93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5.44, 6.4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0A679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20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5.71, 6.6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F2C32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90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5.41, 6.3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F7BDE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3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-0.144, 0.20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FB73B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8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0.122, 0.475)</w:t>
            </w:r>
          </w:p>
        </w:tc>
      </w:tr>
      <w:tr w:rsidR="00C8449D" w:rsidRPr="00C8449D" w14:paraId="420307A4" w14:textId="77777777" w:rsidTr="00641507">
        <w:trPr>
          <w:trHeight w:val="525"/>
        </w:trPr>
        <w:tc>
          <w:tcPr>
            <w:tcW w:w="20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4537D" w14:textId="77777777" w:rsidR="00641507" w:rsidRPr="00C8449D" w:rsidRDefault="00641507" w:rsidP="00641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3DAD3" w14:textId="77777777" w:rsidR="00641507" w:rsidRPr="00C8449D" w:rsidRDefault="00641507" w:rsidP="00641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803B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lderl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A3E62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70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7.21, 8.1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82578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07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7.58, 8.5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24DC6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45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6.96, 7.9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E9552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1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0.074, 0.42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3564F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25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0.448, 0.802)</w:t>
            </w:r>
          </w:p>
        </w:tc>
      </w:tr>
      <w:tr w:rsidR="00C8449D" w:rsidRPr="00C8449D" w14:paraId="29436D1F" w14:textId="77777777" w:rsidTr="00641507">
        <w:trPr>
          <w:trHeight w:val="525"/>
        </w:trPr>
        <w:tc>
          <w:tcPr>
            <w:tcW w:w="20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8EAA2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VVLT, </w:t>
            </w: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  <w:t>immediate recall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0A57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[correct words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7C01" w14:textId="50F2FC1C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n-elderly</w:t>
            </w:r>
            <w:r w:rsidR="009844F7"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adult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50861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.4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9.9, 13.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F5F29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.2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10.7, 13.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26D5B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.3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10.8, 13.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9FE25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–0.9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–1.3, –0.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7B338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–0.1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–0.6, 0.4)</w:t>
            </w:r>
          </w:p>
        </w:tc>
      </w:tr>
      <w:tr w:rsidR="00C8449D" w:rsidRPr="00C8449D" w14:paraId="40F0D506" w14:textId="77777777" w:rsidTr="00641507">
        <w:trPr>
          <w:trHeight w:val="525"/>
        </w:trPr>
        <w:tc>
          <w:tcPr>
            <w:tcW w:w="20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E08D1" w14:textId="77777777" w:rsidR="00641507" w:rsidRPr="00C8449D" w:rsidRDefault="00641507" w:rsidP="00641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50981" w14:textId="77777777" w:rsidR="00641507" w:rsidRPr="00C8449D" w:rsidRDefault="00641507" w:rsidP="00641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4998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lderl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61ABE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6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7.1, 10.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CD2A7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9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6.4, 9.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A0C2A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7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7.2, 10.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16346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–0.1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–0.6, 0.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A613B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–0.8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–1.3, –0.4)</w:t>
            </w:r>
          </w:p>
        </w:tc>
      </w:tr>
      <w:tr w:rsidR="00C8449D" w:rsidRPr="00C8449D" w14:paraId="446610A4" w14:textId="77777777" w:rsidTr="00641507">
        <w:trPr>
          <w:trHeight w:val="525"/>
        </w:trPr>
        <w:tc>
          <w:tcPr>
            <w:tcW w:w="20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910AE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VVLT, </w:t>
            </w: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  <w:t>delayed recall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EAAF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[correct words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FEA3" w14:textId="5197AD31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n-elderly</w:t>
            </w:r>
            <w:r w:rsidR="009844F7"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adult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97C7E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.3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9.3, 13.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9E056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.3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10.2, 14.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03907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.6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10.5, 14.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8B011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–1.3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–2.0, –0.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72C94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–0.3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–1.0, 0.4)</w:t>
            </w:r>
          </w:p>
        </w:tc>
      </w:tr>
      <w:tr w:rsidR="00C8449D" w:rsidRPr="00C8449D" w14:paraId="64601A14" w14:textId="77777777" w:rsidTr="00641507">
        <w:trPr>
          <w:trHeight w:val="525"/>
        </w:trPr>
        <w:tc>
          <w:tcPr>
            <w:tcW w:w="20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94C7B" w14:textId="77777777" w:rsidR="00641507" w:rsidRPr="00C8449D" w:rsidRDefault="00641507" w:rsidP="00641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7C98D" w14:textId="77777777" w:rsidR="00641507" w:rsidRPr="00C8449D" w:rsidRDefault="00641507" w:rsidP="00641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E8E8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lderl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2FF72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8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3.8, 7.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E9939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9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3.8, 8.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8ED42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6.6 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4.5, 8.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2D6BE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–0.8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–1.5, –0.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501BB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–0.7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–1.4, 0.0)</w:t>
            </w:r>
          </w:p>
        </w:tc>
      </w:tr>
      <w:tr w:rsidR="00C8449D" w:rsidRPr="00C8449D" w14:paraId="0A130427" w14:textId="77777777" w:rsidTr="00641507">
        <w:trPr>
          <w:trHeight w:val="525"/>
        </w:trPr>
        <w:tc>
          <w:tcPr>
            <w:tcW w:w="20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5657A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VVLT, </w:t>
            </w: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  <w:t>delayed recognition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2EEF4" w14:textId="314A6B3B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[%</w:t>
            </w:r>
            <w:proofErr w:type="spellStart"/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ecogni</w:t>
            </w:r>
            <w:r w:rsidR="00C61CDC"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</w:t>
            </w: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d</w:t>
            </w:r>
            <w:proofErr w:type="spellEnd"/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words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0D96" w14:textId="73282F10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n-elderly</w:t>
            </w:r>
            <w:r w:rsidR="009844F7"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adult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41293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.52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78.12, 88.9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97E80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.96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77.56, 88.3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6B9F5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.29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75.89, 86.6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8D475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23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–1.25, 5.7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B47EC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7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–1.81, 5.14)</w:t>
            </w:r>
          </w:p>
        </w:tc>
      </w:tr>
      <w:tr w:rsidR="00C8449D" w:rsidRPr="00C8449D" w14:paraId="1CD2F4A4" w14:textId="77777777" w:rsidTr="00641507">
        <w:trPr>
          <w:trHeight w:val="525"/>
        </w:trPr>
        <w:tc>
          <w:tcPr>
            <w:tcW w:w="20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2F05C" w14:textId="77777777" w:rsidR="00641507" w:rsidRPr="00C8449D" w:rsidRDefault="00641507" w:rsidP="00641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BC900" w14:textId="77777777" w:rsidR="00641507" w:rsidRPr="00C8449D" w:rsidRDefault="00641507" w:rsidP="00641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B4BB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lderl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43875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.24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68.85, 79.6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6C822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.48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66.09, 76.8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87BEC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2.40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67.00, 77.8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6CFB9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84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–1.63, 5.3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BAE84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–0.92</w:t>
            </w: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(–4.39, 2.56)</w:t>
            </w:r>
          </w:p>
        </w:tc>
      </w:tr>
      <w:tr w:rsidR="00C8449D" w:rsidRPr="00C8449D" w14:paraId="7EC0D81A" w14:textId="77777777" w:rsidTr="00641507">
        <w:trPr>
          <w:trHeight w:val="302"/>
        </w:trPr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006A0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B1A2A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7A8A1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D0D91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E4EDC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4504C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94F8D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D82D4" w14:textId="77777777" w:rsidR="00641507" w:rsidRPr="00C8449D" w:rsidRDefault="00641507" w:rsidP="00641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44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43FC0D88" w14:textId="49A9DB3F" w:rsidR="00794645" w:rsidRPr="00C8449D" w:rsidRDefault="0074214A" w:rsidP="00D065A6">
      <w:pPr>
        <w:spacing w:line="240" w:lineRule="auto"/>
        <w:jc w:val="both"/>
        <w:rPr>
          <w:lang w:val="en-GB"/>
        </w:rPr>
      </w:pPr>
      <w:r w:rsidRPr="00C8449D">
        <w:rPr>
          <w:rFonts w:ascii="Times New Roman" w:hAnsi="Times New Roman" w:cs="Times New Roman"/>
          <w:sz w:val="20"/>
          <w:szCs w:val="20"/>
        </w:rPr>
        <w:br/>
      </w:r>
      <w:bookmarkStart w:id="8" w:name="_Hlk161207373"/>
      <w:r w:rsidR="00794645" w:rsidRPr="00C8449D">
        <w:rPr>
          <w:rFonts w:ascii="Times New Roman" w:hAnsi="Times New Roman" w:cs="Times New Roman"/>
          <w:sz w:val="20"/>
          <w:szCs w:val="20"/>
        </w:rPr>
        <w:t>Data are expressed as LSM (95%) and ΔLSM (95%). AAT = auditory awakening threshold; CI = confidence interval; LSM = least square means; N = number of subjects; TUG test = Time Up and Go Test; VVLT = Visual Verbal Learning Test.</w:t>
      </w:r>
      <w:bookmarkEnd w:id="8"/>
    </w:p>
    <w:sectPr w:rsidR="00794645" w:rsidRPr="00C8449D" w:rsidSect="00E604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2BC508" w14:textId="77777777" w:rsidR="009B0499" w:rsidRDefault="009B0499">
      <w:pPr>
        <w:spacing w:after="0" w:line="240" w:lineRule="auto"/>
      </w:pPr>
      <w:r>
        <w:separator/>
      </w:r>
    </w:p>
  </w:endnote>
  <w:endnote w:type="continuationSeparator" w:id="0">
    <w:p w14:paraId="0C53091F" w14:textId="77777777" w:rsidR="009B0499" w:rsidRDefault="009B0499">
      <w:pPr>
        <w:spacing w:after="0" w:line="240" w:lineRule="auto"/>
      </w:pPr>
      <w:r>
        <w:continuationSeparator/>
      </w:r>
    </w:p>
  </w:endnote>
  <w:endnote w:type="continuationNotice" w:id="1">
    <w:p w14:paraId="34E192E5" w14:textId="77777777" w:rsidR="009B0499" w:rsidRDefault="009B049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398B10" w14:textId="77777777" w:rsidR="00C8460B" w:rsidRDefault="00C846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223708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25320E" w14:textId="4CE44E82" w:rsidR="003F5560" w:rsidRDefault="003F55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DA9292" w14:textId="77777777" w:rsidR="005908AD" w:rsidRDefault="005908A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B013AF" w14:textId="77777777" w:rsidR="00C8460B" w:rsidRDefault="00C846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90A8FE" w14:textId="77777777" w:rsidR="009B0499" w:rsidRDefault="009B0499">
      <w:pPr>
        <w:spacing w:after="0" w:line="240" w:lineRule="auto"/>
      </w:pPr>
      <w:r>
        <w:separator/>
      </w:r>
    </w:p>
  </w:footnote>
  <w:footnote w:type="continuationSeparator" w:id="0">
    <w:p w14:paraId="055F7680" w14:textId="77777777" w:rsidR="009B0499" w:rsidRDefault="009B0499">
      <w:pPr>
        <w:spacing w:after="0" w:line="240" w:lineRule="auto"/>
      </w:pPr>
      <w:r>
        <w:continuationSeparator/>
      </w:r>
    </w:p>
  </w:footnote>
  <w:footnote w:type="continuationNotice" w:id="1">
    <w:p w14:paraId="6B1C8410" w14:textId="77777777" w:rsidR="009B0499" w:rsidRDefault="009B049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5FD9EB" w14:textId="77777777" w:rsidR="00C8460B" w:rsidRDefault="00C8460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8D3707" w14:textId="77777777" w:rsidR="00C8460B" w:rsidRDefault="00C8460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AC42D0" w14:textId="77777777" w:rsidR="00C8460B" w:rsidRDefault="00C8460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6F4B31"/>
    <w:multiLevelType w:val="hybridMultilevel"/>
    <w:tmpl w:val="A436461C"/>
    <w:lvl w:ilvl="0" w:tplc="0AEA06F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997482B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683AE66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8D4545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2E88928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F7D403B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041E624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0428F15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0A8AAC5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" w15:restartNumberingAfterBreak="0">
    <w:nsid w:val="0B200B79"/>
    <w:multiLevelType w:val="hybridMultilevel"/>
    <w:tmpl w:val="C8EA3704"/>
    <w:lvl w:ilvl="0" w:tplc="E29E7AF8">
      <w:start w:val="1"/>
      <w:numFmt w:val="decimal"/>
      <w:lvlText w:val="%1)"/>
      <w:lvlJc w:val="left"/>
      <w:pPr>
        <w:ind w:left="1020" w:hanging="360"/>
      </w:pPr>
    </w:lvl>
    <w:lvl w:ilvl="1" w:tplc="2354CD1C">
      <w:start w:val="1"/>
      <w:numFmt w:val="decimal"/>
      <w:lvlText w:val="%2)"/>
      <w:lvlJc w:val="left"/>
      <w:pPr>
        <w:ind w:left="1020" w:hanging="360"/>
      </w:pPr>
    </w:lvl>
    <w:lvl w:ilvl="2" w:tplc="46A485E4">
      <w:start w:val="1"/>
      <w:numFmt w:val="decimal"/>
      <w:lvlText w:val="%3)"/>
      <w:lvlJc w:val="left"/>
      <w:pPr>
        <w:ind w:left="1020" w:hanging="360"/>
      </w:pPr>
    </w:lvl>
    <w:lvl w:ilvl="3" w:tplc="16C00F64">
      <w:start w:val="1"/>
      <w:numFmt w:val="decimal"/>
      <w:lvlText w:val="%4)"/>
      <w:lvlJc w:val="left"/>
      <w:pPr>
        <w:ind w:left="1020" w:hanging="360"/>
      </w:pPr>
    </w:lvl>
    <w:lvl w:ilvl="4" w:tplc="B19A020E">
      <w:start w:val="1"/>
      <w:numFmt w:val="decimal"/>
      <w:lvlText w:val="%5)"/>
      <w:lvlJc w:val="left"/>
      <w:pPr>
        <w:ind w:left="1020" w:hanging="360"/>
      </w:pPr>
    </w:lvl>
    <w:lvl w:ilvl="5" w:tplc="4AC6EE92">
      <w:start w:val="1"/>
      <w:numFmt w:val="decimal"/>
      <w:lvlText w:val="%6)"/>
      <w:lvlJc w:val="left"/>
      <w:pPr>
        <w:ind w:left="1020" w:hanging="360"/>
      </w:pPr>
    </w:lvl>
    <w:lvl w:ilvl="6" w:tplc="FA7865CC">
      <w:start w:val="1"/>
      <w:numFmt w:val="decimal"/>
      <w:lvlText w:val="%7)"/>
      <w:lvlJc w:val="left"/>
      <w:pPr>
        <w:ind w:left="1020" w:hanging="360"/>
      </w:pPr>
    </w:lvl>
    <w:lvl w:ilvl="7" w:tplc="E3E095F6">
      <w:start w:val="1"/>
      <w:numFmt w:val="decimal"/>
      <w:lvlText w:val="%8)"/>
      <w:lvlJc w:val="left"/>
      <w:pPr>
        <w:ind w:left="1020" w:hanging="360"/>
      </w:pPr>
    </w:lvl>
    <w:lvl w:ilvl="8" w:tplc="9E64DE32">
      <w:start w:val="1"/>
      <w:numFmt w:val="decimal"/>
      <w:lvlText w:val="%9)"/>
      <w:lvlJc w:val="left"/>
      <w:pPr>
        <w:ind w:left="1020" w:hanging="360"/>
      </w:pPr>
    </w:lvl>
  </w:abstractNum>
  <w:abstractNum w:abstractNumId="2" w15:restartNumberingAfterBreak="0">
    <w:nsid w:val="0F765878"/>
    <w:multiLevelType w:val="hybridMultilevel"/>
    <w:tmpl w:val="85AC8C78"/>
    <w:lvl w:ilvl="0" w:tplc="4B0EB06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688C61F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DBCA84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6F2C7D0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A462B48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109482B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6264FBF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B35E8B8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B5A03B1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" w15:restartNumberingAfterBreak="0">
    <w:nsid w:val="13CC3100"/>
    <w:multiLevelType w:val="hybridMultilevel"/>
    <w:tmpl w:val="36DE413A"/>
    <w:lvl w:ilvl="0" w:tplc="C4380B1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40F8D08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3766B61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A0AED0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B46AE6D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8D2E96A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71FAF29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9B5C845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8A5E9FB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4" w15:restartNumberingAfterBreak="0">
    <w:nsid w:val="13E450CF"/>
    <w:multiLevelType w:val="hybridMultilevel"/>
    <w:tmpl w:val="9BEE6E8A"/>
    <w:lvl w:ilvl="0" w:tplc="4788A800">
      <w:start w:val="1"/>
      <w:numFmt w:val="decimal"/>
      <w:lvlText w:val="%1)"/>
      <w:lvlJc w:val="left"/>
      <w:pPr>
        <w:ind w:left="720" w:hanging="360"/>
      </w:pPr>
    </w:lvl>
    <w:lvl w:ilvl="1" w:tplc="8AD2161A">
      <w:start w:val="1"/>
      <w:numFmt w:val="decimal"/>
      <w:lvlText w:val="%2)"/>
      <w:lvlJc w:val="left"/>
      <w:pPr>
        <w:ind w:left="720" w:hanging="360"/>
      </w:pPr>
    </w:lvl>
    <w:lvl w:ilvl="2" w:tplc="24B81ABA">
      <w:start w:val="1"/>
      <w:numFmt w:val="decimal"/>
      <w:lvlText w:val="%3)"/>
      <w:lvlJc w:val="left"/>
      <w:pPr>
        <w:ind w:left="720" w:hanging="360"/>
      </w:pPr>
    </w:lvl>
    <w:lvl w:ilvl="3" w:tplc="9512744E">
      <w:start w:val="1"/>
      <w:numFmt w:val="decimal"/>
      <w:lvlText w:val="%4)"/>
      <w:lvlJc w:val="left"/>
      <w:pPr>
        <w:ind w:left="720" w:hanging="360"/>
      </w:pPr>
    </w:lvl>
    <w:lvl w:ilvl="4" w:tplc="57A4A6CE">
      <w:start w:val="1"/>
      <w:numFmt w:val="decimal"/>
      <w:lvlText w:val="%5)"/>
      <w:lvlJc w:val="left"/>
      <w:pPr>
        <w:ind w:left="720" w:hanging="360"/>
      </w:pPr>
    </w:lvl>
    <w:lvl w:ilvl="5" w:tplc="D34A418C">
      <w:start w:val="1"/>
      <w:numFmt w:val="decimal"/>
      <w:lvlText w:val="%6)"/>
      <w:lvlJc w:val="left"/>
      <w:pPr>
        <w:ind w:left="720" w:hanging="360"/>
      </w:pPr>
    </w:lvl>
    <w:lvl w:ilvl="6" w:tplc="0400BAA4">
      <w:start w:val="1"/>
      <w:numFmt w:val="decimal"/>
      <w:lvlText w:val="%7)"/>
      <w:lvlJc w:val="left"/>
      <w:pPr>
        <w:ind w:left="720" w:hanging="360"/>
      </w:pPr>
    </w:lvl>
    <w:lvl w:ilvl="7" w:tplc="DABA99F6">
      <w:start w:val="1"/>
      <w:numFmt w:val="decimal"/>
      <w:lvlText w:val="%8)"/>
      <w:lvlJc w:val="left"/>
      <w:pPr>
        <w:ind w:left="720" w:hanging="360"/>
      </w:pPr>
    </w:lvl>
    <w:lvl w:ilvl="8" w:tplc="2280EB72">
      <w:start w:val="1"/>
      <w:numFmt w:val="decimal"/>
      <w:lvlText w:val="%9)"/>
      <w:lvlJc w:val="left"/>
      <w:pPr>
        <w:ind w:left="720" w:hanging="360"/>
      </w:pPr>
    </w:lvl>
  </w:abstractNum>
  <w:abstractNum w:abstractNumId="5" w15:restartNumberingAfterBreak="0">
    <w:nsid w:val="17096460"/>
    <w:multiLevelType w:val="hybridMultilevel"/>
    <w:tmpl w:val="F05EFAF6"/>
    <w:lvl w:ilvl="0" w:tplc="4E20A1D6">
      <w:start w:val="1"/>
      <w:numFmt w:val="decimal"/>
      <w:lvlText w:val="%1)"/>
      <w:lvlJc w:val="left"/>
      <w:pPr>
        <w:ind w:left="1020" w:hanging="360"/>
      </w:pPr>
    </w:lvl>
    <w:lvl w:ilvl="1" w:tplc="128A73DE">
      <w:start w:val="1"/>
      <w:numFmt w:val="decimal"/>
      <w:lvlText w:val="%2)"/>
      <w:lvlJc w:val="left"/>
      <w:pPr>
        <w:ind w:left="1020" w:hanging="360"/>
      </w:pPr>
    </w:lvl>
    <w:lvl w:ilvl="2" w:tplc="9530D890">
      <w:start w:val="1"/>
      <w:numFmt w:val="decimal"/>
      <w:lvlText w:val="%3)"/>
      <w:lvlJc w:val="left"/>
      <w:pPr>
        <w:ind w:left="1020" w:hanging="360"/>
      </w:pPr>
    </w:lvl>
    <w:lvl w:ilvl="3" w:tplc="B9E8804C">
      <w:start w:val="1"/>
      <w:numFmt w:val="decimal"/>
      <w:lvlText w:val="%4)"/>
      <w:lvlJc w:val="left"/>
      <w:pPr>
        <w:ind w:left="1020" w:hanging="360"/>
      </w:pPr>
    </w:lvl>
    <w:lvl w:ilvl="4" w:tplc="589A93B6">
      <w:start w:val="1"/>
      <w:numFmt w:val="decimal"/>
      <w:lvlText w:val="%5)"/>
      <w:lvlJc w:val="left"/>
      <w:pPr>
        <w:ind w:left="1020" w:hanging="360"/>
      </w:pPr>
    </w:lvl>
    <w:lvl w:ilvl="5" w:tplc="3A8EBB58">
      <w:start w:val="1"/>
      <w:numFmt w:val="decimal"/>
      <w:lvlText w:val="%6)"/>
      <w:lvlJc w:val="left"/>
      <w:pPr>
        <w:ind w:left="1020" w:hanging="360"/>
      </w:pPr>
    </w:lvl>
    <w:lvl w:ilvl="6" w:tplc="A9C4618A">
      <w:start w:val="1"/>
      <w:numFmt w:val="decimal"/>
      <w:lvlText w:val="%7)"/>
      <w:lvlJc w:val="left"/>
      <w:pPr>
        <w:ind w:left="1020" w:hanging="360"/>
      </w:pPr>
    </w:lvl>
    <w:lvl w:ilvl="7" w:tplc="664CF4F6">
      <w:start w:val="1"/>
      <w:numFmt w:val="decimal"/>
      <w:lvlText w:val="%8)"/>
      <w:lvlJc w:val="left"/>
      <w:pPr>
        <w:ind w:left="1020" w:hanging="360"/>
      </w:pPr>
    </w:lvl>
    <w:lvl w:ilvl="8" w:tplc="4D2CF560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18D25FDF"/>
    <w:multiLevelType w:val="hybridMultilevel"/>
    <w:tmpl w:val="4D2AB734"/>
    <w:lvl w:ilvl="0" w:tplc="E732010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D6C84C5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01FEEE0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F46454A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820EC08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813657F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C024D55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4D3AF99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FF32D8D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7" w15:restartNumberingAfterBreak="0">
    <w:nsid w:val="1A945097"/>
    <w:multiLevelType w:val="hybridMultilevel"/>
    <w:tmpl w:val="10640860"/>
    <w:lvl w:ilvl="0" w:tplc="A4D4D7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6C4AD0A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B52259B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1D12B14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490CAD1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CA6C23D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5C98B30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9AD8F15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422A99C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8" w15:restartNumberingAfterBreak="0">
    <w:nsid w:val="1AF97047"/>
    <w:multiLevelType w:val="hybridMultilevel"/>
    <w:tmpl w:val="562AEEEE"/>
    <w:lvl w:ilvl="0" w:tplc="B416667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9C841AC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B8E2465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948C68A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7AEE840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707494A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C1D2388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A1E44CD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5178BF6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9" w15:restartNumberingAfterBreak="0">
    <w:nsid w:val="1C0D60D4"/>
    <w:multiLevelType w:val="hybridMultilevel"/>
    <w:tmpl w:val="E6E09C78"/>
    <w:lvl w:ilvl="0" w:tplc="1382A47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C74EB8B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94D2CBE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DA50DB8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970AE9B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43EC47D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615C7CE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F5E2659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66BE1B9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0" w15:restartNumberingAfterBreak="0">
    <w:nsid w:val="29F6774D"/>
    <w:multiLevelType w:val="hybridMultilevel"/>
    <w:tmpl w:val="229AC6A0"/>
    <w:lvl w:ilvl="0" w:tplc="9392B53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38DCC90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C4465E8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002CE0C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C71E4FA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D66C9A1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18AC047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9286AB2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27AAFE5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1" w15:restartNumberingAfterBreak="0">
    <w:nsid w:val="2B8C4494"/>
    <w:multiLevelType w:val="hybridMultilevel"/>
    <w:tmpl w:val="35FC6D82"/>
    <w:lvl w:ilvl="0" w:tplc="7C904026">
      <w:start w:val="1"/>
      <w:numFmt w:val="decimal"/>
      <w:lvlText w:val="%1)"/>
      <w:lvlJc w:val="left"/>
      <w:pPr>
        <w:ind w:left="1020" w:hanging="360"/>
      </w:pPr>
    </w:lvl>
    <w:lvl w:ilvl="1" w:tplc="41907DAA">
      <w:start w:val="1"/>
      <w:numFmt w:val="decimal"/>
      <w:lvlText w:val="%2)"/>
      <w:lvlJc w:val="left"/>
      <w:pPr>
        <w:ind w:left="1020" w:hanging="360"/>
      </w:pPr>
    </w:lvl>
    <w:lvl w:ilvl="2" w:tplc="61405520">
      <w:start w:val="1"/>
      <w:numFmt w:val="decimal"/>
      <w:lvlText w:val="%3)"/>
      <w:lvlJc w:val="left"/>
      <w:pPr>
        <w:ind w:left="1020" w:hanging="360"/>
      </w:pPr>
    </w:lvl>
    <w:lvl w:ilvl="3" w:tplc="1162343C">
      <w:start w:val="1"/>
      <w:numFmt w:val="decimal"/>
      <w:lvlText w:val="%4)"/>
      <w:lvlJc w:val="left"/>
      <w:pPr>
        <w:ind w:left="1020" w:hanging="360"/>
      </w:pPr>
    </w:lvl>
    <w:lvl w:ilvl="4" w:tplc="4EB6FB18">
      <w:start w:val="1"/>
      <w:numFmt w:val="decimal"/>
      <w:lvlText w:val="%5)"/>
      <w:lvlJc w:val="left"/>
      <w:pPr>
        <w:ind w:left="1020" w:hanging="360"/>
      </w:pPr>
    </w:lvl>
    <w:lvl w:ilvl="5" w:tplc="662AC798">
      <w:start w:val="1"/>
      <w:numFmt w:val="decimal"/>
      <w:lvlText w:val="%6)"/>
      <w:lvlJc w:val="left"/>
      <w:pPr>
        <w:ind w:left="1020" w:hanging="360"/>
      </w:pPr>
    </w:lvl>
    <w:lvl w:ilvl="6" w:tplc="918E644E">
      <w:start w:val="1"/>
      <w:numFmt w:val="decimal"/>
      <w:lvlText w:val="%7)"/>
      <w:lvlJc w:val="left"/>
      <w:pPr>
        <w:ind w:left="1020" w:hanging="360"/>
      </w:pPr>
    </w:lvl>
    <w:lvl w:ilvl="7" w:tplc="843440C8">
      <w:start w:val="1"/>
      <w:numFmt w:val="decimal"/>
      <w:lvlText w:val="%8)"/>
      <w:lvlJc w:val="left"/>
      <w:pPr>
        <w:ind w:left="1020" w:hanging="360"/>
      </w:pPr>
    </w:lvl>
    <w:lvl w:ilvl="8" w:tplc="B67E8BAE">
      <w:start w:val="1"/>
      <w:numFmt w:val="decimal"/>
      <w:lvlText w:val="%9)"/>
      <w:lvlJc w:val="left"/>
      <w:pPr>
        <w:ind w:left="1020" w:hanging="360"/>
      </w:pPr>
    </w:lvl>
  </w:abstractNum>
  <w:abstractNum w:abstractNumId="12" w15:restartNumberingAfterBreak="0">
    <w:nsid w:val="302A6A04"/>
    <w:multiLevelType w:val="hybridMultilevel"/>
    <w:tmpl w:val="EDA0D514"/>
    <w:lvl w:ilvl="0" w:tplc="1EFC2C3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83107BF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0E86843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8460B7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779612A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A47470F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2FF66E1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D366980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016CE50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3" w15:restartNumberingAfterBreak="0">
    <w:nsid w:val="3706224D"/>
    <w:multiLevelType w:val="hybridMultilevel"/>
    <w:tmpl w:val="4B6CD034"/>
    <w:lvl w:ilvl="0" w:tplc="F06015F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A75E2CF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CE28900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E6B4106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6DCE0FE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26A2782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1CCC46B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9C1E98A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7296605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4" w15:restartNumberingAfterBreak="0">
    <w:nsid w:val="3AC9777E"/>
    <w:multiLevelType w:val="hybridMultilevel"/>
    <w:tmpl w:val="E7F2C458"/>
    <w:lvl w:ilvl="0" w:tplc="1DDE549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88406E3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9388437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6C5803C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A310154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D88ACEE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D16E1F4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B8AC260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A1304CA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5" w15:restartNumberingAfterBreak="0">
    <w:nsid w:val="3AD00B53"/>
    <w:multiLevelType w:val="hybridMultilevel"/>
    <w:tmpl w:val="5CD26FBE"/>
    <w:lvl w:ilvl="0" w:tplc="53FEBBC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2BB8B0E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B6DC950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797CEAF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E8CC68C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35D242A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1D5802B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FD5071C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6F72FA4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6" w15:restartNumberingAfterBreak="0">
    <w:nsid w:val="3AF057F1"/>
    <w:multiLevelType w:val="hybridMultilevel"/>
    <w:tmpl w:val="E244E178"/>
    <w:lvl w:ilvl="0" w:tplc="77EABE6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D4C8AA3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B30A07D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F4E0E5D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02C80C4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744ABC3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077690B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6E0C5E3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C1E4CAA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7" w15:restartNumberingAfterBreak="0">
    <w:nsid w:val="3DC620FD"/>
    <w:multiLevelType w:val="hybridMultilevel"/>
    <w:tmpl w:val="8AD48208"/>
    <w:lvl w:ilvl="0" w:tplc="E7F09562">
      <w:start w:val="1"/>
      <w:numFmt w:val="decimal"/>
      <w:lvlText w:val="%1)"/>
      <w:lvlJc w:val="left"/>
      <w:pPr>
        <w:ind w:left="1020" w:hanging="360"/>
      </w:pPr>
    </w:lvl>
    <w:lvl w:ilvl="1" w:tplc="64127FD2">
      <w:start w:val="1"/>
      <w:numFmt w:val="decimal"/>
      <w:lvlText w:val="%2)"/>
      <w:lvlJc w:val="left"/>
      <w:pPr>
        <w:ind w:left="1020" w:hanging="360"/>
      </w:pPr>
    </w:lvl>
    <w:lvl w:ilvl="2" w:tplc="2FDEC97E">
      <w:start w:val="1"/>
      <w:numFmt w:val="decimal"/>
      <w:lvlText w:val="%3)"/>
      <w:lvlJc w:val="left"/>
      <w:pPr>
        <w:ind w:left="1020" w:hanging="360"/>
      </w:pPr>
    </w:lvl>
    <w:lvl w:ilvl="3" w:tplc="6E007706">
      <w:start w:val="1"/>
      <w:numFmt w:val="decimal"/>
      <w:lvlText w:val="%4)"/>
      <w:lvlJc w:val="left"/>
      <w:pPr>
        <w:ind w:left="1020" w:hanging="360"/>
      </w:pPr>
    </w:lvl>
    <w:lvl w:ilvl="4" w:tplc="B2BA039E">
      <w:start w:val="1"/>
      <w:numFmt w:val="decimal"/>
      <w:lvlText w:val="%5)"/>
      <w:lvlJc w:val="left"/>
      <w:pPr>
        <w:ind w:left="1020" w:hanging="360"/>
      </w:pPr>
    </w:lvl>
    <w:lvl w:ilvl="5" w:tplc="FF089E1E">
      <w:start w:val="1"/>
      <w:numFmt w:val="decimal"/>
      <w:lvlText w:val="%6)"/>
      <w:lvlJc w:val="left"/>
      <w:pPr>
        <w:ind w:left="1020" w:hanging="360"/>
      </w:pPr>
    </w:lvl>
    <w:lvl w:ilvl="6" w:tplc="5470CD50">
      <w:start w:val="1"/>
      <w:numFmt w:val="decimal"/>
      <w:lvlText w:val="%7)"/>
      <w:lvlJc w:val="left"/>
      <w:pPr>
        <w:ind w:left="1020" w:hanging="360"/>
      </w:pPr>
    </w:lvl>
    <w:lvl w:ilvl="7" w:tplc="05D401EE">
      <w:start w:val="1"/>
      <w:numFmt w:val="decimal"/>
      <w:lvlText w:val="%8)"/>
      <w:lvlJc w:val="left"/>
      <w:pPr>
        <w:ind w:left="1020" w:hanging="360"/>
      </w:pPr>
    </w:lvl>
    <w:lvl w:ilvl="8" w:tplc="6FBCFE88">
      <w:start w:val="1"/>
      <w:numFmt w:val="decimal"/>
      <w:lvlText w:val="%9)"/>
      <w:lvlJc w:val="left"/>
      <w:pPr>
        <w:ind w:left="1020" w:hanging="360"/>
      </w:pPr>
    </w:lvl>
  </w:abstractNum>
  <w:abstractNum w:abstractNumId="18" w15:restartNumberingAfterBreak="0">
    <w:nsid w:val="41F05900"/>
    <w:multiLevelType w:val="hybridMultilevel"/>
    <w:tmpl w:val="54D6FB78"/>
    <w:lvl w:ilvl="0" w:tplc="DB026D6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FDF8C04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C488088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488C7CB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89D6705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D0864FD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70FA95E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863C164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71CDFC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9" w15:restartNumberingAfterBreak="0">
    <w:nsid w:val="42DE789C"/>
    <w:multiLevelType w:val="hybridMultilevel"/>
    <w:tmpl w:val="9C8E6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B01DA9"/>
    <w:multiLevelType w:val="hybridMultilevel"/>
    <w:tmpl w:val="154C8B7E"/>
    <w:lvl w:ilvl="0" w:tplc="C144E32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FC82CF6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0A76BB6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8888384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285A61B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B5A87A8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C0F6288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8EC6DF6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E7CE76B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1" w15:restartNumberingAfterBreak="0">
    <w:nsid w:val="4DA91230"/>
    <w:multiLevelType w:val="hybridMultilevel"/>
    <w:tmpl w:val="FA98279E"/>
    <w:lvl w:ilvl="0" w:tplc="63E2742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4D0E6CC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27D6801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7DDCEF4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8F02E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36D859B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395E33C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1AFEF07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D34E15C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2" w15:restartNumberingAfterBreak="0">
    <w:nsid w:val="4F553161"/>
    <w:multiLevelType w:val="hybridMultilevel"/>
    <w:tmpl w:val="0F7A0EA4"/>
    <w:lvl w:ilvl="0" w:tplc="2F1CCFE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4496A7B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F5EACA3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9B0A56C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84B69A1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E1F63BC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F9C0DCA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5C32542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C57263D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3" w15:restartNumberingAfterBreak="0">
    <w:nsid w:val="532D3BD6"/>
    <w:multiLevelType w:val="hybridMultilevel"/>
    <w:tmpl w:val="5DB45932"/>
    <w:lvl w:ilvl="0" w:tplc="63E26796">
      <w:start w:val="1"/>
      <w:numFmt w:val="decimal"/>
      <w:lvlText w:val="%1)"/>
      <w:lvlJc w:val="left"/>
      <w:pPr>
        <w:ind w:left="720" w:hanging="360"/>
      </w:pPr>
    </w:lvl>
    <w:lvl w:ilvl="1" w:tplc="82627860">
      <w:start w:val="1"/>
      <w:numFmt w:val="decimal"/>
      <w:lvlText w:val="%2)"/>
      <w:lvlJc w:val="left"/>
      <w:pPr>
        <w:ind w:left="720" w:hanging="360"/>
      </w:pPr>
    </w:lvl>
    <w:lvl w:ilvl="2" w:tplc="83445B00">
      <w:start w:val="1"/>
      <w:numFmt w:val="decimal"/>
      <w:lvlText w:val="%3)"/>
      <w:lvlJc w:val="left"/>
      <w:pPr>
        <w:ind w:left="720" w:hanging="360"/>
      </w:pPr>
    </w:lvl>
    <w:lvl w:ilvl="3" w:tplc="7D4EAB84">
      <w:start w:val="1"/>
      <w:numFmt w:val="decimal"/>
      <w:lvlText w:val="%4)"/>
      <w:lvlJc w:val="left"/>
      <w:pPr>
        <w:ind w:left="720" w:hanging="360"/>
      </w:pPr>
    </w:lvl>
    <w:lvl w:ilvl="4" w:tplc="9844FF7C">
      <w:start w:val="1"/>
      <w:numFmt w:val="decimal"/>
      <w:lvlText w:val="%5)"/>
      <w:lvlJc w:val="left"/>
      <w:pPr>
        <w:ind w:left="720" w:hanging="360"/>
      </w:pPr>
    </w:lvl>
    <w:lvl w:ilvl="5" w:tplc="D8D647B0">
      <w:start w:val="1"/>
      <w:numFmt w:val="decimal"/>
      <w:lvlText w:val="%6)"/>
      <w:lvlJc w:val="left"/>
      <w:pPr>
        <w:ind w:left="720" w:hanging="360"/>
      </w:pPr>
    </w:lvl>
    <w:lvl w:ilvl="6" w:tplc="99CCBB8C">
      <w:start w:val="1"/>
      <w:numFmt w:val="decimal"/>
      <w:lvlText w:val="%7)"/>
      <w:lvlJc w:val="left"/>
      <w:pPr>
        <w:ind w:left="720" w:hanging="360"/>
      </w:pPr>
    </w:lvl>
    <w:lvl w:ilvl="7" w:tplc="770201D0">
      <w:start w:val="1"/>
      <w:numFmt w:val="decimal"/>
      <w:lvlText w:val="%8)"/>
      <w:lvlJc w:val="left"/>
      <w:pPr>
        <w:ind w:left="720" w:hanging="360"/>
      </w:pPr>
    </w:lvl>
    <w:lvl w:ilvl="8" w:tplc="FB8CAD36">
      <w:start w:val="1"/>
      <w:numFmt w:val="decimal"/>
      <w:lvlText w:val="%9)"/>
      <w:lvlJc w:val="left"/>
      <w:pPr>
        <w:ind w:left="720" w:hanging="360"/>
      </w:pPr>
    </w:lvl>
  </w:abstractNum>
  <w:abstractNum w:abstractNumId="24" w15:restartNumberingAfterBreak="0">
    <w:nsid w:val="5AD01DE6"/>
    <w:multiLevelType w:val="hybridMultilevel"/>
    <w:tmpl w:val="72BE7ACE"/>
    <w:lvl w:ilvl="0" w:tplc="B9E0496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14BE039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BD6A244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2A54234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6A9AF88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25AA78C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AAB2FBC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A8CAE70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7026EB6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5" w15:restartNumberingAfterBreak="0">
    <w:nsid w:val="5CDC2CB5"/>
    <w:multiLevelType w:val="hybridMultilevel"/>
    <w:tmpl w:val="D018A740"/>
    <w:lvl w:ilvl="0" w:tplc="D54A000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C534E92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7E108BE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F7B43B7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B7ACE40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5E6CD3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6D70D38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ADF646D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C7BADC7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6" w15:restartNumberingAfterBreak="0">
    <w:nsid w:val="5D390DA9"/>
    <w:multiLevelType w:val="hybridMultilevel"/>
    <w:tmpl w:val="62BE9168"/>
    <w:lvl w:ilvl="0" w:tplc="EAA08082">
      <w:start w:val="1"/>
      <w:numFmt w:val="decimal"/>
      <w:lvlText w:val="%1)"/>
      <w:lvlJc w:val="left"/>
      <w:pPr>
        <w:ind w:left="1020" w:hanging="360"/>
      </w:pPr>
    </w:lvl>
    <w:lvl w:ilvl="1" w:tplc="84A4020C">
      <w:start w:val="1"/>
      <w:numFmt w:val="decimal"/>
      <w:lvlText w:val="%2)"/>
      <w:lvlJc w:val="left"/>
      <w:pPr>
        <w:ind w:left="1020" w:hanging="360"/>
      </w:pPr>
    </w:lvl>
    <w:lvl w:ilvl="2" w:tplc="E77AE304">
      <w:start w:val="1"/>
      <w:numFmt w:val="decimal"/>
      <w:lvlText w:val="%3)"/>
      <w:lvlJc w:val="left"/>
      <w:pPr>
        <w:ind w:left="1020" w:hanging="360"/>
      </w:pPr>
    </w:lvl>
    <w:lvl w:ilvl="3" w:tplc="D06E91DC">
      <w:start w:val="1"/>
      <w:numFmt w:val="decimal"/>
      <w:lvlText w:val="%4)"/>
      <w:lvlJc w:val="left"/>
      <w:pPr>
        <w:ind w:left="1020" w:hanging="360"/>
      </w:pPr>
    </w:lvl>
    <w:lvl w:ilvl="4" w:tplc="374A6C20">
      <w:start w:val="1"/>
      <w:numFmt w:val="decimal"/>
      <w:lvlText w:val="%5)"/>
      <w:lvlJc w:val="left"/>
      <w:pPr>
        <w:ind w:left="1020" w:hanging="360"/>
      </w:pPr>
    </w:lvl>
    <w:lvl w:ilvl="5" w:tplc="7122A852">
      <w:start w:val="1"/>
      <w:numFmt w:val="decimal"/>
      <w:lvlText w:val="%6)"/>
      <w:lvlJc w:val="left"/>
      <w:pPr>
        <w:ind w:left="1020" w:hanging="360"/>
      </w:pPr>
    </w:lvl>
    <w:lvl w:ilvl="6" w:tplc="F7D8D7D8">
      <w:start w:val="1"/>
      <w:numFmt w:val="decimal"/>
      <w:lvlText w:val="%7)"/>
      <w:lvlJc w:val="left"/>
      <w:pPr>
        <w:ind w:left="1020" w:hanging="360"/>
      </w:pPr>
    </w:lvl>
    <w:lvl w:ilvl="7" w:tplc="1BB2BCD8">
      <w:start w:val="1"/>
      <w:numFmt w:val="decimal"/>
      <w:lvlText w:val="%8)"/>
      <w:lvlJc w:val="left"/>
      <w:pPr>
        <w:ind w:left="1020" w:hanging="360"/>
      </w:pPr>
    </w:lvl>
    <w:lvl w:ilvl="8" w:tplc="5A724350">
      <w:start w:val="1"/>
      <w:numFmt w:val="decimal"/>
      <w:lvlText w:val="%9)"/>
      <w:lvlJc w:val="left"/>
      <w:pPr>
        <w:ind w:left="1020" w:hanging="360"/>
      </w:pPr>
    </w:lvl>
  </w:abstractNum>
  <w:abstractNum w:abstractNumId="27" w15:restartNumberingAfterBreak="0">
    <w:nsid w:val="5D7F1607"/>
    <w:multiLevelType w:val="hybridMultilevel"/>
    <w:tmpl w:val="9528CD88"/>
    <w:lvl w:ilvl="0" w:tplc="88B85BCA">
      <w:start w:val="1"/>
      <w:numFmt w:val="decimal"/>
      <w:lvlText w:val="%1."/>
      <w:lvlJc w:val="left"/>
      <w:pPr>
        <w:ind w:left="1020" w:hanging="360"/>
      </w:pPr>
    </w:lvl>
    <w:lvl w:ilvl="1" w:tplc="CE4E0788">
      <w:start w:val="1"/>
      <w:numFmt w:val="decimal"/>
      <w:lvlText w:val="%2."/>
      <w:lvlJc w:val="left"/>
      <w:pPr>
        <w:ind w:left="1020" w:hanging="360"/>
      </w:pPr>
    </w:lvl>
    <w:lvl w:ilvl="2" w:tplc="43BE3404">
      <w:start w:val="1"/>
      <w:numFmt w:val="decimal"/>
      <w:lvlText w:val="%3."/>
      <w:lvlJc w:val="left"/>
      <w:pPr>
        <w:ind w:left="1020" w:hanging="360"/>
      </w:pPr>
    </w:lvl>
    <w:lvl w:ilvl="3" w:tplc="F2902392">
      <w:start w:val="1"/>
      <w:numFmt w:val="decimal"/>
      <w:lvlText w:val="%4."/>
      <w:lvlJc w:val="left"/>
      <w:pPr>
        <w:ind w:left="1020" w:hanging="360"/>
      </w:pPr>
    </w:lvl>
    <w:lvl w:ilvl="4" w:tplc="E7D8D1EC">
      <w:start w:val="1"/>
      <w:numFmt w:val="decimal"/>
      <w:lvlText w:val="%5."/>
      <w:lvlJc w:val="left"/>
      <w:pPr>
        <w:ind w:left="1020" w:hanging="360"/>
      </w:pPr>
    </w:lvl>
    <w:lvl w:ilvl="5" w:tplc="DFA09DD0">
      <w:start w:val="1"/>
      <w:numFmt w:val="decimal"/>
      <w:lvlText w:val="%6."/>
      <w:lvlJc w:val="left"/>
      <w:pPr>
        <w:ind w:left="1020" w:hanging="360"/>
      </w:pPr>
    </w:lvl>
    <w:lvl w:ilvl="6" w:tplc="C7CA0AB8">
      <w:start w:val="1"/>
      <w:numFmt w:val="decimal"/>
      <w:lvlText w:val="%7."/>
      <w:lvlJc w:val="left"/>
      <w:pPr>
        <w:ind w:left="1020" w:hanging="360"/>
      </w:pPr>
    </w:lvl>
    <w:lvl w:ilvl="7" w:tplc="7B56170E">
      <w:start w:val="1"/>
      <w:numFmt w:val="decimal"/>
      <w:lvlText w:val="%8."/>
      <w:lvlJc w:val="left"/>
      <w:pPr>
        <w:ind w:left="1020" w:hanging="360"/>
      </w:pPr>
    </w:lvl>
    <w:lvl w:ilvl="8" w:tplc="CD04860A">
      <w:start w:val="1"/>
      <w:numFmt w:val="decimal"/>
      <w:lvlText w:val="%9."/>
      <w:lvlJc w:val="left"/>
      <w:pPr>
        <w:ind w:left="1020" w:hanging="360"/>
      </w:pPr>
    </w:lvl>
  </w:abstractNum>
  <w:abstractNum w:abstractNumId="28" w15:restartNumberingAfterBreak="0">
    <w:nsid w:val="5DB40F1D"/>
    <w:multiLevelType w:val="hybridMultilevel"/>
    <w:tmpl w:val="E7CABD5E"/>
    <w:lvl w:ilvl="0" w:tplc="50B8F69E">
      <w:start w:val="1"/>
      <w:numFmt w:val="decimal"/>
      <w:lvlText w:val="%1)"/>
      <w:lvlJc w:val="left"/>
      <w:pPr>
        <w:ind w:left="720" w:hanging="360"/>
      </w:pPr>
    </w:lvl>
    <w:lvl w:ilvl="1" w:tplc="B3F8A710">
      <w:start w:val="1"/>
      <w:numFmt w:val="decimal"/>
      <w:lvlText w:val="%2)"/>
      <w:lvlJc w:val="left"/>
      <w:pPr>
        <w:ind w:left="720" w:hanging="360"/>
      </w:pPr>
    </w:lvl>
    <w:lvl w:ilvl="2" w:tplc="9E98CD14">
      <w:start w:val="1"/>
      <w:numFmt w:val="decimal"/>
      <w:lvlText w:val="%3)"/>
      <w:lvlJc w:val="left"/>
      <w:pPr>
        <w:ind w:left="720" w:hanging="360"/>
      </w:pPr>
    </w:lvl>
    <w:lvl w:ilvl="3" w:tplc="35A41F7C">
      <w:start w:val="1"/>
      <w:numFmt w:val="decimal"/>
      <w:lvlText w:val="%4)"/>
      <w:lvlJc w:val="left"/>
      <w:pPr>
        <w:ind w:left="720" w:hanging="360"/>
      </w:pPr>
    </w:lvl>
    <w:lvl w:ilvl="4" w:tplc="40DA3FBA">
      <w:start w:val="1"/>
      <w:numFmt w:val="decimal"/>
      <w:lvlText w:val="%5)"/>
      <w:lvlJc w:val="left"/>
      <w:pPr>
        <w:ind w:left="720" w:hanging="360"/>
      </w:pPr>
    </w:lvl>
    <w:lvl w:ilvl="5" w:tplc="4C92FDD6">
      <w:start w:val="1"/>
      <w:numFmt w:val="decimal"/>
      <w:lvlText w:val="%6)"/>
      <w:lvlJc w:val="left"/>
      <w:pPr>
        <w:ind w:left="720" w:hanging="360"/>
      </w:pPr>
    </w:lvl>
    <w:lvl w:ilvl="6" w:tplc="84C04E86">
      <w:start w:val="1"/>
      <w:numFmt w:val="decimal"/>
      <w:lvlText w:val="%7)"/>
      <w:lvlJc w:val="left"/>
      <w:pPr>
        <w:ind w:left="720" w:hanging="360"/>
      </w:pPr>
    </w:lvl>
    <w:lvl w:ilvl="7" w:tplc="D40EBA9A">
      <w:start w:val="1"/>
      <w:numFmt w:val="decimal"/>
      <w:lvlText w:val="%8)"/>
      <w:lvlJc w:val="left"/>
      <w:pPr>
        <w:ind w:left="720" w:hanging="360"/>
      </w:pPr>
    </w:lvl>
    <w:lvl w:ilvl="8" w:tplc="5EC89B7A">
      <w:start w:val="1"/>
      <w:numFmt w:val="decimal"/>
      <w:lvlText w:val="%9)"/>
      <w:lvlJc w:val="left"/>
      <w:pPr>
        <w:ind w:left="720" w:hanging="360"/>
      </w:pPr>
    </w:lvl>
  </w:abstractNum>
  <w:abstractNum w:abstractNumId="29" w15:restartNumberingAfterBreak="0">
    <w:nsid w:val="5E191ECA"/>
    <w:multiLevelType w:val="hybridMultilevel"/>
    <w:tmpl w:val="A4E44840"/>
    <w:lvl w:ilvl="0" w:tplc="462090C4">
      <w:start w:val="1"/>
      <w:numFmt w:val="decimal"/>
      <w:lvlText w:val="%1)"/>
      <w:lvlJc w:val="left"/>
      <w:pPr>
        <w:ind w:left="1020" w:hanging="360"/>
      </w:pPr>
    </w:lvl>
    <w:lvl w:ilvl="1" w:tplc="4956FE7E">
      <w:start w:val="1"/>
      <w:numFmt w:val="decimal"/>
      <w:lvlText w:val="%2)"/>
      <w:lvlJc w:val="left"/>
      <w:pPr>
        <w:ind w:left="1020" w:hanging="360"/>
      </w:pPr>
    </w:lvl>
    <w:lvl w:ilvl="2" w:tplc="AEE03E04">
      <w:start w:val="1"/>
      <w:numFmt w:val="decimal"/>
      <w:lvlText w:val="%3)"/>
      <w:lvlJc w:val="left"/>
      <w:pPr>
        <w:ind w:left="1020" w:hanging="360"/>
      </w:pPr>
    </w:lvl>
    <w:lvl w:ilvl="3" w:tplc="A57AB1FA">
      <w:start w:val="1"/>
      <w:numFmt w:val="decimal"/>
      <w:lvlText w:val="%4)"/>
      <w:lvlJc w:val="left"/>
      <w:pPr>
        <w:ind w:left="1020" w:hanging="360"/>
      </w:pPr>
    </w:lvl>
    <w:lvl w:ilvl="4" w:tplc="5E4E4DB0">
      <w:start w:val="1"/>
      <w:numFmt w:val="decimal"/>
      <w:lvlText w:val="%5)"/>
      <w:lvlJc w:val="left"/>
      <w:pPr>
        <w:ind w:left="1020" w:hanging="360"/>
      </w:pPr>
    </w:lvl>
    <w:lvl w:ilvl="5" w:tplc="C5362254">
      <w:start w:val="1"/>
      <w:numFmt w:val="decimal"/>
      <w:lvlText w:val="%6)"/>
      <w:lvlJc w:val="left"/>
      <w:pPr>
        <w:ind w:left="1020" w:hanging="360"/>
      </w:pPr>
    </w:lvl>
    <w:lvl w:ilvl="6" w:tplc="59AA2776">
      <w:start w:val="1"/>
      <w:numFmt w:val="decimal"/>
      <w:lvlText w:val="%7)"/>
      <w:lvlJc w:val="left"/>
      <w:pPr>
        <w:ind w:left="1020" w:hanging="360"/>
      </w:pPr>
    </w:lvl>
    <w:lvl w:ilvl="7" w:tplc="3AA07976">
      <w:start w:val="1"/>
      <w:numFmt w:val="decimal"/>
      <w:lvlText w:val="%8)"/>
      <w:lvlJc w:val="left"/>
      <w:pPr>
        <w:ind w:left="1020" w:hanging="360"/>
      </w:pPr>
    </w:lvl>
    <w:lvl w:ilvl="8" w:tplc="05000F62">
      <w:start w:val="1"/>
      <w:numFmt w:val="decimal"/>
      <w:lvlText w:val="%9)"/>
      <w:lvlJc w:val="left"/>
      <w:pPr>
        <w:ind w:left="1020" w:hanging="360"/>
      </w:pPr>
    </w:lvl>
  </w:abstractNum>
  <w:abstractNum w:abstractNumId="30" w15:restartNumberingAfterBreak="0">
    <w:nsid w:val="60B9727D"/>
    <w:multiLevelType w:val="hybridMultilevel"/>
    <w:tmpl w:val="F67C9D20"/>
    <w:lvl w:ilvl="0" w:tplc="4278753E">
      <w:start w:val="1"/>
      <w:numFmt w:val="decimal"/>
      <w:lvlText w:val="%1)"/>
      <w:lvlJc w:val="left"/>
      <w:pPr>
        <w:ind w:left="720" w:hanging="360"/>
      </w:pPr>
    </w:lvl>
    <w:lvl w:ilvl="1" w:tplc="26969C3C">
      <w:start w:val="1"/>
      <w:numFmt w:val="decimal"/>
      <w:lvlText w:val="%2)"/>
      <w:lvlJc w:val="left"/>
      <w:pPr>
        <w:ind w:left="720" w:hanging="360"/>
      </w:pPr>
    </w:lvl>
    <w:lvl w:ilvl="2" w:tplc="53E8440E">
      <w:start w:val="1"/>
      <w:numFmt w:val="decimal"/>
      <w:lvlText w:val="%3)"/>
      <w:lvlJc w:val="left"/>
      <w:pPr>
        <w:ind w:left="720" w:hanging="360"/>
      </w:pPr>
    </w:lvl>
    <w:lvl w:ilvl="3" w:tplc="2BBAD02E">
      <w:start w:val="1"/>
      <w:numFmt w:val="decimal"/>
      <w:lvlText w:val="%4)"/>
      <w:lvlJc w:val="left"/>
      <w:pPr>
        <w:ind w:left="720" w:hanging="360"/>
      </w:pPr>
    </w:lvl>
    <w:lvl w:ilvl="4" w:tplc="220CAF02">
      <w:start w:val="1"/>
      <w:numFmt w:val="decimal"/>
      <w:lvlText w:val="%5)"/>
      <w:lvlJc w:val="left"/>
      <w:pPr>
        <w:ind w:left="720" w:hanging="360"/>
      </w:pPr>
    </w:lvl>
    <w:lvl w:ilvl="5" w:tplc="6B645A0A">
      <w:start w:val="1"/>
      <w:numFmt w:val="decimal"/>
      <w:lvlText w:val="%6)"/>
      <w:lvlJc w:val="left"/>
      <w:pPr>
        <w:ind w:left="720" w:hanging="360"/>
      </w:pPr>
    </w:lvl>
    <w:lvl w:ilvl="6" w:tplc="BE52DD4E">
      <w:start w:val="1"/>
      <w:numFmt w:val="decimal"/>
      <w:lvlText w:val="%7)"/>
      <w:lvlJc w:val="left"/>
      <w:pPr>
        <w:ind w:left="720" w:hanging="360"/>
      </w:pPr>
    </w:lvl>
    <w:lvl w:ilvl="7" w:tplc="9DEC16E0">
      <w:start w:val="1"/>
      <w:numFmt w:val="decimal"/>
      <w:lvlText w:val="%8)"/>
      <w:lvlJc w:val="left"/>
      <w:pPr>
        <w:ind w:left="720" w:hanging="360"/>
      </w:pPr>
    </w:lvl>
    <w:lvl w:ilvl="8" w:tplc="F2E49CE2">
      <w:start w:val="1"/>
      <w:numFmt w:val="decimal"/>
      <w:lvlText w:val="%9)"/>
      <w:lvlJc w:val="left"/>
      <w:pPr>
        <w:ind w:left="720" w:hanging="360"/>
      </w:pPr>
    </w:lvl>
  </w:abstractNum>
  <w:abstractNum w:abstractNumId="31" w15:restartNumberingAfterBreak="0">
    <w:nsid w:val="64BF4307"/>
    <w:multiLevelType w:val="hybridMultilevel"/>
    <w:tmpl w:val="31B0B7F2"/>
    <w:lvl w:ilvl="0" w:tplc="5F98AE34">
      <w:start w:val="1"/>
      <w:numFmt w:val="decimal"/>
      <w:lvlText w:val="%1."/>
      <w:lvlJc w:val="left"/>
      <w:pPr>
        <w:ind w:left="1020" w:hanging="360"/>
      </w:pPr>
    </w:lvl>
    <w:lvl w:ilvl="1" w:tplc="B7AE202C">
      <w:start w:val="1"/>
      <w:numFmt w:val="decimal"/>
      <w:lvlText w:val="%2."/>
      <w:lvlJc w:val="left"/>
      <w:pPr>
        <w:ind w:left="1020" w:hanging="360"/>
      </w:pPr>
    </w:lvl>
    <w:lvl w:ilvl="2" w:tplc="AD7E387E">
      <w:start w:val="1"/>
      <w:numFmt w:val="decimal"/>
      <w:lvlText w:val="%3."/>
      <w:lvlJc w:val="left"/>
      <w:pPr>
        <w:ind w:left="1020" w:hanging="360"/>
      </w:pPr>
    </w:lvl>
    <w:lvl w:ilvl="3" w:tplc="924C0E4C">
      <w:start w:val="1"/>
      <w:numFmt w:val="decimal"/>
      <w:lvlText w:val="%4."/>
      <w:lvlJc w:val="left"/>
      <w:pPr>
        <w:ind w:left="1020" w:hanging="360"/>
      </w:pPr>
    </w:lvl>
    <w:lvl w:ilvl="4" w:tplc="F146D10C">
      <w:start w:val="1"/>
      <w:numFmt w:val="decimal"/>
      <w:lvlText w:val="%5."/>
      <w:lvlJc w:val="left"/>
      <w:pPr>
        <w:ind w:left="1020" w:hanging="360"/>
      </w:pPr>
    </w:lvl>
    <w:lvl w:ilvl="5" w:tplc="3720394E">
      <w:start w:val="1"/>
      <w:numFmt w:val="decimal"/>
      <w:lvlText w:val="%6."/>
      <w:lvlJc w:val="left"/>
      <w:pPr>
        <w:ind w:left="1020" w:hanging="360"/>
      </w:pPr>
    </w:lvl>
    <w:lvl w:ilvl="6" w:tplc="BD944E3C">
      <w:start w:val="1"/>
      <w:numFmt w:val="decimal"/>
      <w:lvlText w:val="%7."/>
      <w:lvlJc w:val="left"/>
      <w:pPr>
        <w:ind w:left="1020" w:hanging="360"/>
      </w:pPr>
    </w:lvl>
    <w:lvl w:ilvl="7" w:tplc="D9E4ABBA">
      <w:start w:val="1"/>
      <w:numFmt w:val="decimal"/>
      <w:lvlText w:val="%8."/>
      <w:lvlJc w:val="left"/>
      <w:pPr>
        <w:ind w:left="1020" w:hanging="360"/>
      </w:pPr>
    </w:lvl>
    <w:lvl w:ilvl="8" w:tplc="6DF82A68">
      <w:start w:val="1"/>
      <w:numFmt w:val="decimal"/>
      <w:lvlText w:val="%9."/>
      <w:lvlJc w:val="left"/>
      <w:pPr>
        <w:ind w:left="1020" w:hanging="360"/>
      </w:pPr>
    </w:lvl>
  </w:abstractNum>
  <w:abstractNum w:abstractNumId="32" w15:restartNumberingAfterBreak="0">
    <w:nsid w:val="6D75714E"/>
    <w:multiLevelType w:val="hybridMultilevel"/>
    <w:tmpl w:val="FCCA9284"/>
    <w:lvl w:ilvl="0" w:tplc="45821BF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092A158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09D690C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4E72FB7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C4F80FF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613A6F9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72AE1A1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D38E8D9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A8265A5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3" w15:restartNumberingAfterBreak="0">
    <w:nsid w:val="6EDB1B16"/>
    <w:multiLevelType w:val="hybridMultilevel"/>
    <w:tmpl w:val="7D4C6556"/>
    <w:lvl w:ilvl="0" w:tplc="19180A4A">
      <w:start w:val="1"/>
      <w:numFmt w:val="decimal"/>
      <w:lvlText w:val="%1)"/>
      <w:lvlJc w:val="left"/>
      <w:pPr>
        <w:ind w:left="720" w:hanging="360"/>
      </w:pPr>
    </w:lvl>
    <w:lvl w:ilvl="1" w:tplc="12A2247C">
      <w:start w:val="1"/>
      <w:numFmt w:val="decimal"/>
      <w:lvlText w:val="%2)"/>
      <w:lvlJc w:val="left"/>
      <w:pPr>
        <w:ind w:left="720" w:hanging="360"/>
      </w:pPr>
    </w:lvl>
    <w:lvl w:ilvl="2" w:tplc="174C0502">
      <w:start w:val="1"/>
      <w:numFmt w:val="decimal"/>
      <w:lvlText w:val="%3)"/>
      <w:lvlJc w:val="left"/>
      <w:pPr>
        <w:ind w:left="720" w:hanging="360"/>
      </w:pPr>
    </w:lvl>
    <w:lvl w:ilvl="3" w:tplc="8EBC30E6">
      <w:start w:val="1"/>
      <w:numFmt w:val="decimal"/>
      <w:lvlText w:val="%4)"/>
      <w:lvlJc w:val="left"/>
      <w:pPr>
        <w:ind w:left="720" w:hanging="360"/>
      </w:pPr>
    </w:lvl>
    <w:lvl w:ilvl="4" w:tplc="37866074">
      <w:start w:val="1"/>
      <w:numFmt w:val="decimal"/>
      <w:lvlText w:val="%5)"/>
      <w:lvlJc w:val="left"/>
      <w:pPr>
        <w:ind w:left="720" w:hanging="360"/>
      </w:pPr>
    </w:lvl>
    <w:lvl w:ilvl="5" w:tplc="A7981B5C">
      <w:start w:val="1"/>
      <w:numFmt w:val="decimal"/>
      <w:lvlText w:val="%6)"/>
      <w:lvlJc w:val="left"/>
      <w:pPr>
        <w:ind w:left="720" w:hanging="360"/>
      </w:pPr>
    </w:lvl>
    <w:lvl w:ilvl="6" w:tplc="12FA86D8">
      <w:start w:val="1"/>
      <w:numFmt w:val="decimal"/>
      <w:lvlText w:val="%7)"/>
      <w:lvlJc w:val="left"/>
      <w:pPr>
        <w:ind w:left="720" w:hanging="360"/>
      </w:pPr>
    </w:lvl>
    <w:lvl w:ilvl="7" w:tplc="B7189B18">
      <w:start w:val="1"/>
      <w:numFmt w:val="decimal"/>
      <w:lvlText w:val="%8)"/>
      <w:lvlJc w:val="left"/>
      <w:pPr>
        <w:ind w:left="720" w:hanging="360"/>
      </w:pPr>
    </w:lvl>
    <w:lvl w:ilvl="8" w:tplc="7910CCD2">
      <w:start w:val="1"/>
      <w:numFmt w:val="decimal"/>
      <w:lvlText w:val="%9)"/>
      <w:lvlJc w:val="left"/>
      <w:pPr>
        <w:ind w:left="720" w:hanging="360"/>
      </w:pPr>
    </w:lvl>
  </w:abstractNum>
  <w:abstractNum w:abstractNumId="34" w15:restartNumberingAfterBreak="0">
    <w:nsid w:val="710B0059"/>
    <w:multiLevelType w:val="hybridMultilevel"/>
    <w:tmpl w:val="2F2E7126"/>
    <w:lvl w:ilvl="0" w:tplc="25D81F9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20A26BB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E370C63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1956535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B7E8E61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786671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5890DF2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92AC6FA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CB26F2B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5" w15:restartNumberingAfterBreak="0">
    <w:nsid w:val="744F4924"/>
    <w:multiLevelType w:val="hybridMultilevel"/>
    <w:tmpl w:val="5B5A1F60"/>
    <w:lvl w:ilvl="0" w:tplc="E98079B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88AE0AF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6A1C417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8322397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CAB2928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DA8CA71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BA00453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0526EBD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6D92FDD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6" w15:restartNumberingAfterBreak="0">
    <w:nsid w:val="7A137FF8"/>
    <w:multiLevelType w:val="hybridMultilevel"/>
    <w:tmpl w:val="31145260"/>
    <w:lvl w:ilvl="0" w:tplc="993C26D0">
      <w:start w:val="1"/>
      <w:numFmt w:val="decimal"/>
      <w:lvlText w:val="%1)"/>
      <w:lvlJc w:val="left"/>
      <w:pPr>
        <w:ind w:left="1020" w:hanging="360"/>
      </w:pPr>
    </w:lvl>
    <w:lvl w:ilvl="1" w:tplc="6FEE5830">
      <w:start w:val="1"/>
      <w:numFmt w:val="decimal"/>
      <w:lvlText w:val="%2)"/>
      <w:lvlJc w:val="left"/>
      <w:pPr>
        <w:ind w:left="1020" w:hanging="360"/>
      </w:pPr>
    </w:lvl>
    <w:lvl w:ilvl="2" w:tplc="A2C6FFDE">
      <w:start w:val="1"/>
      <w:numFmt w:val="decimal"/>
      <w:lvlText w:val="%3)"/>
      <w:lvlJc w:val="left"/>
      <w:pPr>
        <w:ind w:left="1020" w:hanging="360"/>
      </w:pPr>
    </w:lvl>
    <w:lvl w:ilvl="3" w:tplc="6E007810">
      <w:start w:val="1"/>
      <w:numFmt w:val="decimal"/>
      <w:lvlText w:val="%4)"/>
      <w:lvlJc w:val="left"/>
      <w:pPr>
        <w:ind w:left="1020" w:hanging="360"/>
      </w:pPr>
    </w:lvl>
    <w:lvl w:ilvl="4" w:tplc="88BC3224">
      <w:start w:val="1"/>
      <w:numFmt w:val="decimal"/>
      <w:lvlText w:val="%5)"/>
      <w:lvlJc w:val="left"/>
      <w:pPr>
        <w:ind w:left="1020" w:hanging="360"/>
      </w:pPr>
    </w:lvl>
    <w:lvl w:ilvl="5" w:tplc="DA1E2C0C">
      <w:start w:val="1"/>
      <w:numFmt w:val="decimal"/>
      <w:lvlText w:val="%6)"/>
      <w:lvlJc w:val="left"/>
      <w:pPr>
        <w:ind w:left="1020" w:hanging="360"/>
      </w:pPr>
    </w:lvl>
    <w:lvl w:ilvl="6" w:tplc="12F48E88">
      <w:start w:val="1"/>
      <w:numFmt w:val="decimal"/>
      <w:lvlText w:val="%7)"/>
      <w:lvlJc w:val="left"/>
      <w:pPr>
        <w:ind w:left="1020" w:hanging="360"/>
      </w:pPr>
    </w:lvl>
    <w:lvl w:ilvl="7" w:tplc="9BC0B340">
      <w:start w:val="1"/>
      <w:numFmt w:val="decimal"/>
      <w:lvlText w:val="%8)"/>
      <w:lvlJc w:val="left"/>
      <w:pPr>
        <w:ind w:left="1020" w:hanging="360"/>
      </w:pPr>
    </w:lvl>
    <w:lvl w:ilvl="8" w:tplc="20A48068">
      <w:start w:val="1"/>
      <w:numFmt w:val="decimal"/>
      <w:lvlText w:val="%9)"/>
      <w:lvlJc w:val="left"/>
      <w:pPr>
        <w:ind w:left="1020" w:hanging="360"/>
      </w:pPr>
    </w:lvl>
  </w:abstractNum>
  <w:abstractNum w:abstractNumId="37" w15:restartNumberingAfterBreak="0">
    <w:nsid w:val="7B1A7A1C"/>
    <w:multiLevelType w:val="hybridMultilevel"/>
    <w:tmpl w:val="CBF2A7BE"/>
    <w:lvl w:ilvl="0" w:tplc="D8526A6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60CABFC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60DAE86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30C68B4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73363D7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EBC8186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1664832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4B1CBEB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7D12938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8" w15:restartNumberingAfterBreak="0">
    <w:nsid w:val="7E8744B2"/>
    <w:multiLevelType w:val="hybridMultilevel"/>
    <w:tmpl w:val="38A8D9DA"/>
    <w:lvl w:ilvl="0" w:tplc="1CDA5F2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5B1E0D5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D7F0BFF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15280EF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590B35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F998BE7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845E8B5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DF8CC22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D688C7D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num w:numId="1" w16cid:durableId="2044789707">
    <w:abstractNumId w:val="19"/>
  </w:num>
  <w:num w:numId="2" w16cid:durableId="1636252121">
    <w:abstractNumId w:val="27"/>
  </w:num>
  <w:num w:numId="3" w16cid:durableId="1626618530">
    <w:abstractNumId w:val="20"/>
  </w:num>
  <w:num w:numId="4" w16cid:durableId="932126271">
    <w:abstractNumId w:val="8"/>
  </w:num>
  <w:num w:numId="5" w16cid:durableId="1932394994">
    <w:abstractNumId w:val="21"/>
  </w:num>
  <w:num w:numId="6" w16cid:durableId="796073577">
    <w:abstractNumId w:val="31"/>
  </w:num>
  <w:num w:numId="7" w16cid:durableId="1526945779">
    <w:abstractNumId w:val="13"/>
  </w:num>
  <w:num w:numId="8" w16cid:durableId="760488620">
    <w:abstractNumId w:val="15"/>
  </w:num>
  <w:num w:numId="9" w16cid:durableId="1384599523">
    <w:abstractNumId w:val="18"/>
  </w:num>
  <w:num w:numId="10" w16cid:durableId="373313249">
    <w:abstractNumId w:val="12"/>
  </w:num>
  <w:num w:numId="11" w16cid:durableId="555549129">
    <w:abstractNumId w:val="35"/>
  </w:num>
  <w:num w:numId="12" w16cid:durableId="500506811">
    <w:abstractNumId w:val="0"/>
  </w:num>
  <w:num w:numId="13" w16cid:durableId="1208297703">
    <w:abstractNumId w:val="7"/>
  </w:num>
  <w:num w:numId="14" w16cid:durableId="477916226">
    <w:abstractNumId w:val="32"/>
  </w:num>
  <w:num w:numId="15" w16cid:durableId="1526559489">
    <w:abstractNumId w:val="25"/>
  </w:num>
  <w:num w:numId="16" w16cid:durableId="1427116431">
    <w:abstractNumId w:val="22"/>
  </w:num>
  <w:num w:numId="17" w16cid:durableId="449396581">
    <w:abstractNumId w:val="2"/>
  </w:num>
  <w:num w:numId="18" w16cid:durableId="1910841392">
    <w:abstractNumId w:val="24"/>
  </w:num>
  <w:num w:numId="19" w16cid:durableId="1959725506">
    <w:abstractNumId w:val="38"/>
  </w:num>
  <w:num w:numId="20" w16cid:durableId="222834169">
    <w:abstractNumId w:val="3"/>
  </w:num>
  <w:num w:numId="21" w16cid:durableId="649096036">
    <w:abstractNumId w:val="14"/>
  </w:num>
  <w:num w:numId="22" w16cid:durableId="82075116">
    <w:abstractNumId w:val="37"/>
  </w:num>
  <w:num w:numId="23" w16cid:durableId="943464812">
    <w:abstractNumId w:val="6"/>
  </w:num>
  <w:num w:numId="24" w16cid:durableId="246577087">
    <w:abstractNumId w:val="9"/>
  </w:num>
  <w:num w:numId="25" w16cid:durableId="1889952792">
    <w:abstractNumId w:val="16"/>
  </w:num>
  <w:num w:numId="26" w16cid:durableId="1730572131">
    <w:abstractNumId w:val="34"/>
  </w:num>
  <w:num w:numId="27" w16cid:durableId="1984767768">
    <w:abstractNumId w:val="10"/>
  </w:num>
  <w:num w:numId="28" w16cid:durableId="1123886521">
    <w:abstractNumId w:val="36"/>
  </w:num>
  <w:num w:numId="29" w16cid:durableId="1721780744">
    <w:abstractNumId w:val="1"/>
  </w:num>
  <w:num w:numId="30" w16cid:durableId="2110661660">
    <w:abstractNumId w:val="4"/>
  </w:num>
  <w:num w:numId="31" w16cid:durableId="221988440">
    <w:abstractNumId w:val="5"/>
  </w:num>
  <w:num w:numId="32" w16cid:durableId="670571846">
    <w:abstractNumId w:val="33"/>
  </w:num>
  <w:num w:numId="33" w16cid:durableId="317076906">
    <w:abstractNumId w:val="11"/>
  </w:num>
  <w:num w:numId="34" w16cid:durableId="387339070">
    <w:abstractNumId w:val="30"/>
  </w:num>
  <w:num w:numId="35" w16cid:durableId="1571312349">
    <w:abstractNumId w:val="26"/>
  </w:num>
  <w:num w:numId="36" w16cid:durableId="1078288044">
    <w:abstractNumId w:val="29"/>
  </w:num>
  <w:num w:numId="37" w16cid:durableId="278033205">
    <w:abstractNumId w:val="28"/>
  </w:num>
  <w:num w:numId="38" w16cid:durableId="771126692">
    <w:abstractNumId w:val="23"/>
  </w:num>
  <w:num w:numId="39" w16cid:durableId="97553210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DC3"/>
    <w:rsid w:val="00000215"/>
    <w:rsid w:val="00000678"/>
    <w:rsid w:val="00000697"/>
    <w:rsid w:val="00001542"/>
    <w:rsid w:val="0000217A"/>
    <w:rsid w:val="0000449C"/>
    <w:rsid w:val="00004889"/>
    <w:rsid w:val="00004BE7"/>
    <w:rsid w:val="00006E5C"/>
    <w:rsid w:val="000073C8"/>
    <w:rsid w:val="00011DFB"/>
    <w:rsid w:val="00012C64"/>
    <w:rsid w:val="000150CE"/>
    <w:rsid w:val="0001560F"/>
    <w:rsid w:val="0001622A"/>
    <w:rsid w:val="00016349"/>
    <w:rsid w:val="000172DD"/>
    <w:rsid w:val="000173F9"/>
    <w:rsid w:val="00017D04"/>
    <w:rsid w:val="000207B9"/>
    <w:rsid w:val="0002126E"/>
    <w:rsid w:val="000213AE"/>
    <w:rsid w:val="00022DA9"/>
    <w:rsid w:val="000234E6"/>
    <w:rsid w:val="00025CF3"/>
    <w:rsid w:val="0002615D"/>
    <w:rsid w:val="000278D0"/>
    <w:rsid w:val="00027945"/>
    <w:rsid w:val="00031E3A"/>
    <w:rsid w:val="00035857"/>
    <w:rsid w:val="0003612C"/>
    <w:rsid w:val="000372D2"/>
    <w:rsid w:val="00040B25"/>
    <w:rsid w:val="00040DE6"/>
    <w:rsid w:val="00041B0F"/>
    <w:rsid w:val="00042E7F"/>
    <w:rsid w:val="00043A83"/>
    <w:rsid w:val="00044157"/>
    <w:rsid w:val="000443CE"/>
    <w:rsid w:val="00044B06"/>
    <w:rsid w:val="00045326"/>
    <w:rsid w:val="00045997"/>
    <w:rsid w:val="0004686A"/>
    <w:rsid w:val="00050FC4"/>
    <w:rsid w:val="00051C30"/>
    <w:rsid w:val="00053E0C"/>
    <w:rsid w:val="00054DB1"/>
    <w:rsid w:val="000553E1"/>
    <w:rsid w:val="0005653C"/>
    <w:rsid w:val="00056ECD"/>
    <w:rsid w:val="00056F65"/>
    <w:rsid w:val="000570B7"/>
    <w:rsid w:val="00060284"/>
    <w:rsid w:val="000603D7"/>
    <w:rsid w:val="000622E4"/>
    <w:rsid w:val="000628E7"/>
    <w:rsid w:val="000634DA"/>
    <w:rsid w:val="00066002"/>
    <w:rsid w:val="00066164"/>
    <w:rsid w:val="00066F27"/>
    <w:rsid w:val="00070C32"/>
    <w:rsid w:val="0007128F"/>
    <w:rsid w:val="0007149F"/>
    <w:rsid w:val="000715FD"/>
    <w:rsid w:val="00071AE8"/>
    <w:rsid w:val="00072E58"/>
    <w:rsid w:val="0007427C"/>
    <w:rsid w:val="00074933"/>
    <w:rsid w:val="00074C62"/>
    <w:rsid w:val="00075051"/>
    <w:rsid w:val="00075E54"/>
    <w:rsid w:val="0008102B"/>
    <w:rsid w:val="000813A3"/>
    <w:rsid w:val="0008142E"/>
    <w:rsid w:val="0008266A"/>
    <w:rsid w:val="00082EC3"/>
    <w:rsid w:val="00084EB7"/>
    <w:rsid w:val="0008506A"/>
    <w:rsid w:val="00085F71"/>
    <w:rsid w:val="00086A47"/>
    <w:rsid w:val="000877A8"/>
    <w:rsid w:val="0009034E"/>
    <w:rsid w:val="00090EC6"/>
    <w:rsid w:val="00093AD5"/>
    <w:rsid w:val="00094264"/>
    <w:rsid w:val="00095426"/>
    <w:rsid w:val="00095E1E"/>
    <w:rsid w:val="00096161"/>
    <w:rsid w:val="000965D4"/>
    <w:rsid w:val="000A0EEF"/>
    <w:rsid w:val="000A1798"/>
    <w:rsid w:val="000A19B4"/>
    <w:rsid w:val="000A305B"/>
    <w:rsid w:val="000A39BB"/>
    <w:rsid w:val="000A3A6D"/>
    <w:rsid w:val="000A4BC0"/>
    <w:rsid w:val="000A5A16"/>
    <w:rsid w:val="000A5D3A"/>
    <w:rsid w:val="000A7368"/>
    <w:rsid w:val="000A7EF4"/>
    <w:rsid w:val="000B0B9B"/>
    <w:rsid w:val="000B1D1E"/>
    <w:rsid w:val="000B32F7"/>
    <w:rsid w:val="000B375B"/>
    <w:rsid w:val="000B4FB9"/>
    <w:rsid w:val="000B5736"/>
    <w:rsid w:val="000B7239"/>
    <w:rsid w:val="000C5EA0"/>
    <w:rsid w:val="000C65B6"/>
    <w:rsid w:val="000C6CA9"/>
    <w:rsid w:val="000C7955"/>
    <w:rsid w:val="000D0C10"/>
    <w:rsid w:val="000D12B1"/>
    <w:rsid w:val="000D24DF"/>
    <w:rsid w:val="000D2555"/>
    <w:rsid w:val="000D3C1B"/>
    <w:rsid w:val="000D42A4"/>
    <w:rsid w:val="000D4366"/>
    <w:rsid w:val="000D4416"/>
    <w:rsid w:val="000D6123"/>
    <w:rsid w:val="000D633C"/>
    <w:rsid w:val="000D77EE"/>
    <w:rsid w:val="000D7814"/>
    <w:rsid w:val="000D7B54"/>
    <w:rsid w:val="000D7FDC"/>
    <w:rsid w:val="000E063D"/>
    <w:rsid w:val="000E11D4"/>
    <w:rsid w:val="000E1F69"/>
    <w:rsid w:val="000E212B"/>
    <w:rsid w:val="000E3222"/>
    <w:rsid w:val="000E3EC5"/>
    <w:rsid w:val="000E6000"/>
    <w:rsid w:val="000E7362"/>
    <w:rsid w:val="000E7666"/>
    <w:rsid w:val="000E77E9"/>
    <w:rsid w:val="000E7E98"/>
    <w:rsid w:val="000F021A"/>
    <w:rsid w:val="000F08A4"/>
    <w:rsid w:val="000F2209"/>
    <w:rsid w:val="000F2B13"/>
    <w:rsid w:val="000F3036"/>
    <w:rsid w:val="000F3F4C"/>
    <w:rsid w:val="000F407C"/>
    <w:rsid w:val="000F5F02"/>
    <w:rsid w:val="000F69EA"/>
    <w:rsid w:val="000F718E"/>
    <w:rsid w:val="000F745F"/>
    <w:rsid w:val="000F7D94"/>
    <w:rsid w:val="00101186"/>
    <w:rsid w:val="00101E0C"/>
    <w:rsid w:val="00102886"/>
    <w:rsid w:val="00103A89"/>
    <w:rsid w:val="0010660F"/>
    <w:rsid w:val="00106AC6"/>
    <w:rsid w:val="00106EF3"/>
    <w:rsid w:val="0010716E"/>
    <w:rsid w:val="00107CBA"/>
    <w:rsid w:val="00112153"/>
    <w:rsid w:val="00112551"/>
    <w:rsid w:val="0011291F"/>
    <w:rsid w:val="00112B9C"/>
    <w:rsid w:val="00112D9F"/>
    <w:rsid w:val="0011303B"/>
    <w:rsid w:val="0011385B"/>
    <w:rsid w:val="00114045"/>
    <w:rsid w:val="0011472C"/>
    <w:rsid w:val="001149D0"/>
    <w:rsid w:val="00117C35"/>
    <w:rsid w:val="00117DCB"/>
    <w:rsid w:val="00122A3E"/>
    <w:rsid w:val="00125A14"/>
    <w:rsid w:val="00125E0F"/>
    <w:rsid w:val="00126067"/>
    <w:rsid w:val="001269D2"/>
    <w:rsid w:val="001277F7"/>
    <w:rsid w:val="00127DBE"/>
    <w:rsid w:val="001313F6"/>
    <w:rsid w:val="00131A0F"/>
    <w:rsid w:val="001324C3"/>
    <w:rsid w:val="00133AF7"/>
    <w:rsid w:val="00134B9E"/>
    <w:rsid w:val="00134C7A"/>
    <w:rsid w:val="00135098"/>
    <w:rsid w:val="00135D4C"/>
    <w:rsid w:val="00136394"/>
    <w:rsid w:val="00136641"/>
    <w:rsid w:val="001370F4"/>
    <w:rsid w:val="00137AAA"/>
    <w:rsid w:val="001409F2"/>
    <w:rsid w:val="00142348"/>
    <w:rsid w:val="001426BA"/>
    <w:rsid w:val="001427AD"/>
    <w:rsid w:val="00142C19"/>
    <w:rsid w:val="001433D1"/>
    <w:rsid w:val="0014546C"/>
    <w:rsid w:val="00145567"/>
    <w:rsid w:val="00145870"/>
    <w:rsid w:val="00146295"/>
    <w:rsid w:val="00146911"/>
    <w:rsid w:val="001470B2"/>
    <w:rsid w:val="001504B5"/>
    <w:rsid w:val="00150525"/>
    <w:rsid w:val="0015185D"/>
    <w:rsid w:val="00152853"/>
    <w:rsid w:val="00153057"/>
    <w:rsid w:val="00153FD8"/>
    <w:rsid w:val="00154E69"/>
    <w:rsid w:val="001554BA"/>
    <w:rsid w:val="00156CD4"/>
    <w:rsid w:val="0015716C"/>
    <w:rsid w:val="0016061A"/>
    <w:rsid w:val="001608CF"/>
    <w:rsid w:val="00161BA3"/>
    <w:rsid w:val="00162AFF"/>
    <w:rsid w:val="00163EDF"/>
    <w:rsid w:val="00164CEE"/>
    <w:rsid w:val="001657AD"/>
    <w:rsid w:val="001665D5"/>
    <w:rsid w:val="001667BB"/>
    <w:rsid w:val="0016689D"/>
    <w:rsid w:val="001668BD"/>
    <w:rsid w:val="001672A8"/>
    <w:rsid w:val="00170C2A"/>
    <w:rsid w:val="00171F8C"/>
    <w:rsid w:val="00172F0E"/>
    <w:rsid w:val="00173140"/>
    <w:rsid w:val="00173BF4"/>
    <w:rsid w:val="00175991"/>
    <w:rsid w:val="001760E9"/>
    <w:rsid w:val="00176F7A"/>
    <w:rsid w:val="00177E21"/>
    <w:rsid w:val="00180049"/>
    <w:rsid w:val="00181D2F"/>
    <w:rsid w:val="00181E83"/>
    <w:rsid w:val="00184082"/>
    <w:rsid w:val="00190348"/>
    <w:rsid w:val="00190D85"/>
    <w:rsid w:val="0019312F"/>
    <w:rsid w:val="00193183"/>
    <w:rsid w:val="00195B82"/>
    <w:rsid w:val="001967C3"/>
    <w:rsid w:val="00197422"/>
    <w:rsid w:val="00197B01"/>
    <w:rsid w:val="00197BB3"/>
    <w:rsid w:val="001A03BD"/>
    <w:rsid w:val="001A1195"/>
    <w:rsid w:val="001A290C"/>
    <w:rsid w:val="001A31A9"/>
    <w:rsid w:val="001A3443"/>
    <w:rsid w:val="001A345C"/>
    <w:rsid w:val="001A3CB6"/>
    <w:rsid w:val="001A3E4A"/>
    <w:rsid w:val="001A4C34"/>
    <w:rsid w:val="001A5127"/>
    <w:rsid w:val="001B08FD"/>
    <w:rsid w:val="001B09FA"/>
    <w:rsid w:val="001B16C4"/>
    <w:rsid w:val="001B1D35"/>
    <w:rsid w:val="001B27E8"/>
    <w:rsid w:val="001B28FE"/>
    <w:rsid w:val="001B2EC7"/>
    <w:rsid w:val="001B343D"/>
    <w:rsid w:val="001B38ED"/>
    <w:rsid w:val="001C01CA"/>
    <w:rsid w:val="001C1108"/>
    <w:rsid w:val="001C23C6"/>
    <w:rsid w:val="001C270D"/>
    <w:rsid w:val="001C27CD"/>
    <w:rsid w:val="001C33DC"/>
    <w:rsid w:val="001C3B83"/>
    <w:rsid w:val="001C49F4"/>
    <w:rsid w:val="001C52E5"/>
    <w:rsid w:val="001C5C62"/>
    <w:rsid w:val="001C5EF9"/>
    <w:rsid w:val="001C77E4"/>
    <w:rsid w:val="001C7C5E"/>
    <w:rsid w:val="001D05FD"/>
    <w:rsid w:val="001D0855"/>
    <w:rsid w:val="001D0CC4"/>
    <w:rsid w:val="001D0E9C"/>
    <w:rsid w:val="001D1549"/>
    <w:rsid w:val="001D163A"/>
    <w:rsid w:val="001D2EB2"/>
    <w:rsid w:val="001D3B8B"/>
    <w:rsid w:val="001D40BD"/>
    <w:rsid w:val="001D40D9"/>
    <w:rsid w:val="001D4479"/>
    <w:rsid w:val="001D5092"/>
    <w:rsid w:val="001D519B"/>
    <w:rsid w:val="001D54A8"/>
    <w:rsid w:val="001D5893"/>
    <w:rsid w:val="001D59CF"/>
    <w:rsid w:val="001D6768"/>
    <w:rsid w:val="001D777C"/>
    <w:rsid w:val="001E0656"/>
    <w:rsid w:val="001E312D"/>
    <w:rsid w:val="001E4092"/>
    <w:rsid w:val="001E42BB"/>
    <w:rsid w:val="001E4878"/>
    <w:rsid w:val="001E4895"/>
    <w:rsid w:val="001E6017"/>
    <w:rsid w:val="001E6166"/>
    <w:rsid w:val="001E695D"/>
    <w:rsid w:val="001E74AD"/>
    <w:rsid w:val="001F0054"/>
    <w:rsid w:val="001F151F"/>
    <w:rsid w:val="001F2051"/>
    <w:rsid w:val="001F2206"/>
    <w:rsid w:val="001F3570"/>
    <w:rsid w:val="001F4CEC"/>
    <w:rsid w:val="001F62AD"/>
    <w:rsid w:val="001F6490"/>
    <w:rsid w:val="002006E0"/>
    <w:rsid w:val="00201C10"/>
    <w:rsid w:val="00201ECE"/>
    <w:rsid w:val="002023B7"/>
    <w:rsid w:val="002027A8"/>
    <w:rsid w:val="00202988"/>
    <w:rsid w:val="0020365D"/>
    <w:rsid w:val="00204F70"/>
    <w:rsid w:val="00206429"/>
    <w:rsid w:val="00207562"/>
    <w:rsid w:val="002079F1"/>
    <w:rsid w:val="00207FA5"/>
    <w:rsid w:val="002115B2"/>
    <w:rsid w:val="00211CEA"/>
    <w:rsid w:val="002129FB"/>
    <w:rsid w:val="00212E9E"/>
    <w:rsid w:val="00212ECF"/>
    <w:rsid w:val="002134B3"/>
    <w:rsid w:val="00213896"/>
    <w:rsid w:val="002138D9"/>
    <w:rsid w:val="002139E5"/>
    <w:rsid w:val="00215164"/>
    <w:rsid w:val="00215593"/>
    <w:rsid w:val="0021688C"/>
    <w:rsid w:val="002171B1"/>
    <w:rsid w:val="00222360"/>
    <w:rsid w:val="0022241D"/>
    <w:rsid w:val="00224007"/>
    <w:rsid w:val="002249FE"/>
    <w:rsid w:val="00224CDB"/>
    <w:rsid w:val="00226360"/>
    <w:rsid w:val="00226581"/>
    <w:rsid w:val="0022658E"/>
    <w:rsid w:val="00227A3C"/>
    <w:rsid w:val="00227F42"/>
    <w:rsid w:val="00232B6C"/>
    <w:rsid w:val="0023613E"/>
    <w:rsid w:val="00240419"/>
    <w:rsid w:val="00240716"/>
    <w:rsid w:val="00241527"/>
    <w:rsid w:val="0024227B"/>
    <w:rsid w:val="0024285C"/>
    <w:rsid w:val="00244150"/>
    <w:rsid w:val="00244A54"/>
    <w:rsid w:val="00245B9D"/>
    <w:rsid w:val="00246518"/>
    <w:rsid w:val="00246722"/>
    <w:rsid w:val="00246E98"/>
    <w:rsid w:val="002479F1"/>
    <w:rsid w:val="00247DE6"/>
    <w:rsid w:val="00250538"/>
    <w:rsid w:val="0025179B"/>
    <w:rsid w:val="00251CF7"/>
    <w:rsid w:val="00252949"/>
    <w:rsid w:val="00254E1D"/>
    <w:rsid w:val="00255511"/>
    <w:rsid w:val="002563AD"/>
    <w:rsid w:val="002572DE"/>
    <w:rsid w:val="0026022E"/>
    <w:rsid w:val="00260872"/>
    <w:rsid w:val="00260BA6"/>
    <w:rsid w:val="00260CB3"/>
    <w:rsid w:val="00260DA4"/>
    <w:rsid w:val="00261B60"/>
    <w:rsid w:val="00263BA0"/>
    <w:rsid w:val="00265BEF"/>
    <w:rsid w:val="0026616F"/>
    <w:rsid w:val="00267609"/>
    <w:rsid w:val="00267FF3"/>
    <w:rsid w:val="002704C9"/>
    <w:rsid w:val="002712D9"/>
    <w:rsid w:val="002727DD"/>
    <w:rsid w:val="002731D9"/>
    <w:rsid w:val="00275359"/>
    <w:rsid w:val="002759CE"/>
    <w:rsid w:val="0027611E"/>
    <w:rsid w:val="002765DC"/>
    <w:rsid w:val="002823E3"/>
    <w:rsid w:val="00282D94"/>
    <w:rsid w:val="00282F62"/>
    <w:rsid w:val="002834CB"/>
    <w:rsid w:val="00283B10"/>
    <w:rsid w:val="00284048"/>
    <w:rsid w:val="002847DF"/>
    <w:rsid w:val="00284AF4"/>
    <w:rsid w:val="002853B5"/>
    <w:rsid w:val="00286C71"/>
    <w:rsid w:val="00290588"/>
    <w:rsid w:val="00291234"/>
    <w:rsid w:val="00291B21"/>
    <w:rsid w:val="0029270C"/>
    <w:rsid w:val="002937D6"/>
    <w:rsid w:val="00293B5F"/>
    <w:rsid w:val="002940C7"/>
    <w:rsid w:val="00294596"/>
    <w:rsid w:val="0029484B"/>
    <w:rsid w:val="00294A22"/>
    <w:rsid w:val="0029594A"/>
    <w:rsid w:val="00295971"/>
    <w:rsid w:val="002967C9"/>
    <w:rsid w:val="002A054A"/>
    <w:rsid w:val="002A1E51"/>
    <w:rsid w:val="002A26BF"/>
    <w:rsid w:val="002A2A8F"/>
    <w:rsid w:val="002A3150"/>
    <w:rsid w:val="002A3958"/>
    <w:rsid w:val="002A4BDE"/>
    <w:rsid w:val="002A5D1F"/>
    <w:rsid w:val="002A6113"/>
    <w:rsid w:val="002A61B4"/>
    <w:rsid w:val="002A6341"/>
    <w:rsid w:val="002A66E6"/>
    <w:rsid w:val="002A7EC0"/>
    <w:rsid w:val="002B01C9"/>
    <w:rsid w:val="002B0EEE"/>
    <w:rsid w:val="002B29E6"/>
    <w:rsid w:val="002B2A27"/>
    <w:rsid w:val="002B2EDB"/>
    <w:rsid w:val="002B58FF"/>
    <w:rsid w:val="002B60E8"/>
    <w:rsid w:val="002B7121"/>
    <w:rsid w:val="002B7611"/>
    <w:rsid w:val="002B76A4"/>
    <w:rsid w:val="002C0540"/>
    <w:rsid w:val="002C0B0A"/>
    <w:rsid w:val="002C18EC"/>
    <w:rsid w:val="002C1DAA"/>
    <w:rsid w:val="002C377C"/>
    <w:rsid w:val="002C38AF"/>
    <w:rsid w:val="002C4712"/>
    <w:rsid w:val="002C51B4"/>
    <w:rsid w:val="002C6CDF"/>
    <w:rsid w:val="002C6E54"/>
    <w:rsid w:val="002C7827"/>
    <w:rsid w:val="002C7C39"/>
    <w:rsid w:val="002C7E4F"/>
    <w:rsid w:val="002D25F5"/>
    <w:rsid w:val="002D33AE"/>
    <w:rsid w:val="002D446F"/>
    <w:rsid w:val="002D4627"/>
    <w:rsid w:val="002D57DE"/>
    <w:rsid w:val="002D5F44"/>
    <w:rsid w:val="002E0263"/>
    <w:rsid w:val="002E06F7"/>
    <w:rsid w:val="002E0C35"/>
    <w:rsid w:val="002E0D9B"/>
    <w:rsid w:val="002E2BFA"/>
    <w:rsid w:val="002E324F"/>
    <w:rsid w:val="002E3FCE"/>
    <w:rsid w:val="002E4755"/>
    <w:rsid w:val="002E4949"/>
    <w:rsid w:val="002E4DB5"/>
    <w:rsid w:val="002E6387"/>
    <w:rsid w:val="002E661D"/>
    <w:rsid w:val="002F002D"/>
    <w:rsid w:val="002F0427"/>
    <w:rsid w:val="002F0AE1"/>
    <w:rsid w:val="002F0D9C"/>
    <w:rsid w:val="002F0E80"/>
    <w:rsid w:val="002F2131"/>
    <w:rsid w:val="002F2967"/>
    <w:rsid w:val="002F2E62"/>
    <w:rsid w:val="002F3F83"/>
    <w:rsid w:val="002F52DA"/>
    <w:rsid w:val="002F536D"/>
    <w:rsid w:val="002F556F"/>
    <w:rsid w:val="002F56EC"/>
    <w:rsid w:val="002F6204"/>
    <w:rsid w:val="002F6380"/>
    <w:rsid w:val="002F6FD7"/>
    <w:rsid w:val="0030018A"/>
    <w:rsid w:val="00300C9F"/>
    <w:rsid w:val="00301444"/>
    <w:rsid w:val="00301B2C"/>
    <w:rsid w:val="00302A19"/>
    <w:rsid w:val="00303CBD"/>
    <w:rsid w:val="003045C5"/>
    <w:rsid w:val="0030481C"/>
    <w:rsid w:val="0030496A"/>
    <w:rsid w:val="0030637E"/>
    <w:rsid w:val="00306EAD"/>
    <w:rsid w:val="003077D4"/>
    <w:rsid w:val="003104D8"/>
    <w:rsid w:val="003111A8"/>
    <w:rsid w:val="00311D06"/>
    <w:rsid w:val="00314240"/>
    <w:rsid w:val="00314E78"/>
    <w:rsid w:val="0031557D"/>
    <w:rsid w:val="00316EC4"/>
    <w:rsid w:val="00317A11"/>
    <w:rsid w:val="00317BCC"/>
    <w:rsid w:val="00321268"/>
    <w:rsid w:val="00322217"/>
    <w:rsid w:val="00322A1D"/>
    <w:rsid w:val="00322B39"/>
    <w:rsid w:val="00322B99"/>
    <w:rsid w:val="003248E6"/>
    <w:rsid w:val="00327A59"/>
    <w:rsid w:val="0033053D"/>
    <w:rsid w:val="00330A9B"/>
    <w:rsid w:val="003336EA"/>
    <w:rsid w:val="00333968"/>
    <w:rsid w:val="00333B3F"/>
    <w:rsid w:val="00334646"/>
    <w:rsid w:val="0033579B"/>
    <w:rsid w:val="00335A16"/>
    <w:rsid w:val="00337A91"/>
    <w:rsid w:val="0034008C"/>
    <w:rsid w:val="00340CF4"/>
    <w:rsid w:val="003416F0"/>
    <w:rsid w:val="00341E8B"/>
    <w:rsid w:val="003421BB"/>
    <w:rsid w:val="00342340"/>
    <w:rsid w:val="003433DA"/>
    <w:rsid w:val="003434E9"/>
    <w:rsid w:val="00343D66"/>
    <w:rsid w:val="00344E9D"/>
    <w:rsid w:val="00345B78"/>
    <w:rsid w:val="00345FF4"/>
    <w:rsid w:val="00346150"/>
    <w:rsid w:val="00346A45"/>
    <w:rsid w:val="00351B8D"/>
    <w:rsid w:val="00352161"/>
    <w:rsid w:val="0035216B"/>
    <w:rsid w:val="00354626"/>
    <w:rsid w:val="0035534E"/>
    <w:rsid w:val="00355EE5"/>
    <w:rsid w:val="00357535"/>
    <w:rsid w:val="00357B05"/>
    <w:rsid w:val="00357C0D"/>
    <w:rsid w:val="00360061"/>
    <w:rsid w:val="00360F03"/>
    <w:rsid w:val="0036143E"/>
    <w:rsid w:val="0036168D"/>
    <w:rsid w:val="00362009"/>
    <w:rsid w:val="0036215A"/>
    <w:rsid w:val="003630AF"/>
    <w:rsid w:val="00364D67"/>
    <w:rsid w:val="00365864"/>
    <w:rsid w:val="003669E2"/>
    <w:rsid w:val="00366A80"/>
    <w:rsid w:val="0036771E"/>
    <w:rsid w:val="00367AC6"/>
    <w:rsid w:val="00367B04"/>
    <w:rsid w:val="00367F9A"/>
    <w:rsid w:val="003703B5"/>
    <w:rsid w:val="00370640"/>
    <w:rsid w:val="0037108E"/>
    <w:rsid w:val="003714F6"/>
    <w:rsid w:val="003728FE"/>
    <w:rsid w:val="00372979"/>
    <w:rsid w:val="00372BC9"/>
    <w:rsid w:val="003731A3"/>
    <w:rsid w:val="00374E62"/>
    <w:rsid w:val="0037546F"/>
    <w:rsid w:val="003761DE"/>
    <w:rsid w:val="00376B30"/>
    <w:rsid w:val="0037742E"/>
    <w:rsid w:val="00380928"/>
    <w:rsid w:val="00382852"/>
    <w:rsid w:val="00382BA0"/>
    <w:rsid w:val="00384788"/>
    <w:rsid w:val="00393F02"/>
    <w:rsid w:val="00395398"/>
    <w:rsid w:val="00396103"/>
    <w:rsid w:val="00396991"/>
    <w:rsid w:val="00396A3E"/>
    <w:rsid w:val="00396EEC"/>
    <w:rsid w:val="003A0BCE"/>
    <w:rsid w:val="003A2FFE"/>
    <w:rsid w:val="003A4453"/>
    <w:rsid w:val="003A5F58"/>
    <w:rsid w:val="003A74E1"/>
    <w:rsid w:val="003A7A82"/>
    <w:rsid w:val="003B12E2"/>
    <w:rsid w:val="003B1EEC"/>
    <w:rsid w:val="003B30E2"/>
    <w:rsid w:val="003B4D13"/>
    <w:rsid w:val="003B5617"/>
    <w:rsid w:val="003B672D"/>
    <w:rsid w:val="003C0B73"/>
    <w:rsid w:val="003C1B03"/>
    <w:rsid w:val="003C22CD"/>
    <w:rsid w:val="003C4EF7"/>
    <w:rsid w:val="003C604A"/>
    <w:rsid w:val="003C6302"/>
    <w:rsid w:val="003C664E"/>
    <w:rsid w:val="003C6F6D"/>
    <w:rsid w:val="003C708C"/>
    <w:rsid w:val="003C71D9"/>
    <w:rsid w:val="003C77BC"/>
    <w:rsid w:val="003D09E1"/>
    <w:rsid w:val="003D0B29"/>
    <w:rsid w:val="003D0B9D"/>
    <w:rsid w:val="003D112A"/>
    <w:rsid w:val="003D13A6"/>
    <w:rsid w:val="003D181B"/>
    <w:rsid w:val="003D1C28"/>
    <w:rsid w:val="003D2077"/>
    <w:rsid w:val="003D4141"/>
    <w:rsid w:val="003D5B19"/>
    <w:rsid w:val="003E076A"/>
    <w:rsid w:val="003E0E12"/>
    <w:rsid w:val="003E34BD"/>
    <w:rsid w:val="003E3886"/>
    <w:rsid w:val="003E3DEE"/>
    <w:rsid w:val="003E435C"/>
    <w:rsid w:val="003E4385"/>
    <w:rsid w:val="003E47F9"/>
    <w:rsid w:val="003E6484"/>
    <w:rsid w:val="003E6D05"/>
    <w:rsid w:val="003E6E1E"/>
    <w:rsid w:val="003E7273"/>
    <w:rsid w:val="003E7C14"/>
    <w:rsid w:val="003F0BED"/>
    <w:rsid w:val="003F12BE"/>
    <w:rsid w:val="003F13AB"/>
    <w:rsid w:val="003F1FCE"/>
    <w:rsid w:val="003F2711"/>
    <w:rsid w:val="003F3030"/>
    <w:rsid w:val="003F463C"/>
    <w:rsid w:val="003F4745"/>
    <w:rsid w:val="003F4FA7"/>
    <w:rsid w:val="003F5560"/>
    <w:rsid w:val="003F5995"/>
    <w:rsid w:val="003F62B8"/>
    <w:rsid w:val="003F6995"/>
    <w:rsid w:val="003F6BF5"/>
    <w:rsid w:val="003F6EE6"/>
    <w:rsid w:val="003F78AC"/>
    <w:rsid w:val="003F7B6B"/>
    <w:rsid w:val="00400C0B"/>
    <w:rsid w:val="00402786"/>
    <w:rsid w:val="00403592"/>
    <w:rsid w:val="00403BBD"/>
    <w:rsid w:val="004048F7"/>
    <w:rsid w:val="00404913"/>
    <w:rsid w:val="00404ED6"/>
    <w:rsid w:val="00405060"/>
    <w:rsid w:val="00406332"/>
    <w:rsid w:val="00406558"/>
    <w:rsid w:val="00406C3D"/>
    <w:rsid w:val="00411141"/>
    <w:rsid w:val="004119B1"/>
    <w:rsid w:val="0041318B"/>
    <w:rsid w:val="00413460"/>
    <w:rsid w:val="004143B9"/>
    <w:rsid w:val="0041484F"/>
    <w:rsid w:val="00414B7E"/>
    <w:rsid w:val="00414C63"/>
    <w:rsid w:val="00414D9A"/>
    <w:rsid w:val="00416929"/>
    <w:rsid w:val="00416B38"/>
    <w:rsid w:val="00416E04"/>
    <w:rsid w:val="00422D53"/>
    <w:rsid w:val="004231B2"/>
    <w:rsid w:val="004264EB"/>
    <w:rsid w:val="004272F9"/>
    <w:rsid w:val="0042778D"/>
    <w:rsid w:val="004303C0"/>
    <w:rsid w:val="00431827"/>
    <w:rsid w:val="004318DD"/>
    <w:rsid w:val="00431F34"/>
    <w:rsid w:val="00434049"/>
    <w:rsid w:val="004358B4"/>
    <w:rsid w:val="00435B1D"/>
    <w:rsid w:val="00435C6D"/>
    <w:rsid w:val="00435F8D"/>
    <w:rsid w:val="004360E0"/>
    <w:rsid w:val="00436367"/>
    <w:rsid w:val="0043696F"/>
    <w:rsid w:val="00436C61"/>
    <w:rsid w:val="00437BC2"/>
    <w:rsid w:val="0044059E"/>
    <w:rsid w:val="004405FB"/>
    <w:rsid w:val="00440B77"/>
    <w:rsid w:val="00440FFB"/>
    <w:rsid w:val="004416E5"/>
    <w:rsid w:val="0044224A"/>
    <w:rsid w:val="004425C3"/>
    <w:rsid w:val="00443086"/>
    <w:rsid w:val="0044354A"/>
    <w:rsid w:val="0044366E"/>
    <w:rsid w:val="00443A56"/>
    <w:rsid w:val="00443FFB"/>
    <w:rsid w:val="00444392"/>
    <w:rsid w:val="00444AFF"/>
    <w:rsid w:val="004451E4"/>
    <w:rsid w:val="004455E2"/>
    <w:rsid w:val="004456BF"/>
    <w:rsid w:val="0044658F"/>
    <w:rsid w:val="004467AC"/>
    <w:rsid w:val="00447113"/>
    <w:rsid w:val="00447A5E"/>
    <w:rsid w:val="00450F88"/>
    <w:rsid w:val="00451266"/>
    <w:rsid w:val="004521B9"/>
    <w:rsid w:val="0045396C"/>
    <w:rsid w:val="004552A0"/>
    <w:rsid w:val="00455CE6"/>
    <w:rsid w:val="004562A7"/>
    <w:rsid w:val="00456D6C"/>
    <w:rsid w:val="0045745B"/>
    <w:rsid w:val="00457510"/>
    <w:rsid w:val="004604EE"/>
    <w:rsid w:val="00461E99"/>
    <w:rsid w:val="0046215B"/>
    <w:rsid w:val="00462887"/>
    <w:rsid w:val="00462D86"/>
    <w:rsid w:val="004631C8"/>
    <w:rsid w:val="00463D0C"/>
    <w:rsid w:val="004642BB"/>
    <w:rsid w:val="004648EC"/>
    <w:rsid w:val="00465CD5"/>
    <w:rsid w:val="004668C7"/>
    <w:rsid w:val="00467537"/>
    <w:rsid w:val="00467ABD"/>
    <w:rsid w:val="00467CDC"/>
    <w:rsid w:val="00470E9D"/>
    <w:rsid w:val="0047172F"/>
    <w:rsid w:val="00472135"/>
    <w:rsid w:val="0047272F"/>
    <w:rsid w:val="00473F2E"/>
    <w:rsid w:val="004745CA"/>
    <w:rsid w:val="004756E7"/>
    <w:rsid w:val="0047610D"/>
    <w:rsid w:val="00477FDB"/>
    <w:rsid w:val="00481483"/>
    <w:rsid w:val="00481C62"/>
    <w:rsid w:val="00481F48"/>
    <w:rsid w:val="00482EE3"/>
    <w:rsid w:val="0048348A"/>
    <w:rsid w:val="004841C6"/>
    <w:rsid w:val="00484350"/>
    <w:rsid w:val="00487E39"/>
    <w:rsid w:val="00491863"/>
    <w:rsid w:val="00491C81"/>
    <w:rsid w:val="0049299E"/>
    <w:rsid w:val="00493587"/>
    <w:rsid w:val="004937F3"/>
    <w:rsid w:val="004955FF"/>
    <w:rsid w:val="0049565C"/>
    <w:rsid w:val="00496309"/>
    <w:rsid w:val="00496C2F"/>
    <w:rsid w:val="0049786C"/>
    <w:rsid w:val="00497BA9"/>
    <w:rsid w:val="004A010E"/>
    <w:rsid w:val="004A03BD"/>
    <w:rsid w:val="004A0475"/>
    <w:rsid w:val="004A0944"/>
    <w:rsid w:val="004A1D7B"/>
    <w:rsid w:val="004A3415"/>
    <w:rsid w:val="004A3A9A"/>
    <w:rsid w:val="004A3EDD"/>
    <w:rsid w:val="004A4A42"/>
    <w:rsid w:val="004A6AA2"/>
    <w:rsid w:val="004A71B5"/>
    <w:rsid w:val="004A7427"/>
    <w:rsid w:val="004B0E8C"/>
    <w:rsid w:val="004B0F13"/>
    <w:rsid w:val="004B1A00"/>
    <w:rsid w:val="004B25D9"/>
    <w:rsid w:val="004B368F"/>
    <w:rsid w:val="004B444E"/>
    <w:rsid w:val="004B64A8"/>
    <w:rsid w:val="004B6A26"/>
    <w:rsid w:val="004B7ED2"/>
    <w:rsid w:val="004C16A6"/>
    <w:rsid w:val="004C1A93"/>
    <w:rsid w:val="004C2675"/>
    <w:rsid w:val="004C396D"/>
    <w:rsid w:val="004C602B"/>
    <w:rsid w:val="004C6D24"/>
    <w:rsid w:val="004C6F17"/>
    <w:rsid w:val="004C703C"/>
    <w:rsid w:val="004D06E5"/>
    <w:rsid w:val="004D0B79"/>
    <w:rsid w:val="004D0CAA"/>
    <w:rsid w:val="004D14A0"/>
    <w:rsid w:val="004D1704"/>
    <w:rsid w:val="004D1E5D"/>
    <w:rsid w:val="004D2EFE"/>
    <w:rsid w:val="004D35F9"/>
    <w:rsid w:val="004D401E"/>
    <w:rsid w:val="004D42CA"/>
    <w:rsid w:val="004D4CE5"/>
    <w:rsid w:val="004D52AE"/>
    <w:rsid w:val="004D5899"/>
    <w:rsid w:val="004D6B13"/>
    <w:rsid w:val="004D7680"/>
    <w:rsid w:val="004D77D6"/>
    <w:rsid w:val="004D7A78"/>
    <w:rsid w:val="004D7BF9"/>
    <w:rsid w:val="004E0232"/>
    <w:rsid w:val="004E1007"/>
    <w:rsid w:val="004E1753"/>
    <w:rsid w:val="004E2318"/>
    <w:rsid w:val="004E2CD3"/>
    <w:rsid w:val="004E3758"/>
    <w:rsid w:val="004E446D"/>
    <w:rsid w:val="004E459C"/>
    <w:rsid w:val="004E5755"/>
    <w:rsid w:val="004E5D35"/>
    <w:rsid w:val="004E61FB"/>
    <w:rsid w:val="004E75AF"/>
    <w:rsid w:val="004E7682"/>
    <w:rsid w:val="004E7D99"/>
    <w:rsid w:val="004E7F9D"/>
    <w:rsid w:val="004F002B"/>
    <w:rsid w:val="004F0363"/>
    <w:rsid w:val="004F0773"/>
    <w:rsid w:val="004F0A41"/>
    <w:rsid w:val="004F13D1"/>
    <w:rsid w:val="004F347B"/>
    <w:rsid w:val="004F36A1"/>
    <w:rsid w:val="004F47A2"/>
    <w:rsid w:val="004F5AC6"/>
    <w:rsid w:val="004F6FE1"/>
    <w:rsid w:val="004F71B4"/>
    <w:rsid w:val="00502969"/>
    <w:rsid w:val="005034F7"/>
    <w:rsid w:val="00504491"/>
    <w:rsid w:val="00506855"/>
    <w:rsid w:val="00506C10"/>
    <w:rsid w:val="005071F5"/>
    <w:rsid w:val="005074B3"/>
    <w:rsid w:val="0051176B"/>
    <w:rsid w:val="00511965"/>
    <w:rsid w:val="005122BD"/>
    <w:rsid w:val="00512D9C"/>
    <w:rsid w:val="00513074"/>
    <w:rsid w:val="005133DD"/>
    <w:rsid w:val="0051469E"/>
    <w:rsid w:val="00515C0A"/>
    <w:rsid w:val="00516589"/>
    <w:rsid w:val="00516632"/>
    <w:rsid w:val="00516E03"/>
    <w:rsid w:val="005176CD"/>
    <w:rsid w:val="0052018B"/>
    <w:rsid w:val="0052076B"/>
    <w:rsid w:val="005216AD"/>
    <w:rsid w:val="005227D6"/>
    <w:rsid w:val="005246DF"/>
    <w:rsid w:val="0052511F"/>
    <w:rsid w:val="0052524B"/>
    <w:rsid w:val="0052531C"/>
    <w:rsid w:val="0052637A"/>
    <w:rsid w:val="005267CE"/>
    <w:rsid w:val="00526B4C"/>
    <w:rsid w:val="00526D46"/>
    <w:rsid w:val="00527A44"/>
    <w:rsid w:val="0053059C"/>
    <w:rsid w:val="00533FCC"/>
    <w:rsid w:val="00534C5F"/>
    <w:rsid w:val="00534DBB"/>
    <w:rsid w:val="00534FDE"/>
    <w:rsid w:val="005357DC"/>
    <w:rsid w:val="00536488"/>
    <w:rsid w:val="00536B8C"/>
    <w:rsid w:val="00536E14"/>
    <w:rsid w:val="005375FB"/>
    <w:rsid w:val="00537FA6"/>
    <w:rsid w:val="00540CB5"/>
    <w:rsid w:val="00540D6C"/>
    <w:rsid w:val="00542150"/>
    <w:rsid w:val="00542CC4"/>
    <w:rsid w:val="00542F3A"/>
    <w:rsid w:val="00543700"/>
    <w:rsid w:val="00543B11"/>
    <w:rsid w:val="00543DDF"/>
    <w:rsid w:val="005444D6"/>
    <w:rsid w:val="005448CA"/>
    <w:rsid w:val="00545116"/>
    <w:rsid w:val="00546B4A"/>
    <w:rsid w:val="00547DAF"/>
    <w:rsid w:val="00547EAA"/>
    <w:rsid w:val="0055028A"/>
    <w:rsid w:val="005507F3"/>
    <w:rsid w:val="00550B63"/>
    <w:rsid w:val="00550CF4"/>
    <w:rsid w:val="00551A74"/>
    <w:rsid w:val="00551F4D"/>
    <w:rsid w:val="00552BA5"/>
    <w:rsid w:val="0055444C"/>
    <w:rsid w:val="005563EC"/>
    <w:rsid w:val="00556D70"/>
    <w:rsid w:val="0056055B"/>
    <w:rsid w:val="00560624"/>
    <w:rsid w:val="00560738"/>
    <w:rsid w:val="00562B78"/>
    <w:rsid w:val="005636C3"/>
    <w:rsid w:val="005643BF"/>
    <w:rsid w:val="005658F8"/>
    <w:rsid w:val="005663F7"/>
    <w:rsid w:val="00566960"/>
    <w:rsid w:val="00566B35"/>
    <w:rsid w:val="00570954"/>
    <w:rsid w:val="00570A1A"/>
    <w:rsid w:val="005711F0"/>
    <w:rsid w:val="00571A27"/>
    <w:rsid w:val="00574EA1"/>
    <w:rsid w:val="005751B7"/>
    <w:rsid w:val="00575E69"/>
    <w:rsid w:val="0057711D"/>
    <w:rsid w:val="00577BFD"/>
    <w:rsid w:val="005813DB"/>
    <w:rsid w:val="00581D8F"/>
    <w:rsid w:val="00581EA3"/>
    <w:rsid w:val="00585180"/>
    <w:rsid w:val="005852D3"/>
    <w:rsid w:val="00585B9B"/>
    <w:rsid w:val="0058674B"/>
    <w:rsid w:val="0058738C"/>
    <w:rsid w:val="00587E56"/>
    <w:rsid w:val="0059045B"/>
    <w:rsid w:val="005908AD"/>
    <w:rsid w:val="00590CD7"/>
    <w:rsid w:val="00590EC5"/>
    <w:rsid w:val="00591B0F"/>
    <w:rsid w:val="00592BF6"/>
    <w:rsid w:val="0059313D"/>
    <w:rsid w:val="00595158"/>
    <w:rsid w:val="005967CF"/>
    <w:rsid w:val="00596D2F"/>
    <w:rsid w:val="0059730D"/>
    <w:rsid w:val="0059745A"/>
    <w:rsid w:val="0059788E"/>
    <w:rsid w:val="005A10F3"/>
    <w:rsid w:val="005A2764"/>
    <w:rsid w:val="005A417F"/>
    <w:rsid w:val="005A7DE7"/>
    <w:rsid w:val="005B2755"/>
    <w:rsid w:val="005B29EE"/>
    <w:rsid w:val="005B48CA"/>
    <w:rsid w:val="005B5FD4"/>
    <w:rsid w:val="005B611A"/>
    <w:rsid w:val="005B7608"/>
    <w:rsid w:val="005C0249"/>
    <w:rsid w:val="005C064B"/>
    <w:rsid w:val="005C27D8"/>
    <w:rsid w:val="005C2D01"/>
    <w:rsid w:val="005C41DE"/>
    <w:rsid w:val="005C48FA"/>
    <w:rsid w:val="005C5D71"/>
    <w:rsid w:val="005C60CB"/>
    <w:rsid w:val="005C64E2"/>
    <w:rsid w:val="005C6BB4"/>
    <w:rsid w:val="005C6C63"/>
    <w:rsid w:val="005D0D60"/>
    <w:rsid w:val="005D0DF1"/>
    <w:rsid w:val="005D0ECC"/>
    <w:rsid w:val="005D11BB"/>
    <w:rsid w:val="005D23F3"/>
    <w:rsid w:val="005D2B15"/>
    <w:rsid w:val="005D3F5F"/>
    <w:rsid w:val="005D48BB"/>
    <w:rsid w:val="005D5797"/>
    <w:rsid w:val="005D5C05"/>
    <w:rsid w:val="005D768D"/>
    <w:rsid w:val="005D7F65"/>
    <w:rsid w:val="005E0907"/>
    <w:rsid w:val="005E392F"/>
    <w:rsid w:val="005E3DEF"/>
    <w:rsid w:val="005E4025"/>
    <w:rsid w:val="005E578D"/>
    <w:rsid w:val="005E5DC5"/>
    <w:rsid w:val="005E62C0"/>
    <w:rsid w:val="005E75A4"/>
    <w:rsid w:val="005F0CC4"/>
    <w:rsid w:val="005F1195"/>
    <w:rsid w:val="005F2827"/>
    <w:rsid w:val="005F291C"/>
    <w:rsid w:val="005F297C"/>
    <w:rsid w:val="005F5035"/>
    <w:rsid w:val="005F5F40"/>
    <w:rsid w:val="005F6682"/>
    <w:rsid w:val="005F6F2D"/>
    <w:rsid w:val="006009C9"/>
    <w:rsid w:val="00601989"/>
    <w:rsid w:val="00602885"/>
    <w:rsid w:val="00603140"/>
    <w:rsid w:val="00605E28"/>
    <w:rsid w:val="00605FFE"/>
    <w:rsid w:val="00610078"/>
    <w:rsid w:val="00610D26"/>
    <w:rsid w:val="00610FAF"/>
    <w:rsid w:val="00611046"/>
    <w:rsid w:val="00613F43"/>
    <w:rsid w:val="00614FCB"/>
    <w:rsid w:val="00615598"/>
    <w:rsid w:val="00616182"/>
    <w:rsid w:val="00616CA2"/>
    <w:rsid w:val="00617453"/>
    <w:rsid w:val="00617B63"/>
    <w:rsid w:val="00617CC8"/>
    <w:rsid w:val="00617E34"/>
    <w:rsid w:val="0062175A"/>
    <w:rsid w:val="006218E7"/>
    <w:rsid w:val="00621C5A"/>
    <w:rsid w:val="00622C79"/>
    <w:rsid w:val="006230D5"/>
    <w:rsid w:val="00624896"/>
    <w:rsid w:val="0062538E"/>
    <w:rsid w:val="00625A49"/>
    <w:rsid w:val="00625B26"/>
    <w:rsid w:val="00625D5E"/>
    <w:rsid w:val="00626DFB"/>
    <w:rsid w:val="0062718A"/>
    <w:rsid w:val="006274D0"/>
    <w:rsid w:val="0062776B"/>
    <w:rsid w:val="00630552"/>
    <w:rsid w:val="0063165A"/>
    <w:rsid w:val="006317B4"/>
    <w:rsid w:val="00631A20"/>
    <w:rsid w:val="00631AFA"/>
    <w:rsid w:val="006329F5"/>
    <w:rsid w:val="00633623"/>
    <w:rsid w:val="00634351"/>
    <w:rsid w:val="00635A68"/>
    <w:rsid w:val="00637080"/>
    <w:rsid w:val="00637222"/>
    <w:rsid w:val="00637662"/>
    <w:rsid w:val="00640906"/>
    <w:rsid w:val="006410F2"/>
    <w:rsid w:val="00641507"/>
    <w:rsid w:val="0064158D"/>
    <w:rsid w:val="00641A90"/>
    <w:rsid w:val="0064203B"/>
    <w:rsid w:val="00642D34"/>
    <w:rsid w:val="00642E91"/>
    <w:rsid w:val="006434E0"/>
    <w:rsid w:val="006435FB"/>
    <w:rsid w:val="006437AA"/>
    <w:rsid w:val="00643DEE"/>
    <w:rsid w:val="006441BC"/>
    <w:rsid w:val="00644AA7"/>
    <w:rsid w:val="006456B9"/>
    <w:rsid w:val="00646FEF"/>
    <w:rsid w:val="006500F2"/>
    <w:rsid w:val="00650B53"/>
    <w:rsid w:val="00651334"/>
    <w:rsid w:val="006517A5"/>
    <w:rsid w:val="0065330A"/>
    <w:rsid w:val="00654D62"/>
    <w:rsid w:val="006552BB"/>
    <w:rsid w:val="00655ABE"/>
    <w:rsid w:val="00656E95"/>
    <w:rsid w:val="00661325"/>
    <w:rsid w:val="00662FD9"/>
    <w:rsid w:val="00663255"/>
    <w:rsid w:val="006648A9"/>
    <w:rsid w:val="00664E0A"/>
    <w:rsid w:val="006702BA"/>
    <w:rsid w:val="0067073D"/>
    <w:rsid w:val="00671915"/>
    <w:rsid w:val="00672004"/>
    <w:rsid w:val="006729CC"/>
    <w:rsid w:val="0067331A"/>
    <w:rsid w:val="00673CFD"/>
    <w:rsid w:val="00674D78"/>
    <w:rsid w:val="00675576"/>
    <w:rsid w:val="00675F87"/>
    <w:rsid w:val="0067655D"/>
    <w:rsid w:val="006769D1"/>
    <w:rsid w:val="00676A9A"/>
    <w:rsid w:val="0067746A"/>
    <w:rsid w:val="006777B6"/>
    <w:rsid w:val="00680FC1"/>
    <w:rsid w:val="00681419"/>
    <w:rsid w:val="00681EF9"/>
    <w:rsid w:val="0068212C"/>
    <w:rsid w:val="0068390A"/>
    <w:rsid w:val="00683B3B"/>
    <w:rsid w:val="00683BEE"/>
    <w:rsid w:val="00683C57"/>
    <w:rsid w:val="006855F7"/>
    <w:rsid w:val="00685949"/>
    <w:rsid w:val="00685E19"/>
    <w:rsid w:val="00685E6C"/>
    <w:rsid w:val="006873E6"/>
    <w:rsid w:val="00690CAE"/>
    <w:rsid w:val="00692187"/>
    <w:rsid w:val="006921B0"/>
    <w:rsid w:val="00692487"/>
    <w:rsid w:val="006928B3"/>
    <w:rsid w:val="006948EF"/>
    <w:rsid w:val="0069748E"/>
    <w:rsid w:val="006A00EB"/>
    <w:rsid w:val="006A0CC2"/>
    <w:rsid w:val="006A0DC3"/>
    <w:rsid w:val="006A1147"/>
    <w:rsid w:val="006A30E6"/>
    <w:rsid w:val="006A46CD"/>
    <w:rsid w:val="006A547B"/>
    <w:rsid w:val="006A555E"/>
    <w:rsid w:val="006A58A3"/>
    <w:rsid w:val="006A651F"/>
    <w:rsid w:val="006A729D"/>
    <w:rsid w:val="006B073F"/>
    <w:rsid w:val="006B380E"/>
    <w:rsid w:val="006B4FAE"/>
    <w:rsid w:val="006B5607"/>
    <w:rsid w:val="006B5AC6"/>
    <w:rsid w:val="006B5E74"/>
    <w:rsid w:val="006B5FD7"/>
    <w:rsid w:val="006B6225"/>
    <w:rsid w:val="006B6693"/>
    <w:rsid w:val="006B730B"/>
    <w:rsid w:val="006C00F1"/>
    <w:rsid w:val="006C2EF7"/>
    <w:rsid w:val="006C4E14"/>
    <w:rsid w:val="006C724F"/>
    <w:rsid w:val="006C7E82"/>
    <w:rsid w:val="006D0E71"/>
    <w:rsid w:val="006D46BB"/>
    <w:rsid w:val="006D4F5C"/>
    <w:rsid w:val="006D6A1C"/>
    <w:rsid w:val="006D6F88"/>
    <w:rsid w:val="006E1AC7"/>
    <w:rsid w:val="006E2755"/>
    <w:rsid w:val="006E28C1"/>
    <w:rsid w:val="006E49DE"/>
    <w:rsid w:val="006E6122"/>
    <w:rsid w:val="006E7A74"/>
    <w:rsid w:val="006F00CE"/>
    <w:rsid w:val="006F1BE7"/>
    <w:rsid w:val="006F31F4"/>
    <w:rsid w:val="006F4128"/>
    <w:rsid w:val="006F42F9"/>
    <w:rsid w:val="006F5783"/>
    <w:rsid w:val="006F5EC1"/>
    <w:rsid w:val="006F602E"/>
    <w:rsid w:val="006F68E4"/>
    <w:rsid w:val="006F7665"/>
    <w:rsid w:val="006F7C3B"/>
    <w:rsid w:val="00700A85"/>
    <w:rsid w:val="0070245D"/>
    <w:rsid w:val="00703379"/>
    <w:rsid w:val="007038C4"/>
    <w:rsid w:val="00703AD6"/>
    <w:rsid w:val="007045B8"/>
    <w:rsid w:val="00704709"/>
    <w:rsid w:val="0070543C"/>
    <w:rsid w:val="00706DB8"/>
    <w:rsid w:val="00710A13"/>
    <w:rsid w:val="00710AEE"/>
    <w:rsid w:val="00710E2A"/>
    <w:rsid w:val="007123B1"/>
    <w:rsid w:val="00712B82"/>
    <w:rsid w:val="00713241"/>
    <w:rsid w:val="0071324C"/>
    <w:rsid w:val="00713A77"/>
    <w:rsid w:val="00713E42"/>
    <w:rsid w:val="0071666A"/>
    <w:rsid w:val="00716EB3"/>
    <w:rsid w:val="007210A7"/>
    <w:rsid w:val="007212B7"/>
    <w:rsid w:val="007215F6"/>
    <w:rsid w:val="00721B66"/>
    <w:rsid w:val="00722225"/>
    <w:rsid w:val="00723769"/>
    <w:rsid w:val="00723C90"/>
    <w:rsid w:val="00723E98"/>
    <w:rsid w:val="007259E5"/>
    <w:rsid w:val="00730628"/>
    <w:rsid w:val="00732BB0"/>
    <w:rsid w:val="00733789"/>
    <w:rsid w:val="0073380A"/>
    <w:rsid w:val="0073393D"/>
    <w:rsid w:val="00734A79"/>
    <w:rsid w:val="00734C75"/>
    <w:rsid w:val="00735A28"/>
    <w:rsid w:val="00735C35"/>
    <w:rsid w:val="0073620A"/>
    <w:rsid w:val="007364B3"/>
    <w:rsid w:val="00736FDD"/>
    <w:rsid w:val="007376C7"/>
    <w:rsid w:val="00737FC7"/>
    <w:rsid w:val="00740843"/>
    <w:rsid w:val="00741B22"/>
    <w:rsid w:val="0074214A"/>
    <w:rsid w:val="00743460"/>
    <w:rsid w:val="00743853"/>
    <w:rsid w:val="00743E40"/>
    <w:rsid w:val="00745825"/>
    <w:rsid w:val="007461FD"/>
    <w:rsid w:val="007469E4"/>
    <w:rsid w:val="00746AA3"/>
    <w:rsid w:val="00750729"/>
    <w:rsid w:val="007508B3"/>
    <w:rsid w:val="00752305"/>
    <w:rsid w:val="007530BA"/>
    <w:rsid w:val="00753407"/>
    <w:rsid w:val="00753B32"/>
    <w:rsid w:val="0075562F"/>
    <w:rsid w:val="00755FA5"/>
    <w:rsid w:val="00756271"/>
    <w:rsid w:val="00756C5E"/>
    <w:rsid w:val="00756CDF"/>
    <w:rsid w:val="00757FDD"/>
    <w:rsid w:val="00762402"/>
    <w:rsid w:val="007648A8"/>
    <w:rsid w:val="0076718A"/>
    <w:rsid w:val="00770406"/>
    <w:rsid w:val="00772259"/>
    <w:rsid w:val="0077296F"/>
    <w:rsid w:val="00772AFA"/>
    <w:rsid w:val="0077394C"/>
    <w:rsid w:val="00774FF4"/>
    <w:rsid w:val="007759CE"/>
    <w:rsid w:val="007773FD"/>
    <w:rsid w:val="0077771E"/>
    <w:rsid w:val="00780A15"/>
    <w:rsid w:val="00780B62"/>
    <w:rsid w:val="00780DFA"/>
    <w:rsid w:val="0078184C"/>
    <w:rsid w:val="00781BF9"/>
    <w:rsid w:val="00783569"/>
    <w:rsid w:val="00783C94"/>
    <w:rsid w:val="007841D3"/>
    <w:rsid w:val="00784948"/>
    <w:rsid w:val="00785B6A"/>
    <w:rsid w:val="007870C2"/>
    <w:rsid w:val="0079056F"/>
    <w:rsid w:val="007913EC"/>
    <w:rsid w:val="00791DC0"/>
    <w:rsid w:val="007920B5"/>
    <w:rsid w:val="007930E9"/>
    <w:rsid w:val="0079368C"/>
    <w:rsid w:val="007944D1"/>
    <w:rsid w:val="00794645"/>
    <w:rsid w:val="007951B0"/>
    <w:rsid w:val="00796396"/>
    <w:rsid w:val="007967FC"/>
    <w:rsid w:val="007A01D6"/>
    <w:rsid w:val="007A09E4"/>
    <w:rsid w:val="007A1986"/>
    <w:rsid w:val="007A1D23"/>
    <w:rsid w:val="007A41BA"/>
    <w:rsid w:val="007A4490"/>
    <w:rsid w:val="007A4DA1"/>
    <w:rsid w:val="007A5AF8"/>
    <w:rsid w:val="007A5DE5"/>
    <w:rsid w:val="007A6003"/>
    <w:rsid w:val="007A6032"/>
    <w:rsid w:val="007A6283"/>
    <w:rsid w:val="007A7220"/>
    <w:rsid w:val="007A7597"/>
    <w:rsid w:val="007A786B"/>
    <w:rsid w:val="007A791F"/>
    <w:rsid w:val="007A7F15"/>
    <w:rsid w:val="007B08F6"/>
    <w:rsid w:val="007B219D"/>
    <w:rsid w:val="007B2464"/>
    <w:rsid w:val="007B5618"/>
    <w:rsid w:val="007B5698"/>
    <w:rsid w:val="007B5C24"/>
    <w:rsid w:val="007B5D2D"/>
    <w:rsid w:val="007B5DAD"/>
    <w:rsid w:val="007B5FB1"/>
    <w:rsid w:val="007B60CC"/>
    <w:rsid w:val="007B65B3"/>
    <w:rsid w:val="007B7231"/>
    <w:rsid w:val="007B7A87"/>
    <w:rsid w:val="007B7CFF"/>
    <w:rsid w:val="007C06D1"/>
    <w:rsid w:val="007C07E6"/>
    <w:rsid w:val="007C0C50"/>
    <w:rsid w:val="007C2060"/>
    <w:rsid w:val="007C2984"/>
    <w:rsid w:val="007C46BC"/>
    <w:rsid w:val="007C5AFA"/>
    <w:rsid w:val="007C5E5B"/>
    <w:rsid w:val="007C6472"/>
    <w:rsid w:val="007C6EA1"/>
    <w:rsid w:val="007C77CF"/>
    <w:rsid w:val="007D162F"/>
    <w:rsid w:val="007D19C0"/>
    <w:rsid w:val="007D35DE"/>
    <w:rsid w:val="007D3ECD"/>
    <w:rsid w:val="007D46EA"/>
    <w:rsid w:val="007D5111"/>
    <w:rsid w:val="007D5E9C"/>
    <w:rsid w:val="007D78BD"/>
    <w:rsid w:val="007E156E"/>
    <w:rsid w:val="007E2609"/>
    <w:rsid w:val="007E2ACE"/>
    <w:rsid w:val="007E2D0A"/>
    <w:rsid w:val="007E3FE8"/>
    <w:rsid w:val="007E4231"/>
    <w:rsid w:val="007E484A"/>
    <w:rsid w:val="007E6352"/>
    <w:rsid w:val="007E75C6"/>
    <w:rsid w:val="007E7941"/>
    <w:rsid w:val="007F0953"/>
    <w:rsid w:val="007F478C"/>
    <w:rsid w:val="007F4C42"/>
    <w:rsid w:val="007F60DC"/>
    <w:rsid w:val="007F6144"/>
    <w:rsid w:val="007F7894"/>
    <w:rsid w:val="0080045B"/>
    <w:rsid w:val="00800906"/>
    <w:rsid w:val="00801104"/>
    <w:rsid w:val="00802107"/>
    <w:rsid w:val="00802230"/>
    <w:rsid w:val="008033B2"/>
    <w:rsid w:val="0080392E"/>
    <w:rsid w:val="00804541"/>
    <w:rsid w:val="00804C54"/>
    <w:rsid w:val="00805821"/>
    <w:rsid w:val="00805D12"/>
    <w:rsid w:val="00810211"/>
    <w:rsid w:val="008106F8"/>
    <w:rsid w:val="00810B2E"/>
    <w:rsid w:val="00810F75"/>
    <w:rsid w:val="00811CCB"/>
    <w:rsid w:val="00812CC5"/>
    <w:rsid w:val="00813118"/>
    <w:rsid w:val="00813648"/>
    <w:rsid w:val="00813A91"/>
    <w:rsid w:val="0081434F"/>
    <w:rsid w:val="008147CF"/>
    <w:rsid w:val="00815E3C"/>
    <w:rsid w:val="008162B5"/>
    <w:rsid w:val="00816474"/>
    <w:rsid w:val="00816976"/>
    <w:rsid w:val="00816B1F"/>
    <w:rsid w:val="00816BB6"/>
    <w:rsid w:val="00816C93"/>
    <w:rsid w:val="00816D8A"/>
    <w:rsid w:val="0081707E"/>
    <w:rsid w:val="00817116"/>
    <w:rsid w:val="00817DDB"/>
    <w:rsid w:val="0082050B"/>
    <w:rsid w:val="00822538"/>
    <w:rsid w:val="00825960"/>
    <w:rsid w:val="00826845"/>
    <w:rsid w:val="008314BD"/>
    <w:rsid w:val="00832631"/>
    <w:rsid w:val="00832DE3"/>
    <w:rsid w:val="0083373C"/>
    <w:rsid w:val="00833811"/>
    <w:rsid w:val="008338BB"/>
    <w:rsid w:val="00834CB6"/>
    <w:rsid w:val="00834E3B"/>
    <w:rsid w:val="00835632"/>
    <w:rsid w:val="00835E93"/>
    <w:rsid w:val="00835F80"/>
    <w:rsid w:val="00836F62"/>
    <w:rsid w:val="00837041"/>
    <w:rsid w:val="0084066D"/>
    <w:rsid w:val="00840928"/>
    <w:rsid w:val="0084205C"/>
    <w:rsid w:val="00842873"/>
    <w:rsid w:val="00842B96"/>
    <w:rsid w:val="0084329B"/>
    <w:rsid w:val="008437CC"/>
    <w:rsid w:val="00843D51"/>
    <w:rsid w:val="00844D90"/>
    <w:rsid w:val="00845C73"/>
    <w:rsid w:val="00847A81"/>
    <w:rsid w:val="00847D28"/>
    <w:rsid w:val="008504AB"/>
    <w:rsid w:val="00850CE0"/>
    <w:rsid w:val="00851B2E"/>
    <w:rsid w:val="00852276"/>
    <w:rsid w:val="00853662"/>
    <w:rsid w:val="00853DF3"/>
    <w:rsid w:val="00853E1A"/>
    <w:rsid w:val="00855928"/>
    <w:rsid w:val="0085602E"/>
    <w:rsid w:val="00856562"/>
    <w:rsid w:val="008604D3"/>
    <w:rsid w:val="00860BE4"/>
    <w:rsid w:val="00861095"/>
    <w:rsid w:val="00861DF5"/>
    <w:rsid w:val="008623C9"/>
    <w:rsid w:val="00862403"/>
    <w:rsid w:val="0086263F"/>
    <w:rsid w:val="00863215"/>
    <w:rsid w:val="00863DFC"/>
    <w:rsid w:val="008640C0"/>
    <w:rsid w:val="008645E8"/>
    <w:rsid w:val="00864653"/>
    <w:rsid w:val="00866580"/>
    <w:rsid w:val="008674D0"/>
    <w:rsid w:val="008704D4"/>
    <w:rsid w:val="0087066D"/>
    <w:rsid w:val="00870B9E"/>
    <w:rsid w:val="00870C8B"/>
    <w:rsid w:val="00870E6E"/>
    <w:rsid w:val="008712E4"/>
    <w:rsid w:val="008714EE"/>
    <w:rsid w:val="0087154D"/>
    <w:rsid w:val="00872E08"/>
    <w:rsid w:val="00874261"/>
    <w:rsid w:val="008748E3"/>
    <w:rsid w:val="008758F1"/>
    <w:rsid w:val="008763BE"/>
    <w:rsid w:val="00876E40"/>
    <w:rsid w:val="00877823"/>
    <w:rsid w:val="008811D8"/>
    <w:rsid w:val="008813F4"/>
    <w:rsid w:val="0088147C"/>
    <w:rsid w:val="008820EA"/>
    <w:rsid w:val="00882567"/>
    <w:rsid w:val="00882F6C"/>
    <w:rsid w:val="00884CE5"/>
    <w:rsid w:val="00886087"/>
    <w:rsid w:val="00886720"/>
    <w:rsid w:val="00886895"/>
    <w:rsid w:val="00887665"/>
    <w:rsid w:val="00887909"/>
    <w:rsid w:val="00887A8F"/>
    <w:rsid w:val="00887B00"/>
    <w:rsid w:val="00890782"/>
    <w:rsid w:val="008908A6"/>
    <w:rsid w:val="00890A40"/>
    <w:rsid w:val="00893431"/>
    <w:rsid w:val="008946A3"/>
    <w:rsid w:val="008956FC"/>
    <w:rsid w:val="00895791"/>
    <w:rsid w:val="00897785"/>
    <w:rsid w:val="008A0DBA"/>
    <w:rsid w:val="008A1299"/>
    <w:rsid w:val="008A1798"/>
    <w:rsid w:val="008A22F8"/>
    <w:rsid w:val="008A2911"/>
    <w:rsid w:val="008A298A"/>
    <w:rsid w:val="008A4B02"/>
    <w:rsid w:val="008A4FE3"/>
    <w:rsid w:val="008A7645"/>
    <w:rsid w:val="008A78D1"/>
    <w:rsid w:val="008B2D4E"/>
    <w:rsid w:val="008B39C8"/>
    <w:rsid w:val="008B3FC5"/>
    <w:rsid w:val="008B4F44"/>
    <w:rsid w:val="008B505B"/>
    <w:rsid w:val="008B53E0"/>
    <w:rsid w:val="008B5D37"/>
    <w:rsid w:val="008B6787"/>
    <w:rsid w:val="008B6E65"/>
    <w:rsid w:val="008C09BA"/>
    <w:rsid w:val="008C1557"/>
    <w:rsid w:val="008C215F"/>
    <w:rsid w:val="008C326B"/>
    <w:rsid w:val="008C3363"/>
    <w:rsid w:val="008C3400"/>
    <w:rsid w:val="008C3C0C"/>
    <w:rsid w:val="008C3D54"/>
    <w:rsid w:val="008C4475"/>
    <w:rsid w:val="008C4722"/>
    <w:rsid w:val="008C4BAA"/>
    <w:rsid w:val="008C4E61"/>
    <w:rsid w:val="008C5239"/>
    <w:rsid w:val="008C71E6"/>
    <w:rsid w:val="008C75B2"/>
    <w:rsid w:val="008C7F84"/>
    <w:rsid w:val="008D074D"/>
    <w:rsid w:val="008D29B2"/>
    <w:rsid w:val="008D3B43"/>
    <w:rsid w:val="008D3C93"/>
    <w:rsid w:val="008D44DE"/>
    <w:rsid w:val="008D5DDA"/>
    <w:rsid w:val="008D645E"/>
    <w:rsid w:val="008D6C5B"/>
    <w:rsid w:val="008E04C1"/>
    <w:rsid w:val="008E0D81"/>
    <w:rsid w:val="008E2965"/>
    <w:rsid w:val="008E2CD4"/>
    <w:rsid w:val="008E304A"/>
    <w:rsid w:val="008E3E28"/>
    <w:rsid w:val="008E55D8"/>
    <w:rsid w:val="008E5D3D"/>
    <w:rsid w:val="008E6CCD"/>
    <w:rsid w:val="008E6EA9"/>
    <w:rsid w:val="008E72B5"/>
    <w:rsid w:val="008E72DE"/>
    <w:rsid w:val="008E7408"/>
    <w:rsid w:val="008E7F00"/>
    <w:rsid w:val="008F09B4"/>
    <w:rsid w:val="008F1277"/>
    <w:rsid w:val="008F1FB6"/>
    <w:rsid w:val="008F2293"/>
    <w:rsid w:val="008F2419"/>
    <w:rsid w:val="008F4881"/>
    <w:rsid w:val="008F4DB9"/>
    <w:rsid w:val="008F5E16"/>
    <w:rsid w:val="008F6068"/>
    <w:rsid w:val="008F6465"/>
    <w:rsid w:val="00900792"/>
    <w:rsid w:val="00905264"/>
    <w:rsid w:val="009067C5"/>
    <w:rsid w:val="009107A1"/>
    <w:rsid w:val="00910B20"/>
    <w:rsid w:val="009114B0"/>
    <w:rsid w:val="0091324E"/>
    <w:rsid w:val="009138BE"/>
    <w:rsid w:val="00913A9F"/>
    <w:rsid w:val="00915081"/>
    <w:rsid w:val="0091563C"/>
    <w:rsid w:val="00915DFA"/>
    <w:rsid w:val="009171DD"/>
    <w:rsid w:val="00917866"/>
    <w:rsid w:val="0092013F"/>
    <w:rsid w:val="00921E4A"/>
    <w:rsid w:val="0092239F"/>
    <w:rsid w:val="00923580"/>
    <w:rsid w:val="0092415A"/>
    <w:rsid w:val="00926E79"/>
    <w:rsid w:val="009276A6"/>
    <w:rsid w:val="009279ED"/>
    <w:rsid w:val="00927AEA"/>
    <w:rsid w:val="00930227"/>
    <w:rsid w:val="00931177"/>
    <w:rsid w:val="00932B3F"/>
    <w:rsid w:val="00933215"/>
    <w:rsid w:val="00934796"/>
    <w:rsid w:val="00935CD9"/>
    <w:rsid w:val="00935D17"/>
    <w:rsid w:val="00936054"/>
    <w:rsid w:val="009361D3"/>
    <w:rsid w:val="00936C69"/>
    <w:rsid w:val="00937F1C"/>
    <w:rsid w:val="0094002E"/>
    <w:rsid w:val="00941CF8"/>
    <w:rsid w:val="00943139"/>
    <w:rsid w:val="00944DAA"/>
    <w:rsid w:val="0094564D"/>
    <w:rsid w:val="00945798"/>
    <w:rsid w:val="00945A40"/>
    <w:rsid w:val="00946483"/>
    <w:rsid w:val="009467F6"/>
    <w:rsid w:val="009509BF"/>
    <w:rsid w:val="009517B7"/>
    <w:rsid w:val="009533BD"/>
    <w:rsid w:val="00953854"/>
    <w:rsid w:val="00956429"/>
    <w:rsid w:val="00956F6C"/>
    <w:rsid w:val="00957222"/>
    <w:rsid w:val="0096066C"/>
    <w:rsid w:val="009613F5"/>
    <w:rsid w:val="00961CDD"/>
    <w:rsid w:val="0096210C"/>
    <w:rsid w:val="009658C3"/>
    <w:rsid w:val="00965A8C"/>
    <w:rsid w:val="00965E68"/>
    <w:rsid w:val="009704C6"/>
    <w:rsid w:val="009710BD"/>
    <w:rsid w:val="00971217"/>
    <w:rsid w:val="00972FBB"/>
    <w:rsid w:val="009736F2"/>
    <w:rsid w:val="00973C41"/>
    <w:rsid w:val="00973D76"/>
    <w:rsid w:val="0097456B"/>
    <w:rsid w:val="009747E0"/>
    <w:rsid w:val="00975E1E"/>
    <w:rsid w:val="00977EC5"/>
    <w:rsid w:val="009800D3"/>
    <w:rsid w:val="00982134"/>
    <w:rsid w:val="00982345"/>
    <w:rsid w:val="00982720"/>
    <w:rsid w:val="00983337"/>
    <w:rsid w:val="009844F7"/>
    <w:rsid w:val="00985B2B"/>
    <w:rsid w:val="00985CD2"/>
    <w:rsid w:val="009864AB"/>
    <w:rsid w:val="00986BD0"/>
    <w:rsid w:val="00987B78"/>
    <w:rsid w:val="00987F53"/>
    <w:rsid w:val="0099006A"/>
    <w:rsid w:val="00990DE2"/>
    <w:rsid w:val="00991475"/>
    <w:rsid w:val="00993405"/>
    <w:rsid w:val="0099367A"/>
    <w:rsid w:val="009937A7"/>
    <w:rsid w:val="009939FD"/>
    <w:rsid w:val="00995A77"/>
    <w:rsid w:val="00995C3C"/>
    <w:rsid w:val="009A07C5"/>
    <w:rsid w:val="009A0A71"/>
    <w:rsid w:val="009A0B05"/>
    <w:rsid w:val="009A0CD5"/>
    <w:rsid w:val="009A1B14"/>
    <w:rsid w:val="009A2558"/>
    <w:rsid w:val="009A2631"/>
    <w:rsid w:val="009A268E"/>
    <w:rsid w:val="009A5A2B"/>
    <w:rsid w:val="009B0499"/>
    <w:rsid w:val="009B125E"/>
    <w:rsid w:val="009B19C3"/>
    <w:rsid w:val="009B1F3B"/>
    <w:rsid w:val="009B2345"/>
    <w:rsid w:val="009B4B27"/>
    <w:rsid w:val="009B54A4"/>
    <w:rsid w:val="009B5A35"/>
    <w:rsid w:val="009B6567"/>
    <w:rsid w:val="009B74A3"/>
    <w:rsid w:val="009C04F5"/>
    <w:rsid w:val="009C1387"/>
    <w:rsid w:val="009C1508"/>
    <w:rsid w:val="009C1BD0"/>
    <w:rsid w:val="009C1E98"/>
    <w:rsid w:val="009C293F"/>
    <w:rsid w:val="009C2FB6"/>
    <w:rsid w:val="009C4A82"/>
    <w:rsid w:val="009C4D3F"/>
    <w:rsid w:val="009C5E1E"/>
    <w:rsid w:val="009C7208"/>
    <w:rsid w:val="009D0BA4"/>
    <w:rsid w:val="009D0D69"/>
    <w:rsid w:val="009D16B5"/>
    <w:rsid w:val="009D2EEB"/>
    <w:rsid w:val="009D3168"/>
    <w:rsid w:val="009D671A"/>
    <w:rsid w:val="009D6787"/>
    <w:rsid w:val="009D6CE7"/>
    <w:rsid w:val="009D6EB3"/>
    <w:rsid w:val="009D7382"/>
    <w:rsid w:val="009E060B"/>
    <w:rsid w:val="009E11D2"/>
    <w:rsid w:val="009E19DD"/>
    <w:rsid w:val="009E2BED"/>
    <w:rsid w:val="009E3104"/>
    <w:rsid w:val="009E3488"/>
    <w:rsid w:val="009E40B1"/>
    <w:rsid w:val="009E591A"/>
    <w:rsid w:val="009E62FB"/>
    <w:rsid w:val="009E639F"/>
    <w:rsid w:val="009E6924"/>
    <w:rsid w:val="009E6B04"/>
    <w:rsid w:val="009E6DD1"/>
    <w:rsid w:val="009E7F6A"/>
    <w:rsid w:val="009F0618"/>
    <w:rsid w:val="009F068C"/>
    <w:rsid w:val="009F083B"/>
    <w:rsid w:val="009F1C51"/>
    <w:rsid w:val="009F2FD7"/>
    <w:rsid w:val="009F484D"/>
    <w:rsid w:val="009F4B61"/>
    <w:rsid w:val="009F4D99"/>
    <w:rsid w:val="009F5429"/>
    <w:rsid w:val="009F7E4E"/>
    <w:rsid w:val="00A00E10"/>
    <w:rsid w:val="00A017C6"/>
    <w:rsid w:val="00A02B2E"/>
    <w:rsid w:val="00A03ACA"/>
    <w:rsid w:val="00A04433"/>
    <w:rsid w:val="00A045FC"/>
    <w:rsid w:val="00A071EC"/>
    <w:rsid w:val="00A07B5D"/>
    <w:rsid w:val="00A10504"/>
    <w:rsid w:val="00A108E1"/>
    <w:rsid w:val="00A109E7"/>
    <w:rsid w:val="00A112B4"/>
    <w:rsid w:val="00A11EE9"/>
    <w:rsid w:val="00A1203B"/>
    <w:rsid w:val="00A1237F"/>
    <w:rsid w:val="00A12570"/>
    <w:rsid w:val="00A1355A"/>
    <w:rsid w:val="00A13CFE"/>
    <w:rsid w:val="00A13FD3"/>
    <w:rsid w:val="00A1477D"/>
    <w:rsid w:val="00A154EC"/>
    <w:rsid w:val="00A15F1E"/>
    <w:rsid w:val="00A1789A"/>
    <w:rsid w:val="00A20129"/>
    <w:rsid w:val="00A20D2E"/>
    <w:rsid w:val="00A212F7"/>
    <w:rsid w:val="00A21ABE"/>
    <w:rsid w:val="00A21B94"/>
    <w:rsid w:val="00A21ED1"/>
    <w:rsid w:val="00A22C9E"/>
    <w:rsid w:val="00A239E0"/>
    <w:rsid w:val="00A2592C"/>
    <w:rsid w:val="00A26C04"/>
    <w:rsid w:val="00A27A26"/>
    <w:rsid w:val="00A3017D"/>
    <w:rsid w:val="00A31BCF"/>
    <w:rsid w:val="00A31D8B"/>
    <w:rsid w:val="00A32B40"/>
    <w:rsid w:val="00A32EBF"/>
    <w:rsid w:val="00A33A68"/>
    <w:rsid w:val="00A36D50"/>
    <w:rsid w:val="00A372DA"/>
    <w:rsid w:val="00A40B11"/>
    <w:rsid w:val="00A41E86"/>
    <w:rsid w:val="00A42220"/>
    <w:rsid w:val="00A427A6"/>
    <w:rsid w:val="00A431BD"/>
    <w:rsid w:val="00A436DB"/>
    <w:rsid w:val="00A44CCC"/>
    <w:rsid w:val="00A44FBD"/>
    <w:rsid w:val="00A469D8"/>
    <w:rsid w:val="00A46E13"/>
    <w:rsid w:val="00A47CEB"/>
    <w:rsid w:val="00A47FE5"/>
    <w:rsid w:val="00A52C01"/>
    <w:rsid w:val="00A5340A"/>
    <w:rsid w:val="00A543A3"/>
    <w:rsid w:val="00A54413"/>
    <w:rsid w:val="00A5563D"/>
    <w:rsid w:val="00A56251"/>
    <w:rsid w:val="00A570BF"/>
    <w:rsid w:val="00A57C78"/>
    <w:rsid w:val="00A61C00"/>
    <w:rsid w:val="00A62B0E"/>
    <w:rsid w:val="00A643D9"/>
    <w:rsid w:val="00A65DBE"/>
    <w:rsid w:val="00A6643A"/>
    <w:rsid w:val="00A66703"/>
    <w:rsid w:val="00A67339"/>
    <w:rsid w:val="00A67D2B"/>
    <w:rsid w:val="00A67DF2"/>
    <w:rsid w:val="00A71180"/>
    <w:rsid w:val="00A73A70"/>
    <w:rsid w:val="00A73B72"/>
    <w:rsid w:val="00A74689"/>
    <w:rsid w:val="00A75D8E"/>
    <w:rsid w:val="00A75E61"/>
    <w:rsid w:val="00A774CF"/>
    <w:rsid w:val="00A776A8"/>
    <w:rsid w:val="00A779EF"/>
    <w:rsid w:val="00A77C9A"/>
    <w:rsid w:val="00A800D1"/>
    <w:rsid w:val="00A81393"/>
    <w:rsid w:val="00A8356D"/>
    <w:rsid w:val="00A835C1"/>
    <w:rsid w:val="00A84CA7"/>
    <w:rsid w:val="00A854A1"/>
    <w:rsid w:val="00A8606A"/>
    <w:rsid w:val="00A860FA"/>
    <w:rsid w:val="00A877D8"/>
    <w:rsid w:val="00A90CF7"/>
    <w:rsid w:val="00A90E75"/>
    <w:rsid w:val="00A917A9"/>
    <w:rsid w:val="00A921A9"/>
    <w:rsid w:val="00A9237A"/>
    <w:rsid w:val="00A94286"/>
    <w:rsid w:val="00A951A7"/>
    <w:rsid w:val="00A9543D"/>
    <w:rsid w:val="00A96413"/>
    <w:rsid w:val="00A96421"/>
    <w:rsid w:val="00A97047"/>
    <w:rsid w:val="00AA0250"/>
    <w:rsid w:val="00AA2AE5"/>
    <w:rsid w:val="00AA30E4"/>
    <w:rsid w:val="00AA348D"/>
    <w:rsid w:val="00AA4B8E"/>
    <w:rsid w:val="00AA7310"/>
    <w:rsid w:val="00AA7E3D"/>
    <w:rsid w:val="00AA7E9C"/>
    <w:rsid w:val="00AB0005"/>
    <w:rsid w:val="00AB0976"/>
    <w:rsid w:val="00AB1BEB"/>
    <w:rsid w:val="00AB32A4"/>
    <w:rsid w:val="00AB447B"/>
    <w:rsid w:val="00AB4A72"/>
    <w:rsid w:val="00AB7208"/>
    <w:rsid w:val="00AB7A84"/>
    <w:rsid w:val="00AC153E"/>
    <w:rsid w:val="00AC2B19"/>
    <w:rsid w:val="00AC2E9D"/>
    <w:rsid w:val="00AC39AC"/>
    <w:rsid w:val="00AC4897"/>
    <w:rsid w:val="00AC723C"/>
    <w:rsid w:val="00AC7808"/>
    <w:rsid w:val="00AD0117"/>
    <w:rsid w:val="00AD0A77"/>
    <w:rsid w:val="00AD0D1C"/>
    <w:rsid w:val="00AD11CC"/>
    <w:rsid w:val="00AD1B23"/>
    <w:rsid w:val="00AD1E90"/>
    <w:rsid w:val="00AD29CC"/>
    <w:rsid w:val="00AD3CB3"/>
    <w:rsid w:val="00AD3FAA"/>
    <w:rsid w:val="00AE0006"/>
    <w:rsid w:val="00AE0DB9"/>
    <w:rsid w:val="00AE1809"/>
    <w:rsid w:val="00AE1AD2"/>
    <w:rsid w:val="00AE32F7"/>
    <w:rsid w:val="00AE3518"/>
    <w:rsid w:val="00AE54C8"/>
    <w:rsid w:val="00AE5D48"/>
    <w:rsid w:val="00AE63BA"/>
    <w:rsid w:val="00AE7B77"/>
    <w:rsid w:val="00AF0419"/>
    <w:rsid w:val="00AF1A1A"/>
    <w:rsid w:val="00AF1FE8"/>
    <w:rsid w:val="00AF28F5"/>
    <w:rsid w:val="00AF3E25"/>
    <w:rsid w:val="00AF489A"/>
    <w:rsid w:val="00AF58E5"/>
    <w:rsid w:val="00AF5A77"/>
    <w:rsid w:val="00AF6019"/>
    <w:rsid w:val="00AF655F"/>
    <w:rsid w:val="00AF67E8"/>
    <w:rsid w:val="00AF7902"/>
    <w:rsid w:val="00B00620"/>
    <w:rsid w:val="00B00727"/>
    <w:rsid w:val="00B0123C"/>
    <w:rsid w:val="00B01712"/>
    <w:rsid w:val="00B043F9"/>
    <w:rsid w:val="00B04CC5"/>
    <w:rsid w:val="00B05AD1"/>
    <w:rsid w:val="00B06912"/>
    <w:rsid w:val="00B101BA"/>
    <w:rsid w:val="00B1106A"/>
    <w:rsid w:val="00B11F00"/>
    <w:rsid w:val="00B137FF"/>
    <w:rsid w:val="00B13A72"/>
    <w:rsid w:val="00B13A89"/>
    <w:rsid w:val="00B140FD"/>
    <w:rsid w:val="00B2107E"/>
    <w:rsid w:val="00B21450"/>
    <w:rsid w:val="00B21885"/>
    <w:rsid w:val="00B238FD"/>
    <w:rsid w:val="00B24F3C"/>
    <w:rsid w:val="00B26CEB"/>
    <w:rsid w:val="00B27732"/>
    <w:rsid w:val="00B277D3"/>
    <w:rsid w:val="00B278E8"/>
    <w:rsid w:val="00B3199F"/>
    <w:rsid w:val="00B31B4C"/>
    <w:rsid w:val="00B33E74"/>
    <w:rsid w:val="00B33FB0"/>
    <w:rsid w:val="00B3401B"/>
    <w:rsid w:val="00B36223"/>
    <w:rsid w:val="00B36F6B"/>
    <w:rsid w:val="00B3782B"/>
    <w:rsid w:val="00B3786E"/>
    <w:rsid w:val="00B37D15"/>
    <w:rsid w:val="00B37D66"/>
    <w:rsid w:val="00B40A25"/>
    <w:rsid w:val="00B41EE7"/>
    <w:rsid w:val="00B4217C"/>
    <w:rsid w:val="00B42339"/>
    <w:rsid w:val="00B429DD"/>
    <w:rsid w:val="00B43A4E"/>
    <w:rsid w:val="00B43D81"/>
    <w:rsid w:val="00B43F17"/>
    <w:rsid w:val="00B441F1"/>
    <w:rsid w:val="00B443B4"/>
    <w:rsid w:val="00B448BF"/>
    <w:rsid w:val="00B45877"/>
    <w:rsid w:val="00B478AF"/>
    <w:rsid w:val="00B479AA"/>
    <w:rsid w:val="00B505F7"/>
    <w:rsid w:val="00B5170E"/>
    <w:rsid w:val="00B52A14"/>
    <w:rsid w:val="00B52DF3"/>
    <w:rsid w:val="00B53B9F"/>
    <w:rsid w:val="00B54887"/>
    <w:rsid w:val="00B55F35"/>
    <w:rsid w:val="00B56112"/>
    <w:rsid w:val="00B56C44"/>
    <w:rsid w:val="00B56DA7"/>
    <w:rsid w:val="00B6224C"/>
    <w:rsid w:val="00B632F4"/>
    <w:rsid w:val="00B63B9E"/>
    <w:rsid w:val="00B63C2F"/>
    <w:rsid w:val="00B64D24"/>
    <w:rsid w:val="00B65C06"/>
    <w:rsid w:val="00B70863"/>
    <w:rsid w:val="00B7245C"/>
    <w:rsid w:val="00B74688"/>
    <w:rsid w:val="00B74A74"/>
    <w:rsid w:val="00B75B88"/>
    <w:rsid w:val="00B76886"/>
    <w:rsid w:val="00B76AE2"/>
    <w:rsid w:val="00B77D66"/>
    <w:rsid w:val="00B77E85"/>
    <w:rsid w:val="00B80ACB"/>
    <w:rsid w:val="00B80CE8"/>
    <w:rsid w:val="00B80F8C"/>
    <w:rsid w:val="00B81221"/>
    <w:rsid w:val="00B81559"/>
    <w:rsid w:val="00B8176A"/>
    <w:rsid w:val="00B81A19"/>
    <w:rsid w:val="00B81E61"/>
    <w:rsid w:val="00B835AE"/>
    <w:rsid w:val="00B8387D"/>
    <w:rsid w:val="00B83DA1"/>
    <w:rsid w:val="00B85B67"/>
    <w:rsid w:val="00B86274"/>
    <w:rsid w:val="00B9073C"/>
    <w:rsid w:val="00B9107A"/>
    <w:rsid w:val="00B91BBA"/>
    <w:rsid w:val="00B92DE8"/>
    <w:rsid w:val="00B93210"/>
    <w:rsid w:val="00B9346B"/>
    <w:rsid w:val="00B9355C"/>
    <w:rsid w:val="00B94A60"/>
    <w:rsid w:val="00B94F56"/>
    <w:rsid w:val="00B9512F"/>
    <w:rsid w:val="00B951C3"/>
    <w:rsid w:val="00B95EB4"/>
    <w:rsid w:val="00B96048"/>
    <w:rsid w:val="00B96CF8"/>
    <w:rsid w:val="00B97470"/>
    <w:rsid w:val="00B97B42"/>
    <w:rsid w:val="00B97FB9"/>
    <w:rsid w:val="00BA1815"/>
    <w:rsid w:val="00BA297E"/>
    <w:rsid w:val="00BA2D4B"/>
    <w:rsid w:val="00BA387B"/>
    <w:rsid w:val="00BA4231"/>
    <w:rsid w:val="00BA5084"/>
    <w:rsid w:val="00BA5C1E"/>
    <w:rsid w:val="00BA5C5E"/>
    <w:rsid w:val="00BA5F4A"/>
    <w:rsid w:val="00BA6489"/>
    <w:rsid w:val="00BA6534"/>
    <w:rsid w:val="00BA7648"/>
    <w:rsid w:val="00BB0A73"/>
    <w:rsid w:val="00BB1191"/>
    <w:rsid w:val="00BB2725"/>
    <w:rsid w:val="00BB2AF1"/>
    <w:rsid w:val="00BB2DF4"/>
    <w:rsid w:val="00BB469D"/>
    <w:rsid w:val="00BB503C"/>
    <w:rsid w:val="00BB68A1"/>
    <w:rsid w:val="00BB7B79"/>
    <w:rsid w:val="00BC21C4"/>
    <w:rsid w:val="00BC2A83"/>
    <w:rsid w:val="00BC2E3D"/>
    <w:rsid w:val="00BC411E"/>
    <w:rsid w:val="00BC4496"/>
    <w:rsid w:val="00BC5C21"/>
    <w:rsid w:val="00BC5CB5"/>
    <w:rsid w:val="00BC7FAD"/>
    <w:rsid w:val="00BD1055"/>
    <w:rsid w:val="00BD1666"/>
    <w:rsid w:val="00BD207B"/>
    <w:rsid w:val="00BD23A5"/>
    <w:rsid w:val="00BD415C"/>
    <w:rsid w:val="00BD4E40"/>
    <w:rsid w:val="00BD5840"/>
    <w:rsid w:val="00BD7230"/>
    <w:rsid w:val="00BE1577"/>
    <w:rsid w:val="00BE18BC"/>
    <w:rsid w:val="00BE26F8"/>
    <w:rsid w:val="00BE3726"/>
    <w:rsid w:val="00BE5BA1"/>
    <w:rsid w:val="00BE603F"/>
    <w:rsid w:val="00BE682C"/>
    <w:rsid w:val="00BE6C74"/>
    <w:rsid w:val="00BE7D69"/>
    <w:rsid w:val="00BE7EED"/>
    <w:rsid w:val="00BF03A7"/>
    <w:rsid w:val="00BF0EBF"/>
    <w:rsid w:val="00BF1C51"/>
    <w:rsid w:val="00BF244D"/>
    <w:rsid w:val="00BF41DA"/>
    <w:rsid w:val="00BF5946"/>
    <w:rsid w:val="00BF5AB9"/>
    <w:rsid w:val="00BF698E"/>
    <w:rsid w:val="00C01DA9"/>
    <w:rsid w:val="00C022C3"/>
    <w:rsid w:val="00C0308A"/>
    <w:rsid w:val="00C03360"/>
    <w:rsid w:val="00C04A5F"/>
    <w:rsid w:val="00C05885"/>
    <w:rsid w:val="00C05960"/>
    <w:rsid w:val="00C06338"/>
    <w:rsid w:val="00C06572"/>
    <w:rsid w:val="00C07E79"/>
    <w:rsid w:val="00C10AB9"/>
    <w:rsid w:val="00C11561"/>
    <w:rsid w:val="00C11563"/>
    <w:rsid w:val="00C118D1"/>
    <w:rsid w:val="00C1319E"/>
    <w:rsid w:val="00C148C3"/>
    <w:rsid w:val="00C155C9"/>
    <w:rsid w:val="00C161A6"/>
    <w:rsid w:val="00C16769"/>
    <w:rsid w:val="00C16F11"/>
    <w:rsid w:val="00C2082D"/>
    <w:rsid w:val="00C20D8B"/>
    <w:rsid w:val="00C21B71"/>
    <w:rsid w:val="00C2220B"/>
    <w:rsid w:val="00C255BF"/>
    <w:rsid w:val="00C26079"/>
    <w:rsid w:val="00C263C1"/>
    <w:rsid w:val="00C26BEC"/>
    <w:rsid w:val="00C27568"/>
    <w:rsid w:val="00C30020"/>
    <w:rsid w:val="00C30717"/>
    <w:rsid w:val="00C30FF2"/>
    <w:rsid w:val="00C320E7"/>
    <w:rsid w:val="00C32420"/>
    <w:rsid w:val="00C33455"/>
    <w:rsid w:val="00C33544"/>
    <w:rsid w:val="00C3434F"/>
    <w:rsid w:val="00C34C25"/>
    <w:rsid w:val="00C403B5"/>
    <w:rsid w:val="00C40FC4"/>
    <w:rsid w:val="00C41502"/>
    <w:rsid w:val="00C4240A"/>
    <w:rsid w:val="00C43AE7"/>
    <w:rsid w:val="00C4494C"/>
    <w:rsid w:val="00C463F1"/>
    <w:rsid w:val="00C46F21"/>
    <w:rsid w:val="00C47FF0"/>
    <w:rsid w:val="00C50CD5"/>
    <w:rsid w:val="00C51D6D"/>
    <w:rsid w:val="00C52C11"/>
    <w:rsid w:val="00C545C8"/>
    <w:rsid w:val="00C573AB"/>
    <w:rsid w:val="00C57A15"/>
    <w:rsid w:val="00C57A8C"/>
    <w:rsid w:val="00C57B40"/>
    <w:rsid w:val="00C57B44"/>
    <w:rsid w:val="00C603D6"/>
    <w:rsid w:val="00C60596"/>
    <w:rsid w:val="00C605C0"/>
    <w:rsid w:val="00C608A5"/>
    <w:rsid w:val="00C608E9"/>
    <w:rsid w:val="00C61971"/>
    <w:rsid w:val="00C61CDC"/>
    <w:rsid w:val="00C61DEB"/>
    <w:rsid w:val="00C62718"/>
    <w:rsid w:val="00C62799"/>
    <w:rsid w:val="00C63A3F"/>
    <w:rsid w:val="00C6597E"/>
    <w:rsid w:val="00C659EE"/>
    <w:rsid w:val="00C66022"/>
    <w:rsid w:val="00C66839"/>
    <w:rsid w:val="00C66DBD"/>
    <w:rsid w:val="00C70F6A"/>
    <w:rsid w:val="00C723B7"/>
    <w:rsid w:val="00C72A01"/>
    <w:rsid w:val="00C734FF"/>
    <w:rsid w:val="00C74A58"/>
    <w:rsid w:val="00C80120"/>
    <w:rsid w:val="00C805E8"/>
    <w:rsid w:val="00C8262F"/>
    <w:rsid w:val="00C82E42"/>
    <w:rsid w:val="00C8315D"/>
    <w:rsid w:val="00C83C12"/>
    <w:rsid w:val="00C8449D"/>
    <w:rsid w:val="00C8458A"/>
    <w:rsid w:val="00C8460B"/>
    <w:rsid w:val="00C8514E"/>
    <w:rsid w:val="00C864EF"/>
    <w:rsid w:val="00C86699"/>
    <w:rsid w:val="00C8683A"/>
    <w:rsid w:val="00C87151"/>
    <w:rsid w:val="00C9114F"/>
    <w:rsid w:val="00C92A06"/>
    <w:rsid w:val="00C941AC"/>
    <w:rsid w:val="00C94264"/>
    <w:rsid w:val="00C96B1E"/>
    <w:rsid w:val="00CA0C73"/>
    <w:rsid w:val="00CA15DF"/>
    <w:rsid w:val="00CA1B56"/>
    <w:rsid w:val="00CA211C"/>
    <w:rsid w:val="00CA2177"/>
    <w:rsid w:val="00CA30B4"/>
    <w:rsid w:val="00CA54F9"/>
    <w:rsid w:val="00CA6768"/>
    <w:rsid w:val="00CA7060"/>
    <w:rsid w:val="00CA745F"/>
    <w:rsid w:val="00CA7ED4"/>
    <w:rsid w:val="00CA7F89"/>
    <w:rsid w:val="00CB0749"/>
    <w:rsid w:val="00CB15B3"/>
    <w:rsid w:val="00CB2A9E"/>
    <w:rsid w:val="00CB3287"/>
    <w:rsid w:val="00CB3471"/>
    <w:rsid w:val="00CB40DD"/>
    <w:rsid w:val="00CB487C"/>
    <w:rsid w:val="00CB68CA"/>
    <w:rsid w:val="00CC2FDA"/>
    <w:rsid w:val="00CC4494"/>
    <w:rsid w:val="00CC4C57"/>
    <w:rsid w:val="00CC57A8"/>
    <w:rsid w:val="00CC5B04"/>
    <w:rsid w:val="00CC5C8A"/>
    <w:rsid w:val="00CC6B29"/>
    <w:rsid w:val="00CC78AE"/>
    <w:rsid w:val="00CC79D1"/>
    <w:rsid w:val="00CD0E03"/>
    <w:rsid w:val="00CD1D56"/>
    <w:rsid w:val="00CD1DF4"/>
    <w:rsid w:val="00CD2E0F"/>
    <w:rsid w:val="00CD2F7A"/>
    <w:rsid w:val="00CD55EB"/>
    <w:rsid w:val="00CD6A63"/>
    <w:rsid w:val="00CE05D6"/>
    <w:rsid w:val="00CE0BE4"/>
    <w:rsid w:val="00CE1315"/>
    <w:rsid w:val="00CE1822"/>
    <w:rsid w:val="00CE1BE6"/>
    <w:rsid w:val="00CE1D05"/>
    <w:rsid w:val="00CE1F0F"/>
    <w:rsid w:val="00CE2FD9"/>
    <w:rsid w:val="00CE49FF"/>
    <w:rsid w:val="00CE5230"/>
    <w:rsid w:val="00CE5924"/>
    <w:rsid w:val="00CE6076"/>
    <w:rsid w:val="00CE7191"/>
    <w:rsid w:val="00CE7201"/>
    <w:rsid w:val="00CF13AE"/>
    <w:rsid w:val="00CF13C5"/>
    <w:rsid w:val="00CF1634"/>
    <w:rsid w:val="00CF1647"/>
    <w:rsid w:val="00CF168A"/>
    <w:rsid w:val="00CF3D20"/>
    <w:rsid w:val="00CF3EA8"/>
    <w:rsid w:val="00CF3FAC"/>
    <w:rsid w:val="00CF45FD"/>
    <w:rsid w:val="00CF6276"/>
    <w:rsid w:val="00CF6BED"/>
    <w:rsid w:val="00CF72CF"/>
    <w:rsid w:val="00D00467"/>
    <w:rsid w:val="00D02074"/>
    <w:rsid w:val="00D04F58"/>
    <w:rsid w:val="00D050E8"/>
    <w:rsid w:val="00D05418"/>
    <w:rsid w:val="00D05A84"/>
    <w:rsid w:val="00D05F2F"/>
    <w:rsid w:val="00D065A6"/>
    <w:rsid w:val="00D107B2"/>
    <w:rsid w:val="00D10B74"/>
    <w:rsid w:val="00D14A55"/>
    <w:rsid w:val="00D14E39"/>
    <w:rsid w:val="00D16376"/>
    <w:rsid w:val="00D166CD"/>
    <w:rsid w:val="00D166EF"/>
    <w:rsid w:val="00D16939"/>
    <w:rsid w:val="00D203BA"/>
    <w:rsid w:val="00D217E6"/>
    <w:rsid w:val="00D21DEB"/>
    <w:rsid w:val="00D224B7"/>
    <w:rsid w:val="00D227F1"/>
    <w:rsid w:val="00D2309E"/>
    <w:rsid w:val="00D233C2"/>
    <w:rsid w:val="00D236E7"/>
    <w:rsid w:val="00D25D8F"/>
    <w:rsid w:val="00D33125"/>
    <w:rsid w:val="00D34363"/>
    <w:rsid w:val="00D347F7"/>
    <w:rsid w:val="00D34B06"/>
    <w:rsid w:val="00D34BD9"/>
    <w:rsid w:val="00D36309"/>
    <w:rsid w:val="00D37D1C"/>
    <w:rsid w:val="00D407B0"/>
    <w:rsid w:val="00D40DFA"/>
    <w:rsid w:val="00D42DA8"/>
    <w:rsid w:val="00D4534E"/>
    <w:rsid w:val="00D46CC6"/>
    <w:rsid w:val="00D46FE4"/>
    <w:rsid w:val="00D513A3"/>
    <w:rsid w:val="00D51BB5"/>
    <w:rsid w:val="00D51C69"/>
    <w:rsid w:val="00D5291A"/>
    <w:rsid w:val="00D53A0A"/>
    <w:rsid w:val="00D5453D"/>
    <w:rsid w:val="00D56330"/>
    <w:rsid w:val="00D57A67"/>
    <w:rsid w:val="00D60428"/>
    <w:rsid w:val="00D61216"/>
    <w:rsid w:val="00D63098"/>
    <w:rsid w:val="00D643BF"/>
    <w:rsid w:val="00D65DAD"/>
    <w:rsid w:val="00D66246"/>
    <w:rsid w:val="00D66A2E"/>
    <w:rsid w:val="00D6701B"/>
    <w:rsid w:val="00D70069"/>
    <w:rsid w:val="00D70656"/>
    <w:rsid w:val="00D71510"/>
    <w:rsid w:val="00D717AF"/>
    <w:rsid w:val="00D73802"/>
    <w:rsid w:val="00D74701"/>
    <w:rsid w:val="00D7615C"/>
    <w:rsid w:val="00D76583"/>
    <w:rsid w:val="00D7713E"/>
    <w:rsid w:val="00D7737A"/>
    <w:rsid w:val="00D808E1"/>
    <w:rsid w:val="00D80E05"/>
    <w:rsid w:val="00D80FA1"/>
    <w:rsid w:val="00D8225E"/>
    <w:rsid w:val="00D8459A"/>
    <w:rsid w:val="00D85184"/>
    <w:rsid w:val="00D855DB"/>
    <w:rsid w:val="00D86E01"/>
    <w:rsid w:val="00D87FCF"/>
    <w:rsid w:val="00D91B32"/>
    <w:rsid w:val="00D91F9F"/>
    <w:rsid w:val="00D927B6"/>
    <w:rsid w:val="00D92959"/>
    <w:rsid w:val="00D9339E"/>
    <w:rsid w:val="00D93C67"/>
    <w:rsid w:val="00D9498D"/>
    <w:rsid w:val="00D94BE8"/>
    <w:rsid w:val="00D94C2D"/>
    <w:rsid w:val="00D96694"/>
    <w:rsid w:val="00DA05E7"/>
    <w:rsid w:val="00DA0646"/>
    <w:rsid w:val="00DA1519"/>
    <w:rsid w:val="00DA3321"/>
    <w:rsid w:val="00DA3BF8"/>
    <w:rsid w:val="00DA56AE"/>
    <w:rsid w:val="00DB00A5"/>
    <w:rsid w:val="00DB0AFC"/>
    <w:rsid w:val="00DB0B3B"/>
    <w:rsid w:val="00DB0CF2"/>
    <w:rsid w:val="00DB16D7"/>
    <w:rsid w:val="00DB1FFB"/>
    <w:rsid w:val="00DB24FF"/>
    <w:rsid w:val="00DB2810"/>
    <w:rsid w:val="00DB3BFB"/>
    <w:rsid w:val="00DB3CAD"/>
    <w:rsid w:val="00DB44F3"/>
    <w:rsid w:val="00DB6B06"/>
    <w:rsid w:val="00DC12D0"/>
    <w:rsid w:val="00DC2600"/>
    <w:rsid w:val="00DC2813"/>
    <w:rsid w:val="00DC7962"/>
    <w:rsid w:val="00DC7EF7"/>
    <w:rsid w:val="00DD09E6"/>
    <w:rsid w:val="00DD0EEA"/>
    <w:rsid w:val="00DD1C7D"/>
    <w:rsid w:val="00DD305D"/>
    <w:rsid w:val="00DD38B8"/>
    <w:rsid w:val="00DD3EDF"/>
    <w:rsid w:val="00DD5735"/>
    <w:rsid w:val="00DD6542"/>
    <w:rsid w:val="00DD7CDC"/>
    <w:rsid w:val="00DE04AC"/>
    <w:rsid w:val="00DE1DCF"/>
    <w:rsid w:val="00DE2E91"/>
    <w:rsid w:val="00DE3FD5"/>
    <w:rsid w:val="00DE417D"/>
    <w:rsid w:val="00DE51C2"/>
    <w:rsid w:val="00DE6E63"/>
    <w:rsid w:val="00DE785C"/>
    <w:rsid w:val="00DF02A0"/>
    <w:rsid w:val="00DF0ABE"/>
    <w:rsid w:val="00DF0F79"/>
    <w:rsid w:val="00DF144C"/>
    <w:rsid w:val="00DF1DAA"/>
    <w:rsid w:val="00DF3842"/>
    <w:rsid w:val="00DF4443"/>
    <w:rsid w:val="00DF489F"/>
    <w:rsid w:val="00DF4D08"/>
    <w:rsid w:val="00DF5E38"/>
    <w:rsid w:val="00DF6262"/>
    <w:rsid w:val="00DF7247"/>
    <w:rsid w:val="00DF724A"/>
    <w:rsid w:val="00DF7E7A"/>
    <w:rsid w:val="00E00860"/>
    <w:rsid w:val="00E00B6A"/>
    <w:rsid w:val="00E01208"/>
    <w:rsid w:val="00E0151F"/>
    <w:rsid w:val="00E01FBF"/>
    <w:rsid w:val="00E0322E"/>
    <w:rsid w:val="00E05161"/>
    <w:rsid w:val="00E05361"/>
    <w:rsid w:val="00E061C1"/>
    <w:rsid w:val="00E077D0"/>
    <w:rsid w:val="00E07A77"/>
    <w:rsid w:val="00E07B23"/>
    <w:rsid w:val="00E11231"/>
    <w:rsid w:val="00E11366"/>
    <w:rsid w:val="00E1494E"/>
    <w:rsid w:val="00E154DE"/>
    <w:rsid w:val="00E16C64"/>
    <w:rsid w:val="00E17154"/>
    <w:rsid w:val="00E207E4"/>
    <w:rsid w:val="00E20C35"/>
    <w:rsid w:val="00E20CDB"/>
    <w:rsid w:val="00E21FB6"/>
    <w:rsid w:val="00E24097"/>
    <w:rsid w:val="00E241E3"/>
    <w:rsid w:val="00E255B9"/>
    <w:rsid w:val="00E25A08"/>
    <w:rsid w:val="00E25E77"/>
    <w:rsid w:val="00E262C6"/>
    <w:rsid w:val="00E318E3"/>
    <w:rsid w:val="00E3224F"/>
    <w:rsid w:val="00E32C04"/>
    <w:rsid w:val="00E32EAE"/>
    <w:rsid w:val="00E33735"/>
    <w:rsid w:val="00E34369"/>
    <w:rsid w:val="00E40104"/>
    <w:rsid w:val="00E4144E"/>
    <w:rsid w:val="00E41EC7"/>
    <w:rsid w:val="00E422C8"/>
    <w:rsid w:val="00E432F4"/>
    <w:rsid w:val="00E43C3F"/>
    <w:rsid w:val="00E448F2"/>
    <w:rsid w:val="00E44B42"/>
    <w:rsid w:val="00E45299"/>
    <w:rsid w:val="00E46151"/>
    <w:rsid w:val="00E50124"/>
    <w:rsid w:val="00E506C5"/>
    <w:rsid w:val="00E51924"/>
    <w:rsid w:val="00E5252A"/>
    <w:rsid w:val="00E54538"/>
    <w:rsid w:val="00E5548D"/>
    <w:rsid w:val="00E55C8C"/>
    <w:rsid w:val="00E60057"/>
    <w:rsid w:val="00E60425"/>
    <w:rsid w:val="00E61C0D"/>
    <w:rsid w:val="00E61FF0"/>
    <w:rsid w:val="00E622A5"/>
    <w:rsid w:val="00E625FA"/>
    <w:rsid w:val="00E63225"/>
    <w:rsid w:val="00E65278"/>
    <w:rsid w:val="00E6628F"/>
    <w:rsid w:val="00E6747A"/>
    <w:rsid w:val="00E675EE"/>
    <w:rsid w:val="00E67BD7"/>
    <w:rsid w:val="00E703B2"/>
    <w:rsid w:val="00E71358"/>
    <w:rsid w:val="00E71725"/>
    <w:rsid w:val="00E72351"/>
    <w:rsid w:val="00E73568"/>
    <w:rsid w:val="00E75C5E"/>
    <w:rsid w:val="00E76707"/>
    <w:rsid w:val="00E7705F"/>
    <w:rsid w:val="00E7735D"/>
    <w:rsid w:val="00E819D7"/>
    <w:rsid w:val="00E833EF"/>
    <w:rsid w:val="00E83F08"/>
    <w:rsid w:val="00E84FF9"/>
    <w:rsid w:val="00E8752A"/>
    <w:rsid w:val="00E87F71"/>
    <w:rsid w:val="00E9002B"/>
    <w:rsid w:val="00E9070A"/>
    <w:rsid w:val="00E9093C"/>
    <w:rsid w:val="00E90E29"/>
    <w:rsid w:val="00E919A5"/>
    <w:rsid w:val="00E920F7"/>
    <w:rsid w:val="00E9255F"/>
    <w:rsid w:val="00E94AB4"/>
    <w:rsid w:val="00E94ACC"/>
    <w:rsid w:val="00E95A51"/>
    <w:rsid w:val="00E95AA7"/>
    <w:rsid w:val="00E95E02"/>
    <w:rsid w:val="00E963B0"/>
    <w:rsid w:val="00E96CC0"/>
    <w:rsid w:val="00E971BE"/>
    <w:rsid w:val="00EA054A"/>
    <w:rsid w:val="00EA1F6D"/>
    <w:rsid w:val="00EA44DF"/>
    <w:rsid w:val="00EA485E"/>
    <w:rsid w:val="00EA4A49"/>
    <w:rsid w:val="00EA4FF7"/>
    <w:rsid w:val="00EA7755"/>
    <w:rsid w:val="00EA77D6"/>
    <w:rsid w:val="00EB1CFC"/>
    <w:rsid w:val="00EB202F"/>
    <w:rsid w:val="00EB466C"/>
    <w:rsid w:val="00EB60E2"/>
    <w:rsid w:val="00EC0239"/>
    <w:rsid w:val="00EC0EB7"/>
    <w:rsid w:val="00EC23BA"/>
    <w:rsid w:val="00EC312D"/>
    <w:rsid w:val="00EC34AF"/>
    <w:rsid w:val="00EC352B"/>
    <w:rsid w:val="00EC4989"/>
    <w:rsid w:val="00EC4FEE"/>
    <w:rsid w:val="00EC5530"/>
    <w:rsid w:val="00EC620D"/>
    <w:rsid w:val="00EC70EC"/>
    <w:rsid w:val="00EC7246"/>
    <w:rsid w:val="00EC7BDC"/>
    <w:rsid w:val="00ED035F"/>
    <w:rsid w:val="00ED2FA8"/>
    <w:rsid w:val="00ED4BF2"/>
    <w:rsid w:val="00ED4C3E"/>
    <w:rsid w:val="00ED6094"/>
    <w:rsid w:val="00ED6710"/>
    <w:rsid w:val="00EE0C1E"/>
    <w:rsid w:val="00EE2164"/>
    <w:rsid w:val="00EE37BB"/>
    <w:rsid w:val="00EE575A"/>
    <w:rsid w:val="00EE636A"/>
    <w:rsid w:val="00EF18B3"/>
    <w:rsid w:val="00EF3938"/>
    <w:rsid w:val="00EF4562"/>
    <w:rsid w:val="00EF45BB"/>
    <w:rsid w:val="00EF48AF"/>
    <w:rsid w:val="00EF6507"/>
    <w:rsid w:val="00EF7203"/>
    <w:rsid w:val="00EF7B18"/>
    <w:rsid w:val="00F00CEC"/>
    <w:rsid w:val="00F0207B"/>
    <w:rsid w:val="00F0341B"/>
    <w:rsid w:val="00F035DB"/>
    <w:rsid w:val="00F03844"/>
    <w:rsid w:val="00F03CED"/>
    <w:rsid w:val="00F04548"/>
    <w:rsid w:val="00F049A1"/>
    <w:rsid w:val="00F04DD1"/>
    <w:rsid w:val="00F0775D"/>
    <w:rsid w:val="00F07A83"/>
    <w:rsid w:val="00F104B3"/>
    <w:rsid w:val="00F10A03"/>
    <w:rsid w:val="00F11421"/>
    <w:rsid w:val="00F1185F"/>
    <w:rsid w:val="00F118A5"/>
    <w:rsid w:val="00F1226B"/>
    <w:rsid w:val="00F12CB7"/>
    <w:rsid w:val="00F1328C"/>
    <w:rsid w:val="00F13921"/>
    <w:rsid w:val="00F13ACE"/>
    <w:rsid w:val="00F1490A"/>
    <w:rsid w:val="00F1495B"/>
    <w:rsid w:val="00F17A8F"/>
    <w:rsid w:val="00F2042F"/>
    <w:rsid w:val="00F20AB1"/>
    <w:rsid w:val="00F2214E"/>
    <w:rsid w:val="00F22638"/>
    <w:rsid w:val="00F2513C"/>
    <w:rsid w:val="00F25BE4"/>
    <w:rsid w:val="00F26253"/>
    <w:rsid w:val="00F26356"/>
    <w:rsid w:val="00F271D0"/>
    <w:rsid w:val="00F302E8"/>
    <w:rsid w:val="00F30761"/>
    <w:rsid w:val="00F30C82"/>
    <w:rsid w:val="00F316FC"/>
    <w:rsid w:val="00F32979"/>
    <w:rsid w:val="00F32C21"/>
    <w:rsid w:val="00F34F2E"/>
    <w:rsid w:val="00F357EE"/>
    <w:rsid w:val="00F358B3"/>
    <w:rsid w:val="00F36450"/>
    <w:rsid w:val="00F36579"/>
    <w:rsid w:val="00F37B4E"/>
    <w:rsid w:val="00F43658"/>
    <w:rsid w:val="00F43B92"/>
    <w:rsid w:val="00F44B4E"/>
    <w:rsid w:val="00F46A21"/>
    <w:rsid w:val="00F46B2E"/>
    <w:rsid w:val="00F46DD9"/>
    <w:rsid w:val="00F51DBE"/>
    <w:rsid w:val="00F5262B"/>
    <w:rsid w:val="00F540A7"/>
    <w:rsid w:val="00F571DC"/>
    <w:rsid w:val="00F57273"/>
    <w:rsid w:val="00F57F41"/>
    <w:rsid w:val="00F6040F"/>
    <w:rsid w:val="00F608A7"/>
    <w:rsid w:val="00F61EDB"/>
    <w:rsid w:val="00F62167"/>
    <w:rsid w:val="00F62284"/>
    <w:rsid w:val="00F624CB"/>
    <w:rsid w:val="00F62D67"/>
    <w:rsid w:val="00F639C1"/>
    <w:rsid w:val="00F65AAD"/>
    <w:rsid w:val="00F676B4"/>
    <w:rsid w:val="00F67D77"/>
    <w:rsid w:val="00F7016F"/>
    <w:rsid w:val="00F70507"/>
    <w:rsid w:val="00F724FD"/>
    <w:rsid w:val="00F730A2"/>
    <w:rsid w:val="00F7413B"/>
    <w:rsid w:val="00F74D20"/>
    <w:rsid w:val="00F74F4C"/>
    <w:rsid w:val="00F75B2A"/>
    <w:rsid w:val="00F76AC9"/>
    <w:rsid w:val="00F80351"/>
    <w:rsid w:val="00F8135B"/>
    <w:rsid w:val="00F81396"/>
    <w:rsid w:val="00F82D63"/>
    <w:rsid w:val="00F839F9"/>
    <w:rsid w:val="00F8506A"/>
    <w:rsid w:val="00F85916"/>
    <w:rsid w:val="00F85B68"/>
    <w:rsid w:val="00F869D1"/>
    <w:rsid w:val="00F90DDA"/>
    <w:rsid w:val="00F90FD4"/>
    <w:rsid w:val="00F9102B"/>
    <w:rsid w:val="00F9327F"/>
    <w:rsid w:val="00F935AA"/>
    <w:rsid w:val="00F9552F"/>
    <w:rsid w:val="00F97015"/>
    <w:rsid w:val="00FA1A10"/>
    <w:rsid w:val="00FA2784"/>
    <w:rsid w:val="00FA48A8"/>
    <w:rsid w:val="00FA4E0B"/>
    <w:rsid w:val="00FA517F"/>
    <w:rsid w:val="00FA74AE"/>
    <w:rsid w:val="00FB0619"/>
    <w:rsid w:val="00FB1644"/>
    <w:rsid w:val="00FB1682"/>
    <w:rsid w:val="00FB53B6"/>
    <w:rsid w:val="00FB5CAF"/>
    <w:rsid w:val="00FB76DD"/>
    <w:rsid w:val="00FB7743"/>
    <w:rsid w:val="00FC05F1"/>
    <w:rsid w:val="00FC2DA3"/>
    <w:rsid w:val="00FC4570"/>
    <w:rsid w:val="00FC46CC"/>
    <w:rsid w:val="00FC4B33"/>
    <w:rsid w:val="00FC5FDB"/>
    <w:rsid w:val="00FC62D7"/>
    <w:rsid w:val="00FC7418"/>
    <w:rsid w:val="00FD0AE1"/>
    <w:rsid w:val="00FD18CC"/>
    <w:rsid w:val="00FD1CE3"/>
    <w:rsid w:val="00FD3E72"/>
    <w:rsid w:val="00FD51AE"/>
    <w:rsid w:val="00FD5436"/>
    <w:rsid w:val="00FD5F7D"/>
    <w:rsid w:val="00FD6A63"/>
    <w:rsid w:val="00FD7448"/>
    <w:rsid w:val="00FE03A8"/>
    <w:rsid w:val="00FE0DB3"/>
    <w:rsid w:val="00FE1228"/>
    <w:rsid w:val="00FE2BB0"/>
    <w:rsid w:val="00FE2DEE"/>
    <w:rsid w:val="00FE39D3"/>
    <w:rsid w:val="00FE3D73"/>
    <w:rsid w:val="00FE4430"/>
    <w:rsid w:val="00FE54B2"/>
    <w:rsid w:val="00FE73B4"/>
    <w:rsid w:val="00FF0382"/>
    <w:rsid w:val="00FF0489"/>
    <w:rsid w:val="00FF33A1"/>
    <w:rsid w:val="00FF411E"/>
    <w:rsid w:val="00FF4705"/>
    <w:rsid w:val="00FF55D3"/>
    <w:rsid w:val="00FF62F8"/>
    <w:rsid w:val="00FF7287"/>
    <w:rsid w:val="00FF7829"/>
    <w:rsid w:val="0269C01E"/>
    <w:rsid w:val="060113D9"/>
    <w:rsid w:val="0634D3A1"/>
    <w:rsid w:val="07A52AF0"/>
    <w:rsid w:val="095232FD"/>
    <w:rsid w:val="0B800A94"/>
    <w:rsid w:val="0B91D0B5"/>
    <w:rsid w:val="0BE6999C"/>
    <w:rsid w:val="0D1C9FF4"/>
    <w:rsid w:val="0E2BC992"/>
    <w:rsid w:val="0FC1D16F"/>
    <w:rsid w:val="102D06F2"/>
    <w:rsid w:val="11599A4C"/>
    <w:rsid w:val="12571788"/>
    <w:rsid w:val="1266F140"/>
    <w:rsid w:val="12B7832E"/>
    <w:rsid w:val="12E7B781"/>
    <w:rsid w:val="1362359D"/>
    <w:rsid w:val="139D9433"/>
    <w:rsid w:val="1425E0C2"/>
    <w:rsid w:val="14DCE7EE"/>
    <w:rsid w:val="156FC71B"/>
    <w:rsid w:val="1586ACB4"/>
    <w:rsid w:val="1748F653"/>
    <w:rsid w:val="186C4CD0"/>
    <w:rsid w:val="18AFCD03"/>
    <w:rsid w:val="19511863"/>
    <w:rsid w:val="1998BED6"/>
    <w:rsid w:val="19AF4507"/>
    <w:rsid w:val="19FC3C4A"/>
    <w:rsid w:val="1A1607EB"/>
    <w:rsid w:val="1B4EDE03"/>
    <w:rsid w:val="1BCF26B5"/>
    <w:rsid w:val="1D3BD65E"/>
    <w:rsid w:val="1D734B04"/>
    <w:rsid w:val="2077B17F"/>
    <w:rsid w:val="20FCCB19"/>
    <w:rsid w:val="21027893"/>
    <w:rsid w:val="2179A3DA"/>
    <w:rsid w:val="220E69CF"/>
    <w:rsid w:val="225ACB45"/>
    <w:rsid w:val="23381815"/>
    <w:rsid w:val="2543ECA9"/>
    <w:rsid w:val="2602A7BF"/>
    <w:rsid w:val="26151F3E"/>
    <w:rsid w:val="26B442D6"/>
    <w:rsid w:val="271C9142"/>
    <w:rsid w:val="27CCDC26"/>
    <w:rsid w:val="284A01FB"/>
    <w:rsid w:val="2884445B"/>
    <w:rsid w:val="28A5F491"/>
    <w:rsid w:val="296CAF8B"/>
    <w:rsid w:val="2994321F"/>
    <w:rsid w:val="2A458048"/>
    <w:rsid w:val="2A9DEBDF"/>
    <w:rsid w:val="2B86C0A7"/>
    <w:rsid w:val="2C759C80"/>
    <w:rsid w:val="30D4A33B"/>
    <w:rsid w:val="31E62E18"/>
    <w:rsid w:val="359468C0"/>
    <w:rsid w:val="35F72288"/>
    <w:rsid w:val="363C5885"/>
    <w:rsid w:val="36535E16"/>
    <w:rsid w:val="399C7380"/>
    <w:rsid w:val="39C4A316"/>
    <w:rsid w:val="3AAAFADD"/>
    <w:rsid w:val="3B867798"/>
    <w:rsid w:val="3E6B5677"/>
    <w:rsid w:val="3E835FD3"/>
    <w:rsid w:val="3FA24FCD"/>
    <w:rsid w:val="3FD7FC73"/>
    <w:rsid w:val="4382A64B"/>
    <w:rsid w:val="43E62194"/>
    <w:rsid w:val="4430A882"/>
    <w:rsid w:val="444B273D"/>
    <w:rsid w:val="479E7414"/>
    <w:rsid w:val="4862BA27"/>
    <w:rsid w:val="48DFA6DE"/>
    <w:rsid w:val="492304C3"/>
    <w:rsid w:val="498C42D5"/>
    <w:rsid w:val="49A01ABE"/>
    <w:rsid w:val="4A354F43"/>
    <w:rsid w:val="4AC04359"/>
    <w:rsid w:val="4ACEBC7F"/>
    <w:rsid w:val="4B74BF3B"/>
    <w:rsid w:val="4BF1CFE7"/>
    <w:rsid w:val="4D62CB79"/>
    <w:rsid w:val="50F6B34A"/>
    <w:rsid w:val="51129948"/>
    <w:rsid w:val="517BF251"/>
    <w:rsid w:val="51EA6766"/>
    <w:rsid w:val="52033FC4"/>
    <w:rsid w:val="5361A958"/>
    <w:rsid w:val="538E41C5"/>
    <w:rsid w:val="545DA531"/>
    <w:rsid w:val="5535DAF8"/>
    <w:rsid w:val="55F0E4C7"/>
    <w:rsid w:val="573C5262"/>
    <w:rsid w:val="57E88559"/>
    <w:rsid w:val="589C0412"/>
    <w:rsid w:val="597CAA4D"/>
    <w:rsid w:val="5A1868F5"/>
    <w:rsid w:val="5A3BA6E4"/>
    <w:rsid w:val="5B5FC4E8"/>
    <w:rsid w:val="5BEF9949"/>
    <w:rsid w:val="5C71F1D8"/>
    <w:rsid w:val="5CD5690C"/>
    <w:rsid w:val="5D944225"/>
    <w:rsid w:val="5E658614"/>
    <w:rsid w:val="5E8CE8DE"/>
    <w:rsid w:val="5E990942"/>
    <w:rsid w:val="5FF68143"/>
    <w:rsid w:val="6003AF5A"/>
    <w:rsid w:val="604AA9DB"/>
    <w:rsid w:val="60ECBB8D"/>
    <w:rsid w:val="6226CF02"/>
    <w:rsid w:val="630E1D60"/>
    <w:rsid w:val="6501E50A"/>
    <w:rsid w:val="657256BD"/>
    <w:rsid w:val="65A8D962"/>
    <w:rsid w:val="65C69078"/>
    <w:rsid w:val="66EACFD0"/>
    <w:rsid w:val="6725730D"/>
    <w:rsid w:val="67CCD272"/>
    <w:rsid w:val="6845CE7B"/>
    <w:rsid w:val="68C8F18B"/>
    <w:rsid w:val="68F170CA"/>
    <w:rsid w:val="68F983B2"/>
    <w:rsid w:val="6909DF52"/>
    <w:rsid w:val="69DA9710"/>
    <w:rsid w:val="6C955330"/>
    <w:rsid w:val="6CACFA7A"/>
    <w:rsid w:val="6D8A73FA"/>
    <w:rsid w:val="6D919E30"/>
    <w:rsid w:val="6F023950"/>
    <w:rsid w:val="702AF143"/>
    <w:rsid w:val="71DEF693"/>
    <w:rsid w:val="722C1B40"/>
    <w:rsid w:val="723444DB"/>
    <w:rsid w:val="72482FA0"/>
    <w:rsid w:val="726CD8B1"/>
    <w:rsid w:val="72922B90"/>
    <w:rsid w:val="7317975D"/>
    <w:rsid w:val="74CB906A"/>
    <w:rsid w:val="74F4E640"/>
    <w:rsid w:val="753AB55E"/>
    <w:rsid w:val="75706CBB"/>
    <w:rsid w:val="763014E3"/>
    <w:rsid w:val="763CF2D9"/>
    <w:rsid w:val="769682F3"/>
    <w:rsid w:val="78EF8C1F"/>
    <w:rsid w:val="7ABA51C5"/>
    <w:rsid w:val="7AE2E3D3"/>
    <w:rsid w:val="7AF4B10D"/>
    <w:rsid w:val="7BE8F3C8"/>
    <w:rsid w:val="7C2C9803"/>
    <w:rsid w:val="7C736A43"/>
    <w:rsid w:val="7D4599D2"/>
    <w:rsid w:val="7D5B2052"/>
    <w:rsid w:val="7D926BB8"/>
    <w:rsid w:val="7DB64C3C"/>
    <w:rsid w:val="7F9E9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9178FA"/>
  <w15:chartTrackingRefBased/>
  <w15:docId w15:val="{DDD186CD-354F-4B0F-A58F-8CD6514C6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0D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0D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0D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0D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0D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0D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0D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0D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0D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0D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A0D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0D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0D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0D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0D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0D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0D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0D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0D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0D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0D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0D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0D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0D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0D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0D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0D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0D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0DC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A0D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0DC3"/>
  </w:style>
  <w:style w:type="paragraph" w:styleId="Footer">
    <w:name w:val="footer"/>
    <w:basedOn w:val="Normal"/>
    <w:link w:val="FooterChar"/>
    <w:uiPriority w:val="99"/>
    <w:unhideWhenUsed/>
    <w:rsid w:val="006A0D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0DC3"/>
  </w:style>
  <w:style w:type="paragraph" w:customStyle="1" w:styleId="TextTi12">
    <w:name w:val="Text:Ti12"/>
    <w:basedOn w:val="Normal"/>
    <w:link w:val="TextTi12Char"/>
    <w:qFormat/>
    <w:rsid w:val="0023613E"/>
    <w:pPr>
      <w:spacing w:after="170" w:line="260" w:lineRule="atLeast"/>
      <w:jc w:val="both"/>
    </w:pPr>
    <w:rPr>
      <w:rFonts w:ascii="Times New Roman" w:hAnsi="Times New Roman"/>
      <w:kern w:val="0"/>
      <w:sz w:val="24"/>
      <w14:ligatures w14:val="none"/>
    </w:rPr>
  </w:style>
  <w:style w:type="paragraph" w:customStyle="1" w:styleId="Hd3">
    <w:name w:val="Hd:3"/>
    <w:basedOn w:val="TextTi12"/>
    <w:next w:val="TextTi12"/>
    <w:rsid w:val="0023613E"/>
    <w:pPr>
      <w:keepNext/>
      <w:keepLines/>
      <w:spacing w:before="120" w:after="60"/>
      <w:ind w:left="720" w:hanging="720"/>
      <w:jc w:val="left"/>
    </w:pPr>
    <w:rPr>
      <w:b/>
    </w:rPr>
  </w:style>
  <w:style w:type="character" w:customStyle="1" w:styleId="TextTi12Char">
    <w:name w:val="Text:Ti12 Char"/>
    <w:link w:val="TextTi12"/>
    <w:locked/>
    <w:rsid w:val="0023613E"/>
    <w:rPr>
      <w:rFonts w:ascii="Times New Roman" w:hAnsi="Times New Roman"/>
      <w:kern w:val="0"/>
      <w:sz w:val="24"/>
      <w14:ligatures w14:val="none"/>
    </w:rPr>
  </w:style>
  <w:style w:type="paragraph" w:customStyle="1" w:styleId="FormAr8">
    <w:name w:val="Form:Ar8"/>
    <w:basedOn w:val="Normal"/>
    <w:rsid w:val="0023613E"/>
    <w:pPr>
      <w:spacing w:before="40" w:after="40" w:line="240" w:lineRule="auto"/>
    </w:pPr>
    <w:rPr>
      <w:rFonts w:ascii="Arial" w:eastAsia="Times New Roman" w:hAnsi="Arial" w:cs="Times New Roman"/>
      <w:kern w:val="0"/>
      <w:sz w:val="16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426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26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26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6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6B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F6BE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6BE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2513C"/>
    <w:pPr>
      <w:spacing w:after="0" w:line="240" w:lineRule="auto"/>
    </w:pPr>
  </w:style>
  <w:style w:type="paragraph" w:customStyle="1" w:styleId="TextTi9">
    <w:name w:val="Text:Ti9"/>
    <w:basedOn w:val="Normal"/>
    <w:link w:val="TextTi9Char"/>
    <w:qFormat/>
    <w:rsid w:val="00BD4E40"/>
    <w:pPr>
      <w:spacing w:after="0" w:line="240" w:lineRule="auto"/>
      <w:ind w:left="284" w:hanging="284"/>
      <w:jc w:val="both"/>
    </w:pPr>
    <w:rPr>
      <w:rFonts w:ascii="Times New Roman" w:hAnsi="Times New Roman"/>
      <w:kern w:val="0"/>
      <w:sz w:val="18"/>
      <w14:ligatures w14:val="none"/>
    </w:rPr>
  </w:style>
  <w:style w:type="character" w:customStyle="1" w:styleId="TextTi9Char">
    <w:name w:val="Text:Ti9 Char"/>
    <w:link w:val="TextTi9"/>
    <w:locked/>
    <w:rsid w:val="00BD4E40"/>
    <w:rPr>
      <w:rFonts w:ascii="Times New Roman" w:hAnsi="Times New Roman"/>
      <w:kern w:val="0"/>
      <w:sz w:val="18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E32F7"/>
    <w:rPr>
      <w:color w:val="96607D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14B7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TextTi12Char1">
    <w:name w:val="Text:Ti12 Char1"/>
    <w:rsid w:val="00EA054A"/>
    <w:rPr>
      <w:sz w:val="24"/>
    </w:rPr>
  </w:style>
  <w:style w:type="character" w:customStyle="1" w:styleId="cf01">
    <w:name w:val="cf01"/>
    <w:basedOn w:val="DefaultParagraphFont"/>
    <w:rsid w:val="00434049"/>
    <w:rPr>
      <w:rFonts w:ascii="Segoe UI" w:hAnsi="Segoe UI" w:cs="Segoe UI" w:hint="default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C57B44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5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8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4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5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6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oleObject" Target="embeddings/oleObject1.bin"/><Relationship Id="rId18" Type="http://schemas.openxmlformats.org/officeDocument/2006/relationships/image" Target="media/image5.emf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oleObject" Target="embeddings/oleObject3.bin"/><Relationship Id="rId25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image" Target="media/image4.emf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header" Target="header3.xml"/><Relationship Id="rId5" Type="http://schemas.openxmlformats.org/officeDocument/2006/relationships/numbering" Target="numbering.xml"/><Relationship Id="rId15" Type="http://schemas.openxmlformats.org/officeDocument/2006/relationships/oleObject" Target="embeddings/oleObject2.bin"/><Relationship Id="rId23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oleObject" Target="embeddings/oleObject4.bin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emf"/><Relationship Id="rId22" Type="http://schemas.openxmlformats.org/officeDocument/2006/relationships/footer" Target="footer1.xm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EAEDA4C-39DE-46BF-A41F-27BE0B14DC32}">
  <we:reference id="f78a3046-9e99-4300-aa2b-5814002b01a2" version="1.55.1.0" store="EXCatalog" storeType="EXCatalog"/>
  <we:alternateReferences>
    <we:reference id="WA104382081" version="1.55.1.0" store="en-US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CHDR Study Document" ma:contentTypeID="0x0101001D7E7D7A159DC3408AF44E1493A17C24010100776D6058EDDD6F4CB16C9E90309D6FCC" ma:contentTypeVersion="16" ma:contentTypeDescription="This content type is used for the default document library in a study" ma:contentTypeScope="" ma:versionID="7960a989cc1268480d26a0af9ee0a69c">
  <xsd:schema xmlns:xsd="http://www.w3.org/2001/XMLSchema" xmlns:xs="http://www.w3.org/2001/XMLSchema" xmlns:p="http://schemas.microsoft.com/office/2006/metadata/properties" xmlns:ns2="d97f435b-48a9-42b8-afb5-7c78a19a0b6a" xmlns:ns3="18b014d6-0776-4f8e-8afd-d6c9b2e9718b" targetNamespace="http://schemas.microsoft.com/office/2006/metadata/properties" ma:root="true" ma:fieldsID="183a140a6d59e04bd16917831207e33b" ns2:_="" ns3:_="">
    <xsd:import namespace="d97f435b-48a9-42b8-afb5-7c78a19a0b6a"/>
    <xsd:import namespace="18b014d6-0776-4f8e-8afd-d6c9b2e9718b"/>
    <xsd:element name="properties">
      <xsd:complexType>
        <xsd:sequence>
          <xsd:element name="documentManagement">
            <xsd:complexType>
              <xsd:all>
                <xsd:element ref="ns2:nd4d47d8bbb34a039ee995c1a9cb7261" minOccurs="0"/>
                <xsd:element ref="ns2:TaxCatchAll" minOccurs="0"/>
                <xsd:element ref="ns2:TaxCatchAllLabel" minOccurs="0"/>
                <xsd:element ref="ns2:TaxKeywordTaxHTFiel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7f435b-48a9-42b8-afb5-7c78a19a0b6a" elementFormDefault="qualified">
    <xsd:import namespace="http://schemas.microsoft.com/office/2006/documentManagement/types"/>
    <xsd:import namespace="http://schemas.microsoft.com/office/infopath/2007/PartnerControls"/>
    <xsd:element name="nd4d47d8bbb34a039ee995c1a9cb7261" ma:index="8" nillable="true" ma:taxonomy="true" ma:internalName="nd4d47d8bbb34a039ee995c1a9cb7261" ma:taxonomyFieldName="CHDR_Study_DocCat" ma:displayName="Study Document Category" ma:fieldId="{7d4d47d8-bbb3-4a03-9ee9-95c1a9cb7261}" ma:sspId="612d05e8-e97a-498e-b6ab-e40cecfaad36" ma:termSetId="2821fa4d-dc22-4a84-858e-690f0edb7d0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142dc4ec-26c5-487a-b0fd-b5b2f45e7f84}" ma:internalName="TaxCatchAll" ma:showField="CatchAllData" ma:web="d97f435b-48a9-42b8-afb5-7c78a19a0b6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142dc4ec-26c5-487a-b0fd-b5b2f45e7f84}" ma:internalName="TaxCatchAllLabel" ma:readOnly="true" ma:showField="CatchAllDataLabel" ma:web="d97f435b-48a9-42b8-afb5-7c78a19a0b6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2" nillable="true" ma:taxonomy="true" ma:internalName="TaxKeywordTaxHTField" ma:taxonomyFieldName="TaxKeyword" ma:displayName="Enterprise Keywords" ma:fieldId="{23f27201-bee3-471e-b2e7-b64fd8b7ca38}" ma:taxonomyMulti="true" ma:sspId="612d05e8-e97a-498e-b6ab-e40cecfaad36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b014d6-0776-4f8e-8afd-d6c9b2e971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612d05e8-e97a-498e-b6ab-e40cecfaad3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97f435b-48a9-42b8-afb5-7c78a19a0b6a" xsi:nil="true"/>
    <lcf76f155ced4ddcb4097134ff3c332f xmlns="18b014d6-0776-4f8e-8afd-d6c9b2e9718b">
      <Terms xmlns="http://schemas.microsoft.com/office/infopath/2007/PartnerControls"/>
    </lcf76f155ced4ddcb4097134ff3c332f>
    <TaxKeywordTaxHTField xmlns="d97f435b-48a9-42b8-afb5-7c78a19a0b6a">
      <Terms xmlns="http://schemas.microsoft.com/office/infopath/2007/PartnerControls"/>
    </TaxKeywordTaxHTField>
    <nd4d47d8bbb34a039ee995c1a9cb7261 xmlns="d97f435b-48a9-42b8-afb5-7c78a19a0b6a">
      <Terms xmlns="http://schemas.microsoft.com/office/infopath/2007/PartnerControls"/>
    </nd4d47d8bbb34a039ee995c1a9cb7261>
  </documentManagement>
</p:properties>
</file>

<file path=customXml/itemProps1.xml><?xml version="1.0" encoding="utf-8"?>
<ds:datastoreItem xmlns:ds="http://schemas.openxmlformats.org/officeDocument/2006/customXml" ds:itemID="{6296BC8D-CBCE-426B-A038-E3A4B005BE6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3ABFBCB-6950-477A-BE06-B669043E4F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7f435b-48a9-42b8-afb5-7c78a19a0b6a"/>
    <ds:schemaRef ds:uri="18b014d6-0776-4f8e-8afd-d6c9b2e971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07B6B86-27F6-4A0D-87E1-7E204A7A0FA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16A6687-2A1D-4EB5-BA68-817F1B3B40DA}">
  <ds:schemaRefs>
    <ds:schemaRef ds:uri="http://schemas.microsoft.com/office/2006/metadata/properties"/>
    <ds:schemaRef ds:uri="http://schemas.microsoft.com/office/infopath/2007/PartnerControls"/>
    <ds:schemaRef ds:uri="d97f435b-48a9-42b8-afb5-7c78a19a0b6a"/>
    <ds:schemaRef ds:uri="18b014d6-0776-4f8e-8afd-d6c9b2e9718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659</Words>
  <Characters>375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9</CharactersWithSpaces>
  <SharedDoc>false</SharedDoc>
  <HLinks>
    <vt:vector size="12" baseType="variant">
      <vt:variant>
        <vt:i4>5439500</vt:i4>
      </vt:variant>
      <vt:variant>
        <vt:i4>0</vt:i4>
      </vt:variant>
      <vt:variant>
        <vt:i4>0</vt:i4>
      </vt:variant>
      <vt:variant>
        <vt:i4>5</vt:i4>
      </vt:variant>
      <vt:variant>
        <vt:lpwstr>https://journals.sagepub.com/home/JOP</vt:lpwstr>
      </vt:variant>
      <vt:variant>
        <vt:lpwstr/>
      </vt:variant>
      <vt:variant>
        <vt:i4>4390929</vt:i4>
      </vt:variant>
      <vt:variant>
        <vt:i4>0</vt:i4>
      </vt:variant>
      <vt:variant>
        <vt:i4>0</vt:i4>
      </vt:variant>
      <vt:variant>
        <vt:i4>5</vt:i4>
      </vt:variant>
      <vt:variant>
        <vt:lpwstr>https://doi.org/10.1186/s41606-023-00089-x).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Magliocca</dc:creator>
  <cp:keywords/>
  <dc:description/>
  <cp:lastModifiedBy>Massimo Magliocca</cp:lastModifiedBy>
  <cp:revision>14</cp:revision>
  <cp:lastPrinted>2024-03-15T00:37:00Z</cp:lastPrinted>
  <dcterms:created xsi:type="dcterms:W3CDTF">2024-07-10T06:14:00Z</dcterms:created>
  <dcterms:modified xsi:type="dcterms:W3CDTF">2024-07-10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7E7D7A159DC3408AF44E1493A17C24010100776D6058EDDD6F4CB16C9E90309D6FCC</vt:lpwstr>
  </property>
  <property fmtid="{D5CDD505-2E9C-101B-9397-08002B2CF9AE}" pid="3" name="TaxKeyword">
    <vt:lpwstr/>
  </property>
  <property fmtid="{D5CDD505-2E9C-101B-9397-08002B2CF9AE}" pid="4" name="MediaServiceImageTags">
    <vt:lpwstr/>
  </property>
  <property fmtid="{D5CDD505-2E9C-101B-9397-08002B2CF9AE}" pid="5" name="CHDR_Study_DocCat">
    <vt:lpwstr/>
  </property>
  <property fmtid="{D5CDD505-2E9C-101B-9397-08002B2CF9AE}" pid="6" name="GrammarlyDocumentId">
    <vt:lpwstr>01896f9b12293282aa4d24596e61189b02c707075e8993f20ba2b86a36ce31f7</vt:lpwstr>
  </property>
</Properties>
</file>